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text" w:horzAnchor="margin" w:tblpY="16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724"/>
        <w:gridCol w:w="5624"/>
      </w:tblGrid>
      <w:tr w:rsidR="003A0102" w:rsidRPr="003A0102" w14:paraId="3AAFCF09" w14:textId="77777777" w:rsidTr="007E32C6">
        <w:trPr>
          <w:trHeight w:val="229"/>
        </w:trPr>
        <w:tc>
          <w:tcPr>
            <w:tcW w:w="10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1A47B" w14:textId="64EC9932" w:rsidR="007E32C6" w:rsidRPr="003A0102" w:rsidRDefault="007E32C6" w:rsidP="007E32C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 w:rsidRPr="003A0102">
              <w:rPr>
                <w:sz w:val="22"/>
                <w:vertAlign w:val="superscript"/>
              </w:rPr>
              <w:br w:type="page"/>
            </w:r>
            <w:r w:rsidRPr="003A0102">
              <w:rPr>
                <w:b/>
                <w:sz w:val="22"/>
              </w:rPr>
              <w:t>Supplemental Table 1.</w:t>
            </w:r>
            <w:r w:rsidRPr="003A0102">
              <w:rPr>
                <w:kern w:val="0"/>
                <w:sz w:val="22"/>
              </w:rPr>
              <w:t xml:space="preserve"> </w:t>
            </w:r>
            <w:r w:rsidRPr="003A0102">
              <w:rPr>
                <w:rFonts w:eastAsiaTheme="minorEastAsia"/>
                <w:kern w:val="0"/>
                <w:sz w:val="22"/>
              </w:rPr>
              <w:t>Complete list of 49 quantitative positron emission tomography-based radiomic features</w:t>
            </w:r>
          </w:p>
        </w:tc>
      </w:tr>
      <w:tr w:rsidR="003A0102" w:rsidRPr="003A0102" w14:paraId="18AED5B9" w14:textId="77777777" w:rsidTr="007E32C6">
        <w:trPr>
          <w:trHeight w:val="229"/>
        </w:trPr>
        <w:tc>
          <w:tcPr>
            <w:tcW w:w="47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A669A2" w14:textId="77777777" w:rsidR="007E32C6" w:rsidRPr="003A0102" w:rsidRDefault="007E32C6" w:rsidP="007E32C6">
            <w:pPr>
              <w:jc w:val="center"/>
              <w:rPr>
                <w:sz w:val="22"/>
              </w:rPr>
            </w:pPr>
            <w:r w:rsidRPr="003A0102">
              <w:rPr>
                <w:rFonts w:eastAsia="ＭＳ 明朝"/>
                <w:sz w:val="22"/>
              </w:rPr>
              <w:t>Matrix</w:t>
            </w:r>
          </w:p>
        </w:tc>
        <w:tc>
          <w:tcPr>
            <w:tcW w:w="5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2F2BC4" w14:textId="77777777" w:rsidR="007E32C6" w:rsidRPr="003A0102" w:rsidRDefault="007E32C6" w:rsidP="007E32C6">
            <w:pPr>
              <w:jc w:val="center"/>
              <w:rPr>
                <w:sz w:val="22"/>
              </w:rPr>
            </w:pPr>
            <w:r w:rsidRPr="003A0102">
              <w:rPr>
                <w:sz w:val="22"/>
              </w:rPr>
              <w:t>Index</w:t>
            </w:r>
          </w:p>
        </w:tc>
      </w:tr>
      <w:tr w:rsidR="003A0102" w:rsidRPr="003A0102" w14:paraId="19335588" w14:textId="77777777" w:rsidTr="007E32C6">
        <w:trPr>
          <w:trHeight w:val="270"/>
        </w:trPr>
        <w:tc>
          <w:tcPr>
            <w:tcW w:w="47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49D3A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Shape and first order features</w:t>
            </w:r>
          </w:p>
        </w:tc>
        <w:tc>
          <w:tcPr>
            <w:tcW w:w="5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A79E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  <w:vertAlign w:val="subscript"/>
              </w:rPr>
            </w:pPr>
            <w:proofErr w:type="spellStart"/>
            <w:r w:rsidRPr="003A0102">
              <w:rPr>
                <w:sz w:val="22"/>
              </w:rPr>
              <w:t>SUV</w:t>
            </w:r>
            <w:r w:rsidRPr="003A0102">
              <w:rPr>
                <w:sz w:val="22"/>
                <w:vertAlign w:val="subscript"/>
              </w:rPr>
              <w:t>max</w:t>
            </w:r>
            <w:proofErr w:type="spellEnd"/>
          </w:p>
        </w:tc>
      </w:tr>
      <w:tr w:rsidR="003A0102" w:rsidRPr="003A0102" w14:paraId="3EA2CC88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083D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F11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proofErr w:type="spellStart"/>
            <w:r w:rsidRPr="003A0102">
              <w:rPr>
                <w:sz w:val="22"/>
              </w:rPr>
              <w:t>SUV</w:t>
            </w:r>
            <w:r w:rsidRPr="003A0102">
              <w:rPr>
                <w:sz w:val="22"/>
                <w:vertAlign w:val="subscript"/>
              </w:rPr>
              <w:t>mean</w:t>
            </w:r>
            <w:proofErr w:type="spellEnd"/>
          </w:p>
        </w:tc>
      </w:tr>
      <w:tr w:rsidR="003A0102" w:rsidRPr="003A0102" w14:paraId="546C6B17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5AD8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D759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proofErr w:type="spellStart"/>
            <w:r w:rsidRPr="003A0102">
              <w:rPr>
                <w:sz w:val="22"/>
              </w:rPr>
              <w:t>SUV</w:t>
            </w:r>
            <w:r w:rsidRPr="003A0102">
              <w:rPr>
                <w:sz w:val="22"/>
                <w:vertAlign w:val="subscript"/>
              </w:rPr>
              <w:t>peak</w:t>
            </w:r>
            <w:proofErr w:type="spellEnd"/>
          </w:p>
        </w:tc>
      </w:tr>
      <w:tr w:rsidR="003A0102" w:rsidRPr="003A0102" w14:paraId="078CF3BC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31A3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23B8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 xml:space="preserve">Metabolic tumor volume </w:t>
            </w:r>
          </w:p>
        </w:tc>
      </w:tr>
      <w:tr w:rsidR="003A0102" w:rsidRPr="003A0102" w14:paraId="1E442440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1504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A40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T</w:t>
            </w:r>
            <w:r w:rsidRPr="003A0102">
              <w:rPr>
                <w:rFonts w:eastAsia="ＭＳ 明朝"/>
                <w:sz w:val="22"/>
              </w:rPr>
              <w:t xml:space="preserve">otal lesion glycolysis </w:t>
            </w:r>
          </w:p>
        </w:tc>
      </w:tr>
      <w:tr w:rsidR="003A0102" w:rsidRPr="003A0102" w14:paraId="5FA4517B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6D6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3DE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Surface</w:t>
            </w:r>
          </w:p>
        </w:tc>
      </w:tr>
      <w:tr w:rsidR="003A0102" w:rsidRPr="003A0102" w14:paraId="487E78DD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CF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5ED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Sphericity</w:t>
            </w:r>
          </w:p>
        </w:tc>
      </w:tr>
      <w:tr w:rsidR="003A0102" w:rsidRPr="003A0102" w14:paraId="13190B8F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6EF86D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7D5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proofErr w:type="spellStart"/>
            <w:r w:rsidRPr="003A0102">
              <w:rPr>
                <w:rFonts w:eastAsiaTheme="majorEastAsia"/>
                <w:sz w:val="22"/>
              </w:rPr>
              <w:t>Asphericity</w:t>
            </w:r>
            <w:proofErr w:type="spellEnd"/>
          </w:p>
        </w:tc>
      </w:tr>
      <w:tr w:rsidR="003A0102" w:rsidRPr="003A0102" w14:paraId="2B337A3C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2DD331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8711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Compacity</w:t>
            </w:r>
          </w:p>
        </w:tc>
      </w:tr>
      <w:tr w:rsidR="003A0102" w:rsidRPr="003A0102" w14:paraId="4A70199E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0837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1D92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Kurtosis</w:t>
            </w:r>
          </w:p>
        </w:tc>
      </w:tr>
      <w:tr w:rsidR="003A0102" w:rsidRPr="003A0102" w14:paraId="39B8A4A3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A95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AB33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Skewness</w:t>
            </w:r>
          </w:p>
        </w:tc>
      </w:tr>
      <w:tr w:rsidR="003A0102" w:rsidRPr="003A0102" w14:paraId="0E1E2242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C446" w14:textId="3B01C18B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Grey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level co-occurrenc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A112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Theme="majorEastAsia"/>
                <w:sz w:val="22"/>
              </w:rPr>
              <w:t>Inverse difference</w:t>
            </w:r>
          </w:p>
        </w:tc>
      </w:tr>
      <w:tr w:rsidR="003A0102" w:rsidRPr="003A0102" w14:paraId="10489FB5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F50D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BA9C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Theme="majorEastAsia"/>
                <w:sz w:val="22"/>
              </w:rPr>
              <w:t>Angular second moment</w:t>
            </w:r>
          </w:p>
        </w:tc>
      </w:tr>
      <w:tr w:rsidR="003A0102" w:rsidRPr="003A0102" w14:paraId="09211952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D239C99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89C4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Contrast</w:t>
            </w:r>
          </w:p>
        </w:tc>
      </w:tr>
      <w:tr w:rsidR="003A0102" w:rsidRPr="003A0102" w14:paraId="61DDD39F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5D50E98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B2B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Correlation</w:t>
            </w:r>
          </w:p>
        </w:tc>
      </w:tr>
      <w:tr w:rsidR="003A0102" w:rsidRPr="003A0102" w14:paraId="1FACFF8B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5CF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5B21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Entropy</w:t>
            </w:r>
          </w:p>
        </w:tc>
      </w:tr>
      <w:tr w:rsidR="003A0102" w:rsidRPr="003A0102" w14:paraId="0A970EFE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4964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6F9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Dissimilarity</w:t>
            </w:r>
          </w:p>
        </w:tc>
      </w:tr>
      <w:tr w:rsidR="003A0102" w:rsidRPr="003A0102" w14:paraId="33C2B58A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6CCC9" w14:textId="4D6AB3F5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Neighborhood grey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level different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22CB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Coarseness</w:t>
            </w:r>
          </w:p>
        </w:tc>
      </w:tr>
      <w:tr w:rsidR="003A0102" w:rsidRPr="003A0102" w14:paraId="3CA154F1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FBB494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6C99C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 xml:space="preserve">Contrast </w:t>
            </w:r>
          </w:p>
        </w:tc>
      </w:tr>
      <w:tr w:rsidR="003A0102" w:rsidRPr="003A0102" w14:paraId="2B2C6B27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4447147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6E7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Busyness</w:t>
            </w:r>
          </w:p>
        </w:tc>
      </w:tr>
      <w:tr w:rsidR="003A0102" w:rsidRPr="003A0102" w14:paraId="7F6A5836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217792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B48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Theme="majorEastAsia"/>
                <w:sz w:val="22"/>
              </w:rPr>
              <w:t>Complexity</w:t>
            </w:r>
          </w:p>
        </w:tc>
      </w:tr>
      <w:tr w:rsidR="003A0102" w:rsidRPr="003A0102" w14:paraId="1E054F5A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DC70029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F824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Theme="majorEastAsia"/>
                <w:sz w:val="22"/>
              </w:rPr>
              <w:t>Strength</w:t>
            </w:r>
          </w:p>
        </w:tc>
      </w:tr>
      <w:tr w:rsidR="003A0102" w:rsidRPr="003A0102" w14:paraId="72C4E1B5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CC1F41B" w14:textId="7425A382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Grey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>level run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length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836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 xml:space="preserve">Sort-runs emphasis </w:t>
            </w:r>
          </w:p>
        </w:tc>
      </w:tr>
      <w:tr w:rsidR="003A0102" w:rsidRPr="003A0102" w14:paraId="4DE46556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D94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9B2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 xml:space="preserve">Long-runs emphasis </w:t>
            </w:r>
          </w:p>
        </w:tc>
      </w:tr>
      <w:tr w:rsidR="003A0102" w:rsidRPr="003A0102" w14:paraId="29385025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E106E3B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AD0A" w14:textId="5E0D6EC8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Low</w:t>
            </w:r>
            <w:r w:rsidR="00EF5850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>gray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level run emphasis </w:t>
            </w:r>
          </w:p>
        </w:tc>
      </w:tr>
      <w:tr w:rsidR="003A0102" w:rsidRPr="003A0102" w14:paraId="6B7BD055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0676A6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4F94" w14:textId="2ADA9374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High</w:t>
            </w:r>
            <w:r w:rsidR="00EF5850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>gray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level run emphasis </w:t>
            </w:r>
          </w:p>
        </w:tc>
      </w:tr>
      <w:tr w:rsidR="003A0102" w:rsidRPr="003A0102" w14:paraId="6794D36D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7F4387B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73DE" w14:textId="1E57A574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sz w:val="22"/>
              </w:rPr>
              <w:t>Short-run low</w:t>
            </w:r>
            <w:r w:rsidR="008C3B08" w:rsidRPr="003A0102">
              <w:rPr>
                <w:sz w:val="22"/>
              </w:rPr>
              <w:t>-</w:t>
            </w:r>
            <w:r w:rsidRPr="003A0102">
              <w:rPr>
                <w:sz w:val="22"/>
              </w:rPr>
              <w:t xml:space="preserve">gray level emphasis </w:t>
            </w:r>
          </w:p>
        </w:tc>
      </w:tr>
      <w:tr w:rsidR="003A0102" w:rsidRPr="003A0102" w14:paraId="168EDE2D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37FFD40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555E" w14:textId="2373249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Short-run high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29818620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34E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1926" w14:textId="134F7958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Long-run low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3E1F5B7A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903306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8A6D" w14:textId="6AEED931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Long-run high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1DAB4DF6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4053607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9B28" w14:textId="680F1DCA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Gra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vel non-uniformity for run </w:t>
            </w:r>
          </w:p>
        </w:tc>
      </w:tr>
      <w:tr w:rsidR="003A0102" w:rsidRPr="003A0102" w14:paraId="2B1990E2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FDA9695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9F29" w14:textId="26F6CB4A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Run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ngth non-uniformity </w:t>
            </w:r>
          </w:p>
        </w:tc>
      </w:tr>
      <w:tr w:rsidR="003A0102" w:rsidRPr="003A0102" w14:paraId="64A0A011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ED7EF4B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C4C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 xml:space="preserve">Run percentage </w:t>
            </w:r>
          </w:p>
        </w:tc>
      </w:tr>
      <w:tr w:rsidR="003A0102" w:rsidRPr="003A0102" w14:paraId="4C924EE6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129989A" w14:textId="3FF14B75" w:rsidR="007E32C6" w:rsidRPr="003A0102" w:rsidRDefault="007E32C6" w:rsidP="007E32C6">
            <w:pPr>
              <w:autoSpaceDE w:val="0"/>
              <w:autoSpaceDN w:val="0"/>
              <w:spacing w:line="280" w:lineRule="exact"/>
              <w:contextualSpacing/>
              <w:jc w:val="left"/>
              <w:rPr>
                <w:kern w:val="0"/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Gre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>level size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zon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FF90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 xml:space="preserve">Short-zone emphasis </w:t>
            </w:r>
          </w:p>
        </w:tc>
      </w:tr>
      <w:tr w:rsidR="003A0102" w:rsidRPr="003A0102" w14:paraId="4C37D5C9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3E9B778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830339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 xml:space="preserve">Long-zone emphasis </w:t>
            </w:r>
          </w:p>
        </w:tc>
      </w:tr>
      <w:tr w:rsidR="003A0102" w:rsidRPr="003A0102" w14:paraId="459EBD41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5116720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7ADE7B4" w14:textId="470C4CEC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Low</w:t>
            </w:r>
            <w:r w:rsidR="00EF5850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>gra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vel zone emphasis </w:t>
            </w:r>
          </w:p>
        </w:tc>
      </w:tr>
      <w:tr w:rsidR="003A0102" w:rsidRPr="003A0102" w14:paraId="1AA5F81E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5CF50C9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D5B179F" w14:textId="36240E19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High</w:t>
            </w:r>
            <w:r w:rsidR="00EF5850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>gra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vel zone emphasis </w:t>
            </w:r>
          </w:p>
        </w:tc>
      </w:tr>
      <w:tr w:rsidR="003A0102" w:rsidRPr="003A0102" w14:paraId="0B7CCA14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C2C6A11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EEDFFD7" w14:textId="203DB119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Small-zone low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08C69767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D611531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076CDEC" w14:textId="79BFC1A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Small-zone high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55014257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5AAF487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A73BC07" w14:textId="4C751F00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Large-zone low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4BD482B4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C5AEFBB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7AB9088" w14:textId="44331C3D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kern w:val="0"/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Large-zone high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gray level emphasis </w:t>
            </w:r>
          </w:p>
        </w:tc>
      </w:tr>
      <w:tr w:rsidR="003A0102" w:rsidRPr="003A0102" w14:paraId="1F0E74B8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2A7104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E293CCD" w14:textId="77CF36CF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Gra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vel non-uniformity </w:t>
            </w:r>
          </w:p>
        </w:tc>
      </w:tr>
      <w:tr w:rsidR="003A0102" w:rsidRPr="003A0102" w14:paraId="01353FCB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8A06E12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DAB56FF" w14:textId="63769D8E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rFonts w:eastAsia="AdvTT7c3c51d9"/>
                <w:kern w:val="0"/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Normalized gray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 xml:space="preserve">level non-uniformity </w:t>
            </w:r>
          </w:p>
        </w:tc>
      </w:tr>
      <w:tr w:rsidR="003A0102" w:rsidRPr="003A0102" w14:paraId="61A7B7DA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2DD0956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4BC2A19" w14:textId="58874240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rFonts w:eastAsia="AdvTT7c3c51d9"/>
                <w:kern w:val="0"/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Zone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>size non-uniformity</w:t>
            </w:r>
          </w:p>
        </w:tc>
      </w:tr>
      <w:tr w:rsidR="003A0102" w:rsidRPr="003A0102" w14:paraId="5A7E4363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A451DED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89A1757" w14:textId="58058025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Normalized zone</w:t>
            </w:r>
            <w:r w:rsidR="008C3B08" w:rsidRPr="003A0102">
              <w:rPr>
                <w:rFonts w:eastAsia="AdvTT7c3c51d9"/>
                <w:kern w:val="0"/>
                <w:sz w:val="22"/>
              </w:rPr>
              <w:t>-</w:t>
            </w:r>
            <w:r w:rsidRPr="003A0102">
              <w:rPr>
                <w:rFonts w:eastAsia="AdvTT7c3c51d9"/>
                <w:kern w:val="0"/>
                <w:sz w:val="22"/>
              </w:rPr>
              <w:t>size non-uniformity</w:t>
            </w:r>
          </w:p>
        </w:tc>
      </w:tr>
      <w:tr w:rsidR="003A0102" w:rsidRPr="003A0102" w14:paraId="65103135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8EC248D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6430B2A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rFonts w:eastAsia="AdvTT7c3c51d9"/>
                <w:kern w:val="0"/>
                <w:sz w:val="22"/>
              </w:rPr>
            </w:pPr>
            <w:r w:rsidRPr="003A0102">
              <w:rPr>
                <w:rFonts w:eastAsia="AdvTT7c3c51d9"/>
                <w:kern w:val="0"/>
                <w:sz w:val="22"/>
              </w:rPr>
              <w:t>Zone percentage</w:t>
            </w:r>
          </w:p>
        </w:tc>
      </w:tr>
      <w:tr w:rsidR="003A0102" w:rsidRPr="003A0102" w14:paraId="19774B93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93CAE1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7F0BC5E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rFonts w:eastAsia="AdvTT7c3c51d9"/>
                <w:kern w:val="0"/>
                <w:sz w:val="22"/>
              </w:rPr>
            </w:pPr>
            <w:r w:rsidRPr="003A0102">
              <w:rPr>
                <w:rFonts w:eastAsiaTheme="majorEastAsia"/>
                <w:sz w:val="22"/>
              </w:rPr>
              <w:t>Gray-level variance</w:t>
            </w:r>
          </w:p>
        </w:tc>
      </w:tr>
      <w:tr w:rsidR="003A0102" w:rsidRPr="003A0102" w14:paraId="77E739B7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09B0FA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7B578C7" w14:textId="6611DEAF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rFonts w:eastAsia="AdvTT7c3c51d9"/>
                <w:kern w:val="0"/>
                <w:sz w:val="22"/>
              </w:rPr>
            </w:pPr>
            <w:r w:rsidRPr="003A0102">
              <w:rPr>
                <w:rFonts w:eastAsiaTheme="majorEastAsia"/>
                <w:sz w:val="22"/>
              </w:rPr>
              <w:t>Zone</w:t>
            </w:r>
            <w:r w:rsidR="008C3B08" w:rsidRPr="003A0102">
              <w:rPr>
                <w:rFonts w:eastAsiaTheme="majorEastAsia"/>
                <w:sz w:val="22"/>
              </w:rPr>
              <w:t>-</w:t>
            </w:r>
            <w:r w:rsidRPr="003A0102">
              <w:rPr>
                <w:rFonts w:eastAsiaTheme="majorEastAsia"/>
                <w:sz w:val="22"/>
              </w:rPr>
              <w:t>size variance</w:t>
            </w:r>
          </w:p>
        </w:tc>
      </w:tr>
      <w:tr w:rsidR="003A0102" w:rsidRPr="003A0102" w14:paraId="50857406" w14:textId="77777777" w:rsidTr="007E32C6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E0FFF" w14:textId="77777777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8A6D7" w14:textId="5698D835" w:rsidR="007E32C6" w:rsidRPr="003A0102" w:rsidRDefault="007E32C6" w:rsidP="007E32C6">
            <w:pPr>
              <w:spacing w:line="280" w:lineRule="exact"/>
              <w:contextualSpacing/>
              <w:jc w:val="left"/>
              <w:rPr>
                <w:sz w:val="22"/>
              </w:rPr>
            </w:pPr>
            <w:r w:rsidRPr="003A0102">
              <w:rPr>
                <w:rFonts w:eastAsiaTheme="majorEastAsia"/>
                <w:sz w:val="22"/>
              </w:rPr>
              <w:t>Zone</w:t>
            </w:r>
            <w:r w:rsidR="008C3B08" w:rsidRPr="003A0102">
              <w:rPr>
                <w:rFonts w:eastAsiaTheme="majorEastAsia"/>
                <w:sz w:val="22"/>
              </w:rPr>
              <w:t>-</w:t>
            </w:r>
            <w:r w:rsidRPr="003A0102">
              <w:rPr>
                <w:rFonts w:eastAsiaTheme="majorEastAsia"/>
                <w:sz w:val="22"/>
              </w:rPr>
              <w:t>size entropy</w:t>
            </w:r>
          </w:p>
        </w:tc>
      </w:tr>
    </w:tbl>
    <w:p w14:paraId="3F546BAB" w14:textId="77777777" w:rsidR="007E32C6" w:rsidRPr="003A0102" w:rsidRDefault="007E32C6" w:rsidP="007E32C6">
      <w:pPr>
        <w:sectPr w:rsidR="007E32C6" w:rsidRPr="003A0102" w:rsidSect="007E32C6">
          <w:footerReference w:type="default" r:id="rId13"/>
          <w:pgSz w:w="11906" w:h="16838" w:code="9"/>
          <w:pgMar w:top="720" w:right="1077" w:bottom="720" w:left="1077" w:header="567" w:footer="57" w:gutter="0"/>
          <w:cols w:space="425"/>
          <w:docGrid w:type="lines" w:linePitch="327"/>
        </w:sectPr>
      </w:pPr>
    </w:p>
    <w:tbl>
      <w:tblPr>
        <w:tblpPr w:leftFromText="142" w:rightFromText="142" w:vertAnchor="page" w:horzAnchor="margin" w:tblpY="915"/>
        <w:tblW w:w="15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843"/>
        <w:gridCol w:w="2126"/>
        <w:gridCol w:w="2126"/>
        <w:gridCol w:w="2127"/>
        <w:gridCol w:w="2126"/>
        <w:gridCol w:w="2126"/>
        <w:gridCol w:w="2127"/>
        <w:gridCol w:w="1275"/>
      </w:tblGrid>
      <w:tr w:rsidR="003A0102" w:rsidRPr="003A0102" w14:paraId="648F5108" w14:textId="77777777" w:rsidTr="00555444">
        <w:trPr>
          <w:trHeight w:val="406"/>
        </w:trPr>
        <w:tc>
          <w:tcPr>
            <w:tcW w:w="1587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9E33C" w14:textId="385ED7B6" w:rsidR="00D65309" w:rsidRPr="003A0102" w:rsidRDefault="00D65309" w:rsidP="00D65309">
            <w:pPr>
              <w:contextualSpacing/>
              <w:rPr>
                <w:b/>
                <w:szCs w:val="24"/>
              </w:rPr>
            </w:pPr>
            <w:r w:rsidRPr="003A0102">
              <w:rPr>
                <w:b/>
                <w:szCs w:val="24"/>
              </w:rPr>
              <w:lastRenderedPageBreak/>
              <w:t xml:space="preserve">Supplemental Table 2. </w:t>
            </w:r>
            <w:r w:rsidR="00736ADB" w:rsidRPr="003A0102">
              <w:rPr>
                <w:bCs/>
                <w:szCs w:val="24"/>
              </w:rPr>
              <w:t>Comparison of important PET radiomic features</w:t>
            </w:r>
            <w:r w:rsidRPr="003A0102">
              <w:rPr>
                <w:bCs/>
                <w:szCs w:val="24"/>
              </w:rPr>
              <w:t xml:space="preserve"> between the non-progression and progression groups</w:t>
            </w:r>
          </w:p>
        </w:tc>
      </w:tr>
      <w:tr w:rsidR="003A0102" w:rsidRPr="003A0102" w14:paraId="1659D2EA" w14:textId="77777777" w:rsidTr="00555444">
        <w:trPr>
          <w:trHeight w:val="40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490BF" w14:textId="77777777" w:rsidR="00D65309" w:rsidRPr="003A0102" w:rsidRDefault="00D65309" w:rsidP="00D65309">
            <w:pPr>
              <w:contextualSpacing/>
              <w:jc w:val="left"/>
              <w:rPr>
                <w:szCs w:val="24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1DE5B" w14:textId="7E6772F1" w:rsidR="00D65309" w:rsidRPr="003A0102" w:rsidRDefault="00D65309" w:rsidP="0066035F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Non-progression group (</w:t>
            </w:r>
            <w:r w:rsidRPr="003A0102">
              <w:t>n</w:t>
            </w:r>
            <w:r w:rsidRPr="003A0102">
              <w:rPr>
                <w:szCs w:val="24"/>
              </w:rPr>
              <w:t xml:space="preserve"> = </w:t>
            </w:r>
            <w:r w:rsidR="0066035F" w:rsidRPr="003A0102">
              <w:rPr>
                <w:szCs w:val="24"/>
              </w:rPr>
              <w:t>19</w:t>
            </w:r>
            <w:r w:rsidRPr="003A0102">
              <w:rPr>
                <w:szCs w:val="24"/>
              </w:rPr>
              <w:t>)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C2346" w14:textId="56D28060" w:rsidR="00D65309" w:rsidRPr="003A0102" w:rsidRDefault="00D65309" w:rsidP="0066035F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Progression group (</w:t>
            </w:r>
            <w:r w:rsidRPr="003A0102">
              <w:t>n</w:t>
            </w:r>
            <w:r w:rsidRPr="003A0102">
              <w:rPr>
                <w:szCs w:val="24"/>
              </w:rPr>
              <w:t xml:space="preserve"> = </w:t>
            </w:r>
            <w:r w:rsidR="0066035F" w:rsidRPr="003A0102">
              <w:rPr>
                <w:szCs w:val="24"/>
              </w:rPr>
              <w:t>33</w:t>
            </w:r>
            <w:r w:rsidRPr="003A0102">
              <w:rPr>
                <w:szCs w:val="24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F20295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i/>
                <w:szCs w:val="24"/>
              </w:rPr>
              <w:t>p</w:t>
            </w:r>
            <w:r w:rsidRPr="003A0102">
              <w:rPr>
                <w:szCs w:val="24"/>
              </w:rPr>
              <w:t xml:space="preserve"> value</w:t>
            </w:r>
          </w:p>
        </w:tc>
      </w:tr>
      <w:tr w:rsidR="003A0102" w:rsidRPr="003A0102" w14:paraId="2F39B074" w14:textId="77777777" w:rsidTr="00555444">
        <w:trPr>
          <w:trHeight w:val="406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FD2B1C" w14:textId="77777777" w:rsidR="00D65309" w:rsidRPr="003A0102" w:rsidRDefault="00D65309" w:rsidP="00D65309">
            <w:pPr>
              <w:contextualSpacing/>
              <w:jc w:val="left"/>
              <w:rPr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6B8B52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CC7A78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83117C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264E4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25440F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B0F8D2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46766B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</w:p>
        </w:tc>
      </w:tr>
      <w:tr w:rsidR="003A0102" w:rsidRPr="003A0102" w14:paraId="1604FF42" w14:textId="77777777" w:rsidTr="00555444">
        <w:trPr>
          <w:trHeight w:val="406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AD80" w14:textId="7D73CC23" w:rsidR="0071025E" w:rsidRPr="003A0102" w:rsidRDefault="0071025E" w:rsidP="0071025E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3A0102">
              <w:rPr>
                <w:rFonts w:eastAsia="游ゴシック"/>
                <w:szCs w:val="24"/>
              </w:rPr>
              <w:t>TLG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E2FE" w14:textId="5E6B4BEE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9.3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D56F" w14:textId="554CD4FB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1.40-97.5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CEC6" w14:textId="7F93941F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4.50-291.6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7EC3" w14:textId="5BA65B87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50.2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C9FE" w14:textId="18122409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8.80-121.1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F63B" w14:textId="0AFD2685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7.50-2299.0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10ED" w14:textId="2CBB671A" w:rsidR="0071025E" w:rsidRPr="003A0102" w:rsidRDefault="0071025E" w:rsidP="0071025E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0.047</w:t>
            </w:r>
          </w:p>
        </w:tc>
      </w:tr>
      <w:tr w:rsidR="003A0102" w:rsidRPr="003A0102" w14:paraId="0600D91F" w14:textId="77777777" w:rsidTr="00555444">
        <w:trPr>
          <w:trHeight w:val="4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13DA" w14:textId="77777777" w:rsidR="00D65309" w:rsidRPr="003A0102" w:rsidRDefault="00D65309" w:rsidP="00D65309">
            <w:pPr>
              <w:contextualSpacing/>
              <w:jc w:val="left"/>
              <w:rPr>
                <w:szCs w:val="24"/>
              </w:rPr>
            </w:pPr>
            <w:r w:rsidRPr="003A0102">
              <w:rPr>
                <w:rFonts w:eastAsia="游ゴシック"/>
                <w:szCs w:val="24"/>
              </w:rPr>
              <w:t>GLSZM_</w:t>
            </w:r>
            <w:r w:rsidRPr="003A0102">
              <w:rPr>
                <w:szCs w:val="24"/>
              </w:rPr>
              <w:t>GLN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777F" w14:textId="65448428" w:rsidR="00D65309" w:rsidRPr="003A0102" w:rsidRDefault="00FF5798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3327" w14:textId="3346117A" w:rsidR="00D65309" w:rsidRPr="003A0102" w:rsidRDefault="00D65309" w:rsidP="00FF579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</w:t>
            </w:r>
            <w:r w:rsidR="00FF5798" w:rsidRPr="003A0102">
              <w:rPr>
                <w:szCs w:val="24"/>
              </w:rPr>
              <w:t>26</w:t>
            </w:r>
            <w:r w:rsidRPr="003A0102">
              <w:rPr>
                <w:szCs w:val="24"/>
              </w:rPr>
              <w:t>–9.</w:t>
            </w:r>
            <w:r w:rsidR="00FF5798" w:rsidRPr="003A0102">
              <w:rPr>
                <w:szCs w:val="24"/>
              </w:rPr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4E36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22–25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4EF3" w14:textId="07EBD2E1" w:rsidR="00D65309" w:rsidRPr="003A0102" w:rsidRDefault="00D65309" w:rsidP="00FF579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8.</w:t>
            </w:r>
            <w:r w:rsidR="00FF5798" w:rsidRPr="003A0102">
              <w:rPr>
                <w:szCs w:val="24"/>
              </w:rPr>
              <w:t>4</w:t>
            </w:r>
            <w:r w:rsidRPr="003A0102">
              <w:rPr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983F" w14:textId="0EABEC89" w:rsidR="00D65309" w:rsidRPr="003A0102" w:rsidRDefault="00D65309" w:rsidP="00FF579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4.</w:t>
            </w:r>
            <w:r w:rsidR="00FF5798" w:rsidRPr="003A0102">
              <w:rPr>
                <w:szCs w:val="24"/>
              </w:rPr>
              <w:t>35</w:t>
            </w:r>
            <w:r w:rsidRPr="003A0102">
              <w:rPr>
                <w:szCs w:val="24"/>
              </w:rPr>
              <w:t>–1</w:t>
            </w:r>
            <w:r w:rsidR="00FF5798" w:rsidRPr="003A0102">
              <w:rPr>
                <w:szCs w:val="24"/>
              </w:rPr>
              <w:t>6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65CE" w14:textId="77777777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57–58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5D29" w14:textId="68DEDE0F" w:rsidR="00D65309" w:rsidRPr="003A0102" w:rsidRDefault="00D65309" w:rsidP="00FF579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0.01</w:t>
            </w:r>
            <w:r w:rsidR="00FF5798" w:rsidRPr="003A0102">
              <w:rPr>
                <w:szCs w:val="24"/>
              </w:rPr>
              <w:t>2</w:t>
            </w:r>
          </w:p>
        </w:tc>
      </w:tr>
      <w:tr w:rsidR="003A0102" w:rsidRPr="003A0102" w14:paraId="607535EF" w14:textId="77777777" w:rsidTr="00555444">
        <w:trPr>
          <w:trHeight w:val="4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3CBE" w14:textId="317CA799" w:rsidR="00E73825" w:rsidRPr="003A0102" w:rsidRDefault="0071025E" w:rsidP="00D65309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3A0102">
              <w:rPr>
                <w:rFonts w:eastAsia="AdvTT7c3c51d9"/>
                <w:kern w:val="0"/>
                <w:szCs w:val="24"/>
              </w:rPr>
              <w:t>GLRLM_RLN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0F22" w14:textId="0FC868A9" w:rsidR="00E73825" w:rsidRPr="003A0102" w:rsidRDefault="009164C1" w:rsidP="009164C1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81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311D" w14:textId="6AA02A85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08.17-385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145A" w14:textId="369A7752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41.24-1245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C1B9" w14:textId="4157D850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2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A7F5" w14:textId="386A2BD2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91.15-674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1BFF" w14:textId="399D06CD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62.26-9349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F61B" w14:textId="07D6873E" w:rsidR="00E73825" w:rsidRPr="003A0102" w:rsidRDefault="009164C1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0.043</w:t>
            </w:r>
          </w:p>
        </w:tc>
      </w:tr>
      <w:tr w:rsidR="003A0102" w:rsidRPr="003A0102" w14:paraId="40FB221E" w14:textId="77777777" w:rsidTr="00555444">
        <w:trPr>
          <w:trHeight w:val="406"/>
        </w:trPr>
        <w:tc>
          <w:tcPr>
            <w:tcW w:w="1587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2AF7" w14:textId="144BB56B" w:rsidR="00D65309" w:rsidRPr="003A0102" w:rsidRDefault="00D65309" w:rsidP="009164C1">
            <w:pPr>
              <w:contextualSpacing/>
              <w:jc w:val="left"/>
              <w:rPr>
                <w:szCs w:val="24"/>
              </w:rPr>
            </w:pPr>
            <w:r w:rsidRPr="003A0102">
              <w:rPr>
                <w:i/>
                <w:szCs w:val="24"/>
              </w:rPr>
              <w:t>IQR</w:t>
            </w:r>
            <w:r w:rsidRPr="003A0102">
              <w:rPr>
                <w:szCs w:val="24"/>
              </w:rPr>
              <w:t xml:space="preserve">, </w:t>
            </w:r>
            <w:r w:rsidRPr="003A0102">
              <w:t xml:space="preserve">interquartile range; </w:t>
            </w:r>
            <w:r w:rsidR="009164C1" w:rsidRPr="003A0102">
              <w:rPr>
                <w:rFonts w:eastAsia="游ゴシック"/>
                <w:szCs w:val="24"/>
              </w:rPr>
              <w:t>TLG</w:t>
            </w:r>
            <w:r w:rsidR="009164C1" w:rsidRPr="003A0102">
              <w:t xml:space="preserve">, </w:t>
            </w:r>
            <w:r w:rsidR="009164C1" w:rsidRPr="003A0102">
              <w:rPr>
                <w:sz w:val="22"/>
              </w:rPr>
              <w:t>t</w:t>
            </w:r>
            <w:r w:rsidR="009164C1" w:rsidRPr="003A0102">
              <w:rPr>
                <w:rFonts w:eastAsia="ＭＳ 明朝"/>
                <w:sz w:val="22"/>
              </w:rPr>
              <w:t>otal lesion glycolysis</w:t>
            </w:r>
            <w:r w:rsidR="009164C1" w:rsidRPr="003A0102">
              <w:t xml:space="preserve">; </w:t>
            </w:r>
            <w:r w:rsidRPr="003A0102">
              <w:rPr>
                <w:i/>
                <w:kern w:val="0"/>
                <w:szCs w:val="24"/>
              </w:rPr>
              <w:t>GLSZM</w:t>
            </w:r>
            <w:r w:rsidRPr="003A0102">
              <w:rPr>
                <w:rFonts w:eastAsia="AdvTT7c3c51d9"/>
                <w:kern w:val="0"/>
                <w:szCs w:val="24"/>
              </w:rPr>
              <w:t>, grey-level size-zone matrix</w:t>
            </w:r>
            <w:r w:rsidRPr="003A0102">
              <w:rPr>
                <w:szCs w:val="24"/>
              </w:rPr>
              <w:t xml:space="preserve">; </w:t>
            </w:r>
            <w:r w:rsidRPr="003A0102">
              <w:rPr>
                <w:i/>
                <w:szCs w:val="24"/>
              </w:rPr>
              <w:t>GLNU</w:t>
            </w:r>
            <w:r w:rsidRPr="003A0102">
              <w:rPr>
                <w:szCs w:val="24"/>
              </w:rPr>
              <w:t xml:space="preserve">, grey-level </w:t>
            </w:r>
            <w:r w:rsidRPr="003A0102">
              <w:rPr>
                <w:rFonts w:eastAsia="AdvTT7c3c51d9"/>
                <w:kern w:val="0"/>
                <w:szCs w:val="24"/>
              </w:rPr>
              <w:t>non-uniformity</w:t>
            </w:r>
            <w:r w:rsidR="009164C1" w:rsidRPr="003A0102">
              <w:rPr>
                <w:rFonts w:eastAsia="AdvTT7c3c51d9"/>
                <w:kern w:val="0"/>
                <w:szCs w:val="24"/>
              </w:rPr>
              <w:t xml:space="preserve">; </w:t>
            </w:r>
            <w:r w:rsidR="009164C1" w:rsidRPr="003A0102">
              <w:rPr>
                <w:i/>
                <w:kern w:val="0"/>
                <w:szCs w:val="24"/>
              </w:rPr>
              <w:t>GLRLM</w:t>
            </w:r>
            <w:r w:rsidR="009164C1" w:rsidRPr="003A0102">
              <w:rPr>
                <w:rFonts w:eastAsia="AdvTT7c3c51d9"/>
                <w:kern w:val="0"/>
                <w:szCs w:val="24"/>
              </w:rPr>
              <w:t>, grey-level</w:t>
            </w:r>
            <w:r w:rsidR="009164C1" w:rsidRPr="003A0102">
              <w:rPr>
                <w:sz w:val="22"/>
              </w:rPr>
              <w:t xml:space="preserve"> run-length matrix</w:t>
            </w:r>
            <w:r w:rsidR="009164C1" w:rsidRPr="003A0102">
              <w:rPr>
                <w:szCs w:val="24"/>
              </w:rPr>
              <w:t xml:space="preserve">; </w:t>
            </w:r>
            <w:r w:rsidR="003A0102" w:rsidRPr="003A0102">
              <w:rPr>
                <w:i/>
                <w:szCs w:val="24"/>
              </w:rPr>
              <w:t>R</w:t>
            </w:r>
            <w:r w:rsidR="009164C1" w:rsidRPr="003A0102">
              <w:rPr>
                <w:i/>
                <w:szCs w:val="24"/>
              </w:rPr>
              <w:t>LNU</w:t>
            </w:r>
            <w:r w:rsidR="009164C1" w:rsidRPr="003A0102">
              <w:rPr>
                <w:szCs w:val="24"/>
              </w:rPr>
              <w:t xml:space="preserve">, </w:t>
            </w:r>
            <w:r w:rsidR="009164C1" w:rsidRPr="003A0102">
              <w:rPr>
                <w:rFonts w:eastAsia="AdvTT7c3c51d9"/>
                <w:kern w:val="0"/>
                <w:sz w:val="22"/>
              </w:rPr>
              <w:t>run-length non-uniformity</w:t>
            </w:r>
          </w:p>
        </w:tc>
      </w:tr>
    </w:tbl>
    <w:p w14:paraId="6C602EBD" w14:textId="534102B4" w:rsidR="00D65309" w:rsidRPr="003A0102" w:rsidRDefault="00D65309">
      <w:pPr>
        <w:widowControl/>
        <w:jc w:val="left"/>
      </w:pPr>
    </w:p>
    <w:p w14:paraId="00118943" w14:textId="77777777" w:rsidR="00D65309" w:rsidRPr="003A0102" w:rsidRDefault="00D65309">
      <w:pPr>
        <w:widowControl/>
        <w:jc w:val="left"/>
      </w:pPr>
      <w:r w:rsidRPr="003A0102">
        <w:br w:type="page"/>
      </w:r>
    </w:p>
    <w:tbl>
      <w:tblPr>
        <w:tblpPr w:leftFromText="142" w:rightFromText="142" w:vertAnchor="page" w:horzAnchor="margin" w:tblpXSpec="center" w:tblpY="1441"/>
        <w:tblW w:w="16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330"/>
        <w:gridCol w:w="991"/>
        <w:gridCol w:w="1134"/>
        <w:gridCol w:w="1136"/>
        <w:gridCol w:w="993"/>
        <w:gridCol w:w="1063"/>
        <w:gridCol w:w="1064"/>
        <w:gridCol w:w="993"/>
        <w:gridCol w:w="992"/>
        <w:gridCol w:w="1134"/>
        <w:gridCol w:w="1134"/>
        <w:gridCol w:w="993"/>
        <w:gridCol w:w="1063"/>
        <w:gridCol w:w="1063"/>
        <w:gridCol w:w="1134"/>
      </w:tblGrid>
      <w:tr w:rsidR="003A0102" w:rsidRPr="003A0102" w14:paraId="0F52C981" w14:textId="77777777" w:rsidTr="00176CF8">
        <w:trPr>
          <w:trHeight w:val="406"/>
        </w:trPr>
        <w:tc>
          <w:tcPr>
            <w:tcW w:w="16217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E9A4F" w14:textId="0D208E44" w:rsidR="00D65309" w:rsidRPr="003A0102" w:rsidRDefault="00D65309" w:rsidP="00736ADB">
            <w:pPr>
              <w:contextualSpacing/>
              <w:rPr>
                <w:szCs w:val="24"/>
              </w:rPr>
            </w:pPr>
            <w:r w:rsidRPr="003A0102">
              <w:rPr>
                <w:rFonts w:eastAsia="ＭＳ 明朝"/>
                <w:b/>
                <w:sz w:val="21"/>
                <w:szCs w:val="21"/>
              </w:rPr>
              <w:lastRenderedPageBreak/>
              <w:t xml:space="preserve">Supplemental Table 3. </w:t>
            </w:r>
            <w:r w:rsidRPr="003A0102">
              <w:rPr>
                <w:kern w:val="0"/>
                <w:szCs w:val="24"/>
              </w:rPr>
              <w:t xml:space="preserve">Comparison of </w:t>
            </w:r>
            <w:r w:rsidRPr="003A0102">
              <w:rPr>
                <w:szCs w:val="24"/>
              </w:rPr>
              <w:t xml:space="preserve">SUV-related parameters including </w:t>
            </w:r>
            <w:proofErr w:type="spellStart"/>
            <w:r w:rsidRPr="003A0102">
              <w:rPr>
                <w:szCs w:val="24"/>
              </w:rPr>
              <w:t>SUVmax</w:t>
            </w:r>
            <w:proofErr w:type="spellEnd"/>
            <w:r w:rsidRPr="003A0102">
              <w:rPr>
                <w:szCs w:val="24"/>
              </w:rPr>
              <w:t xml:space="preserve"> and </w:t>
            </w:r>
            <w:proofErr w:type="spellStart"/>
            <w:r w:rsidRPr="003A0102">
              <w:rPr>
                <w:szCs w:val="24"/>
              </w:rPr>
              <w:t>SUVmean</w:t>
            </w:r>
            <w:proofErr w:type="spellEnd"/>
            <w:r w:rsidRPr="003A0102">
              <w:rPr>
                <w:szCs w:val="24"/>
              </w:rPr>
              <w:t xml:space="preserve"> of liver</w:t>
            </w:r>
            <w:r w:rsidRPr="003A0102">
              <w:rPr>
                <w:kern w:val="0"/>
                <w:szCs w:val="24"/>
              </w:rPr>
              <w:t xml:space="preserve"> between </w:t>
            </w:r>
            <w:r w:rsidR="00736ADB" w:rsidRPr="003A0102">
              <w:rPr>
                <w:kern w:val="0"/>
                <w:szCs w:val="24"/>
              </w:rPr>
              <w:t>pre-</w:t>
            </w:r>
            <w:r w:rsidRPr="003A0102">
              <w:rPr>
                <w:kern w:val="0"/>
                <w:szCs w:val="24"/>
              </w:rPr>
              <w:t xml:space="preserve"> and</w:t>
            </w:r>
            <w:r w:rsidR="00736ADB" w:rsidRPr="003A0102">
              <w:rPr>
                <w:kern w:val="0"/>
                <w:szCs w:val="24"/>
              </w:rPr>
              <w:t xml:space="preserve"> post-</w:t>
            </w:r>
            <w:r w:rsidRPr="003A0102">
              <w:rPr>
                <w:kern w:val="0"/>
                <w:szCs w:val="24"/>
              </w:rPr>
              <w:t>Combat harmonization</w:t>
            </w:r>
          </w:p>
        </w:tc>
      </w:tr>
      <w:tr w:rsidR="003A0102" w:rsidRPr="003A0102" w14:paraId="62780F2F" w14:textId="77777777" w:rsidTr="00176CF8">
        <w:trPr>
          <w:trHeight w:val="406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0916A1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rFonts w:eastAsiaTheme="minorEastAsia"/>
                <w:kern w:val="0"/>
                <w:szCs w:val="24"/>
              </w:rPr>
              <w:t>Parameter</w:t>
            </w:r>
          </w:p>
        </w:tc>
        <w:tc>
          <w:tcPr>
            <w:tcW w:w="73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6043D" w14:textId="1E1C5DCD" w:rsidR="00D65309" w:rsidRPr="003A0102" w:rsidRDefault="00736ADB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Pre-</w:t>
            </w:r>
            <w:r w:rsidR="00D65309" w:rsidRPr="003A0102">
              <w:rPr>
                <w:kern w:val="0"/>
                <w:szCs w:val="24"/>
              </w:rPr>
              <w:t>Combat harmonization</w:t>
            </w:r>
            <w:r w:rsidR="00D65309" w:rsidRPr="003A0102">
              <w:rPr>
                <w:szCs w:val="24"/>
              </w:rPr>
              <w:t xml:space="preserve">  </w:t>
            </w:r>
          </w:p>
        </w:tc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D8BC6" w14:textId="310ECE29" w:rsidR="00D65309" w:rsidRPr="003A0102" w:rsidRDefault="00736ADB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Post-</w:t>
            </w:r>
            <w:r w:rsidR="00D65309" w:rsidRPr="003A0102">
              <w:rPr>
                <w:kern w:val="0"/>
                <w:szCs w:val="24"/>
              </w:rPr>
              <w:t>Combat harmonization</w:t>
            </w:r>
            <w:r w:rsidR="00D65309" w:rsidRPr="003A0102">
              <w:rPr>
                <w:szCs w:val="24"/>
              </w:rPr>
              <w:t xml:space="preserve">  </w:t>
            </w:r>
          </w:p>
        </w:tc>
      </w:tr>
      <w:tr w:rsidR="003A0102" w:rsidRPr="003A0102" w14:paraId="6412629F" w14:textId="77777777" w:rsidTr="00176CF8">
        <w:trPr>
          <w:trHeight w:val="406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B5943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CC3B5B" w14:textId="51A5FEC1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 w:val="21"/>
                <w:szCs w:val="21"/>
              </w:rPr>
              <w:t>Discover 600M scanner (n=27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0DC7A1" w14:textId="5E3E0F5D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 w:val="21"/>
                <w:szCs w:val="21"/>
              </w:rPr>
              <w:t>Discover MI scanner (n=2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B066D2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i/>
                <w:szCs w:val="24"/>
              </w:rPr>
              <w:t>p</w:t>
            </w:r>
            <w:r w:rsidRPr="003A0102">
              <w:rPr>
                <w:szCs w:val="24"/>
              </w:rPr>
              <w:t xml:space="preserve"> val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655F87" w14:textId="581E8F83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 w:val="21"/>
                <w:szCs w:val="21"/>
              </w:rPr>
              <w:t>Discover 600M scanner (n=27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0EA4B3" w14:textId="74217408" w:rsidR="00D65309" w:rsidRPr="003A0102" w:rsidRDefault="00D65309" w:rsidP="00D65309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 w:val="21"/>
                <w:szCs w:val="21"/>
              </w:rPr>
              <w:t>Discover MI scanner (n=2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114AA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i/>
                <w:szCs w:val="24"/>
              </w:rPr>
              <w:t xml:space="preserve">p </w:t>
            </w:r>
            <w:r w:rsidRPr="003A0102">
              <w:rPr>
                <w:szCs w:val="24"/>
              </w:rPr>
              <w:t>value</w:t>
            </w:r>
          </w:p>
        </w:tc>
      </w:tr>
      <w:tr w:rsidR="003A0102" w:rsidRPr="003A0102" w14:paraId="28BB565F" w14:textId="77777777" w:rsidTr="00176CF8">
        <w:trPr>
          <w:trHeight w:val="406"/>
        </w:trPr>
        <w:tc>
          <w:tcPr>
            <w:tcW w:w="13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5E55B0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A184E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33A3B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EDD7BB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79E2CC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FE78FC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744352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479096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827E44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2E440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6B428B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E4996C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DEB6A6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IQ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11E63C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Range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A3CCC" w14:textId="77777777" w:rsidR="00D65309" w:rsidRPr="003A0102" w:rsidRDefault="00D65309" w:rsidP="00176CF8">
            <w:pPr>
              <w:contextualSpacing/>
              <w:jc w:val="center"/>
              <w:rPr>
                <w:szCs w:val="24"/>
              </w:rPr>
            </w:pPr>
          </w:p>
        </w:tc>
      </w:tr>
      <w:tr w:rsidR="003A0102" w:rsidRPr="003A0102" w14:paraId="6C8CC577" w14:textId="77777777" w:rsidTr="00176CF8">
        <w:trPr>
          <w:trHeight w:val="588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4272" w14:textId="77777777" w:rsidR="00D65309" w:rsidRPr="003A0102" w:rsidRDefault="00D65309" w:rsidP="00176CF8">
            <w:pPr>
              <w:ind w:firstLineChars="50" w:firstLine="120"/>
              <w:contextualSpacing/>
              <w:jc w:val="center"/>
              <w:rPr>
                <w:rFonts w:eastAsia="AdvTT7c3c51d9"/>
                <w:kern w:val="0"/>
                <w:szCs w:val="24"/>
              </w:rPr>
            </w:pPr>
            <w:proofErr w:type="spellStart"/>
            <w:r w:rsidRPr="003A0102">
              <w:rPr>
                <w:rFonts w:eastAsia="AdvTT7c3c51d9"/>
                <w:kern w:val="0"/>
                <w:szCs w:val="24"/>
              </w:rPr>
              <w:t>SUVmax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D146" w14:textId="00253787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5DAC" w14:textId="703B25B9" w:rsidR="00D65309" w:rsidRPr="003A0102" w:rsidRDefault="00735C95" w:rsidP="00735C95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44-3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50E5" w14:textId="651CC516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29-4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50FD" w14:textId="388F85D4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ADB0" w14:textId="71F6CA80" w:rsidR="00D65309" w:rsidRPr="003A0102" w:rsidRDefault="00735C95" w:rsidP="00735C95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52-2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001E" w14:textId="654BC389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94-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6E2C" w14:textId="3B61DDA7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3759" w14:textId="7AE4FD72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0EFF" w14:textId="14EFD001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02-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3949" w14:textId="67440B91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02-4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788" w14:textId="6649C96F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3.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A739" w14:textId="70B4EFA5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98-3.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EEE0" w14:textId="49D97A36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29-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F7EB" w14:textId="7A188E37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0.58</w:t>
            </w:r>
          </w:p>
        </w:tc>
      </w:tr>
      <w:tr w:rsidR="003A0102" w:rsidRPr="003A0102" w14:paraId="343E8CCE" w14:textId="77777777" w:rsidTr="00176CF8">
        <w:trPr>
          <w:trHeight w:val="588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50ED" w14:textId="77777777" w:rsidR="00D65309" w:rsidRPr="003A0102" w:rsidRDefault="00D65309" w:rsidP="00176CF8">
            <w:pPr>
              <w:ind w:firstLineChars="50" w:firstLine="120"/>
              <w:contextualSpacing/>
              <w:jc w:val="center"/>
              <w:rPr>
                <w:rFonts w:eastAsia="AdvTT7c3c51d9"/>
                <w:kern w:val="0"/>
                <w:szCs w:val="24"/>
              </w:rPr>
            </w:pPr>
            <w:proofErr w:type="spellStart"/>
            <w:r w:rsidRPr="003A0102">
              <w:rPr>
                <w:rFonts w:eastAsia="AdvTT7c3c51d9"/>
                <w:kern w:val="0"/>
                <w:szCs w:val="24"/>
              </w:rPr>
              <w:t>SUVme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871D" w14:textId="607A42F8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367C" w14:textId="399171D8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50-2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E972" w14:textId="51EA71CA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74-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8F4F" w14:textId="1DFC2634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9BD3" w14:textId="17295001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11-2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A421" w14:textId="571B062F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71-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3B7D" w14:textId="7E17F126" w:rsidR="00D65309" w:rsidRPr="003A0102" w:rsidRDefault="00735C95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F86A" w14:textId="137E6A0B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B15A" w14:textId="370DC544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32-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C866" w14:textId="53513D66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65-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D0D1" w14:textId="6B4672CB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9AA7" w14:textId="596A7DD0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2.31-2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990A" w14:textId="122C668E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1.84-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DA17" w14:textId="571E04A5" w:rsidR="00D65309" w:rsidRPr="003A0102" w:rsidRDefault="00925E3E" w:rsidP="00176CF8">
            <w:pPr>
              <w:contextualSpacing/>
              <w:jc w:val="center"/>
              <w:rPr>
                <w:szCs w:val="24"/>
              </w:rPr>
            </w:pPr>
            <w:r w:rsidRPr="003A0102">
              <w:rPr>
                <w:szCs w:val="24"/>
              </w:rPr>
              <w:t>0.78</w:t>
            </w:r>
          </w:p>
        </w:tc>
      </w:tr>
      <w:tr w:rsidR="003A0102" w:rsidRPr="003A0102" w14:paraId="1F06F48E" w14:textId="77777777" w:rsidTr="00176CF8">
        <w:trPr>
          <w:trHeight w:val="406"/>
        </w:trPr>
        <w:tc>
          <w:tcPr>
            <w:tcW w:w="162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9CC4" w14:textId="77777777" w:rsidR="00D65309" w:rsidRPr="003A0102" w:rsidRDefault="00D65309" w:rsidP="00176CF8">
            <w:pPr>
              <w:contextualSpacing/>
              <w:rPr>
                <w:i/>
                <w:kern w:val="0"/>
                <w:szCs w:val="24"/>
              </w:rPr>
            </w:pPr>
            <w:r w:rsidRPr="003A0102">
              <w:rPr>
                <w:i/>
                <w:szCs w:val="24"/>
              </w:rPr>
              <w:t>IQR</w:t>
            </w:r>
            <w:r w:rsidRPr="003A0102">
              <w:rPr>
                <w:kern w:val="0"/>
                <w:szCs w:val="24"/>
              </w:rPr>
              <w:t>,</w:t>
            </w:r>
            <w:r w:rsidRPr="003A0102">
              <w:rPr>
                <w:szCs w:val="24"/>
              </w:rPr>
              <w:t xml:space="preserve"> interquartile range</w:t>
            </w:r>
          </w:p>
        </w:tc>
      </w:tr>
    </w:tbl>
    <w:p w14:paraId="4097AE57" w14:textId="77777777" w:rsidR="00D65309" w:rsidRPr="003A0102" w:rsidRDefault="00D65309">
      <w:pPr>
        <w:widowControl/>
        <w:jc w:val="left"/>
      </w:pPr>
      <w:r w:rsidRPr="003A0102">
        <w:br w:type="page"/>
      </w:r>
    </w:p>
    <w:p w14:paraId="7029C14D" w14:textId="77777777" w:rsidR="00D65309" w:rsidRPr="003A0102" w:rsidRDefault="00D65309">
      <w:pPr>
        <w:widowControl/>
        <w:jc w:val="left"/>
        <w:sectPr w:rsidR="00D65309" w:rsidRPr="003A0102" w:rsidSect="00D65309">
          <w:pgSz w:w="16838" w:h="11906" w:orient="landscape" w:code="9"/>
          <w:pgMar w:top="720" w:right="720" w:bottom="720" w:left="720" w:header="170" w:footer="284" w:gutter="0"/>
          <w:cols w:space="425"/>
          <w:docGrid w:type="linesAndChars" w:linePitch="327"/>
        </w:sectPr>
      </w:pPr>
    </w:p>
    <w:p w14:paraId="0D82804E" w14:textId="5D120589" w:rsidR="00D65309" w:rsidRPr="003A0102" w:rsidRDefault="003A0102" w:rsidP="00434905">
      <w:pPr>
        <w:autoSpaceDE w:val="0"/>
        <w:autoSpaceDN w:val="0"/>
        <w:spacing w:line="480" w:lineRule="auto"/>
        <w:contextualSpacing/>
        <w:rPr>
          <w:b/>
          <w:szCs w:val="24"/>
        </w:rPr>
      </w:pPr>
      <w:r w:rsidRPr="003A0102">
        <w:rPr>
          <w:noProof/>
        </w:rPr>
        <w:lastRenderedPageBreak/>
        <w:pict w14:anchorId="782C8E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75pt;height:311.25pt">
            <v:imagedata r:id="rId14" o:title="statistical_feature_importance"/>
          </v:shape>
        </w:pict>
      </w:r>
    </w:p>
    <w:p w14:paraId="6B84270E" w14:textId="77777777" w:rsidR="00A12308" w:rsidRPr="003A0102" w:rsidRDefault="009E7FE7" w:rsidP="00B1521A">
      <w:pPr>
        <w:autoSpaceDE w:val="0"/>
        <w:autoSpaceDN w:val="0"/>
        <w:spacing w:line="480" w:lineRule="auto"/>
        <w:contextualSpacing/>
        <w:rPr>
          <w:rFonts w:eastAsia="MinionPro-Bold"/>
          <w:bCs/>
          <w:kern w:val="0"/>
          <w:szCs w:val="24"/>
        </w:rPr>
      </w:pPr>
      <w:r w:rsidRPr="003A0102">
        <w:rPr>
          <w:b/>
          <w:szCs w:val="24"/>
        </w:rPr>
        <w:t>Supplementary</w:t>
      </w:r>
      <w:r w:rsidR="00434905" w:rsidRPr="003A0102">
        <w:rPr>
          <w:b/>
          <w:szCs w:val="24"/>
        </w:rPr>
        <w:t xml:space="preserve"> Figure </w:t>
      </w:r>
      <w:r w:rsidR="00332D4F" w:rsidRPr="003A0102">
        <w:rPr>
          <w:b/>
          <w:szCs w:val="24"/>
        </w:rPr>
        <w:t>1</w:t>
      </w:r>
      <w:r w:rsidR="00276B03" w:rsidRPr="003A0102">
        <w:rPr>
          <w:b/>
          <w:szCs w:val="24"/>
        </w:rPr>
        <w:t xml:space="preserve"> </w:t>
      </w:r>
      <w:r w:rsidR="00A12308" w:rsidRPr="003A0102">
        <w:rPr>
          <w:rFonts w:eastAsia="MinionPro-Bold"/>
          <w:bCs/>
          <w:kern w:val="0"/>
          <w:szCs w:val="24"/>
        </w:rPr>
        <w:t>The features identified based on their importance scores using the statistical feature selection method.</w:t>
      </w:r>
    </w:p>
    <w:p w14:paraId="343E0E22" w14:textId="5F0204EF" w:rsidR="007F06EA" w:rsidRPr="003A0102" w:rsidRDefault="00276B03" w:rsidP="00B1521A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  <w:r w:rsidRPr="003A0102">
        <w:rPr>
          <w:rFonts w:eastAsia="MinionPro-Regular"/>
          <w:kern w:val="0"/>
          <w:szCs w:val="24"/>
        </w:rPr>
        <w:t xml:space="preserve">N stage, </w:t>
      </w:r>
      <w:r w:rsidR="00434905" w:rsidRPr="003A0102">
        <w:rPr>
          <w:rFonts w:eastAsia="MinionPro-Regular"/>
          <w:kern w:val="0"/>
          <w:szCs w:val="24"/>
        </w:rPr>
        <w:t xml:space="preserve">UICC stage, </w:t>
      </w:r>
      <w:r w:rsidRPr="003A0102">
        <w:rPr>
          <w:rFonts w:eastAsia="MinionPro-Regular"/>
          <w:kern w:val="0"/>
          <w:szCs w:val="24"/>
        </w:rPr>
        <w:t xml:space="preserve">TLG, </w:t>
      </w:r>
      <w:r w:rsidR="00434905" w:rsidRPr="003A0102">
        <w:rPr>
          <w:rFonts w:eastAsia="游ゴシック"/>
          <w:szCs w:val="24"/>
        </w:rPr>
        <w:t>GLSZM_</w:t>
      </w:r>
      <w:r w:rsidR="00434905" w:rsidRPr="003A0102">
        <w:rPr>
          <w:szCs w:val="24"/>
        </w:rPr>
        <w:t>GLNU</w:t>
      </w:r>
      <w:r w:rsidR="00434905" w:rsidRPr="003A0102">
        <w:rPr>
          <w:rFonts w:eastAsia="MinionPro-Regular"/>
          <w:kern w:val="0"/>
          <w:szCs w:val="24"/>
        </w:rPr>
        <w:t xml:space="preserve"> </w:t>
      </w:r>
      <w:r w:rsidRPr="003A0102">
        <w:rPr>
          <w:rFonts w:eastAsia="MinionPro-Regular"/>
          <w:kern w:val="0"/>
          <w:szCs w:val="24"/>
        </w:rPr>
        <w:t xml:space="preserve">and </w:t>
      </w:r>
      <w:r w:rsidR="007329B6" w:rsidRPr="003A0102">
        <w:rPr>
          <w:rFonts w:eastAsia="AdvTT7c3c51d9"/>
          <w:kern w:val="0"/>
          <w:szCs w:val="24"/>
        </w:rPr>
        <w:t>GLRLM_RLNU</w:t>
      </w:r>
      <w:r w:rsidR="007329B6" w:rsidRPr="003A0102">
        <w:rPr>
          <w:rFonts w:eastAsia="MinionPro-Regular"/>
          <w:kern w:val="0"/>
          <w:szCs w:val="24"/>
        </w:rPr>
        <w:t xml:space="preserve"> </w:t>
      </w:r>
      <w:r w:rsidR="00434905" w:rsidRPr="003A0102">
        <w:rPr>
          <w:rFonts w:eastAsia="MinionPro-Regular"/>
          <w:kern w:val="0"/>
          <w:szCs w:val="24"/>
        </w:rPr>
        <w:t xml:space="preserve">were </w:t>
      </w:r>
      <w:r w:rsidR="007329B6" w:rsidRPr="003A0102">
        <w:rPr>
          <w:rFonts w:eastAsia="MinionPro-Regular"/>
          <w:kern w:val="0"/>
          <w:szCs w:val="24"/>
        </w:rPr>
        <w:t xml:space="preserve">selected as the important features for developing ML models. </w:t>
      </w:r>
    </w:p>
    <w:p w14:paraId="10838F9D" w14:textId="63112749" w:rsidR="007329B6" w:rsidRPr="003A0102" w:rsidRDefault="007329B6">
      <w:pPr>
        <w:widowControl/>
        <w:jc w:val="left"/>
        <w:rPr>
          <w:rFonts w:eastAsia="MinionPro-Regular"/>
          <w:kern w:val="0"/>
          <w:szCs w:val="24"/>
        </w:rPr>
      </w:pPr>
      <w:r w:rsidRPr="003A0102">
        <w:rPr>
          <w:rFonts w:eastAsia="MinionPro-Regular"/>
          <w:kern w:val="0"/>
          <w:szCs w:val="24"/>
        </w:rPr>
        <w:br w:type="page"/>
      </w:r>
    </w:p>
    <w:p w14:paraId="7FACCE14" w14:textId="02725A6E" w:rsidR="007329B6" w:rsidRPr="003A0102" w:rsidRDefault="003A0102" w:rsidP="007329B6">
      <w:pPr>
        <w:autoSpaceDE w:val="0"/>
        <w:autoSpaceDN w:val="0"/>
        <w:spacing w:line="480" w:lineRule="auto"/>
        <w:contextualSpacing/>
        <w:rPr>
          <w:b/>
          <w:szCs w:val="24"/>
        </w:rPr>
      </w:pPr>
      <w:r w:rsidRPr="003A0102">
        <w:rPr>
          <w:b/>
          <w:szCs w:val="24"/>
        </w:rPr>
        <w:lastRenderedPageBreak/>
        <w:pict w14:anchorId="35F4672E">
          <v:shape id="_x0000_i1026" type="#_x0000_t75" style="width:523pt;height:309.25pt">
            <v:imagedata r:id="rId15" o:title="cox_lasso_feature_importance"/>
          </v:shape>
        </w:pict>
      </w:r>
    </w:p>
    <w:p w14:paraId="41672292" w14:textId="3D646B5A" w:rsidR="007329B6" w:rsidRPr="003A0102" w:rsidRDefault="007329B6" w:rsidP="007329B6">
      <w:pPr>
        <w:autoSpaceDE w:val="0"/>
        <w:autoSpaceDN w:val="0"/>
        <w:spacing w:line="480" w:lineRule="auto"/>
        <w:contextualSpacing/>
        <w:rPr>
          <w:szCs w:val="24"/>
        </w:rPr>
      </w:pPr>
      <w:r w:rsidRPr="003A0102">
        <w:rPr>
          <w:b/>
          <w:szCs w:val="24"/>
        </w:rPr>
        <w:t xml:space="preserve">Supplementary Figure 2 </w:t>
      </w:r>
      <w:r w:rsidR="00A12308" w:rsidRPr="003A0102">
        <w:rPr>
          <w:rFonts w:eastAsia="MinionPro-Bold"/>
          <w:bCs/>
          <w:kern w:val="0"/>
          <w:szCs w:val="24"/>
        </w:rPr>
        <w:t>The features identified based on their importance scores using the LASSO Cox regression method</w:t>
      </w:r>
      <w:r w:rsidRPr="003A0102">
        <w:rPr>
          <w:rFonts w:eastAsia="MinionPro-Bold"/>
          <w:bCs/>
          <w:kern w:val="0"/>
          <w:szCs w:val="24"/>
        </w:rPr>
        <w:t xml:space="preserve">. </w:t>
      </w:r>
    </w:p>
    <w:p w14:paraId="7F7B3BB3" w14:textId="669C540A" w:rsidR="001B3F0A" w:rsidRPr="003A0102" w:rsidRDefault="00ED7DF2" w:rsidP="00BD4F0E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  <w:proofErr w:type="spellStart"/>
      <w:r w:rsidRPr="003A0102">
        <w:rPr>
          <w:rFonts w:eastAsia="AdvTT7c3c51d9"/>
          <w:kern w:val="0"/>
          <w:szCs w:val="24"/>
        </w:rPr>
        <w:t>GLSZM</w:t>
      </w:r>
      <w:r w:rsidRPr="003A0102">
        <w:rPr>
          <w:rFonts w:eastAsia="游ゴシック"/>
          <w:szCs w:val="24"/>
        </w:rPr>
        <w:t>_</w:t>
      </w:r>
      <w:r w:rsidRPr="003A0102">
        <w:rPr>
          <w:kern w:val="0"/>
          <w:szCs w:val="24"/>
        </w:rPr>
        <w:t>zone</w:t>
      </w:r>
      <w:proofErr w:type="spellEnd"/>
      <w:r w:rsidRPr="003A0102">
        <w:rPr>
          <w:kern w:val="0"/>
          <w:szCs w:val="24"/>
        </w:rPr>
        <w:t xml:space="preserve"> percentage</w:t>
      </w:r>
      <w:r w:rsidRPr="003A0102">
        <w:rPr>
          <w:rFonts w:eastAsia="MinionPro-Regular"/>
          <w:kern w:val="0"/>
          <w:szCs w:val="24"/>
        </w:rPr>
        <w:t xml:space="preserve">, </w:t>
      </w:r>
      <w:proofErr w:type="spellStart"/>
      <w:r w:rsidRPr="003A0102">
        <w:rPr>
          <w:rFonts w:eastAsia="AdvTT7c3c51d9"/>
          <w:kern w:val="0"/>
          <w:szCs w:val="24"/>
        </w:rPr>
        <w:t>GLSZM</w:t>
      </w:r>
      <w:r w:rsidRPr="003A0102">
        <w:rPr>
          <w:rFonts w:eastAsia="游ゴシック"/>
          <w:szCs w:val="24"/>
        </w:rPr>
        <w:t>_</w:t>
      </w:r>
      <w:r w:rsidRPr="003A0102">
        <w:rPr>
          <w:kern w:val="0"/>
          <w:szCs w:val="24"/>
        </w:rPr>
        <w:t>normalized</w:t>
      </w:r>
      <w:proofErr w:type="spellEnd"/>
      <w:r w:rsidRPr="003A0102">
        <w:rPr>
          <w:kern w:val="0"/>
          <w:szCs w:val="24"/>
        </w:rPr>
        <w:t xml:space="preserve"> zone-size nonuniformity</w:t>
      </w:r>
      <w:r w:rsidRPr="003A0102">
        <w:rPr>
          <w:rFonts w:eastAsia="MinionPro-Regular"/>
          <w:kern w:val="0"/>
          <w:szCs w:val="24"/>
        </w:rPr>
        <w:t xml:space="preserve">, Histology, </w:t>
      </w:r>
      <w:r w:rsidR="001B3F0A" w:rsidRPr="003A0102">
        <w:rPr>
          <w:kern w:val="0"/>
          <w:szCs w:val="24"/>
        </w:rPr>
        <w:t>Compacity</w:t>
      </w:r>
      <w:r w:rsidR="001B3F0A" w:rsidRPr="003A0102">
        <w:rPr>
          <w:rFonts w:eastAsia="MinionPro-Regular"/>
          <w:kern w:val="0"/>
          <w:szCs w:val="24"/>
        </w:rPr>
        <w:t xml:space="preserve"> </w:t>
      </w:r>
      <w:r w:rsidRPr="003A0102">
        <w:rPr>
          <w:rFonts w:eastAsia="MinionPro-Regular"/>
          <w:kern w:val="0"/>
          <w:szCs w:val="24"/>
        </w:rPr>
        <w:t xml:space="preserve">and </w:t>
      </w:r>
      <w:r w:rsidR="007329B6" w:rsidRPr="003A0102">
        <w:rPr>
          <w:rFonts w:eastAsia="MinionPro-Regular"/>
          <w:kern w:val="0"/>
          <w:szCs w:val="24"/>
        </w:rPr>
        <w:t>N stage were selected as the important features for developing ML models.</w:t>
      </w:r>
    </w:p>
    <w:p w14:paraId="27EB3895" w14:textId="77777777" w:rsidR="001B3F0A" w:rsidRPr="003A0102" w:rsidRDefault="001B3F0A" w:rsidP="001B3F0A">
      <w:pPr>
        <w:autoSpaceDE w:val="0"/>
        <w:autoSpaceDN w:val="0"/>
        <w:spacing w:line="480" w:lineRule="auto"/>
        <w:contextualSpacing/>
        <w:rPr>
          <w:b/>
          <w:szCs w:val="24"/>
        </w:rPr>
      </w:pPr>
    </w:p>
    <w:p w14:paraId="5CCB7BF5" w14:textId="4053F157" w:rsidR="001B3F0A" w:rsidRPr="003A0102" w:rsidRDefault="003A0102" w:rsidP="001B3F0A">
      <w:pPr>
        <w:autoSpaceDE w:val="0"/>
        <w:autoSpaceDN w:val="0"/>
        <w:spacing w:line="480" w:lineRule="auto"/>
        <w:contextualSpacing/>
        <w:rPr>
          <w:b/>
          <w:szCs w:val="24"/>
        </w:rPr>
      </w:pPr>
      <w:r w:rsidRPr="003A0102">
        <w:rPr>
          <w:b/>
          <w:szCs w:val="24"/>
        </w:rPr>
        <w:lastRenderedPageBreak/>
        <w:pict w14:anchorId="3FF712BF">
          <v:shape id="_x0000_i1027" type="#_x0000_t75" style="width:522.5pt;height:304.25pt">
            <v:imagedata r:id="rId16" o:title="rfe_feature_importance"/>
          </v:shape>
        </w:pict>
      </w:r>
      <w:r w:rsidR="001B3F0A" w:rsidRPr="003A0102">
        <w:rPr>
          <w:b/>
          <w:szCs w:val="24"/>
        </w:rPr>
        <w:t xml:space="preserve">Supplementary Figure 3 </w:t>
      </w:r>
      <w:r w:rsidR="001B3F0A" w:rsidRPr="003A0102">
        <w:rPr>
          <w:rFonts w:eastAsia="MinionPro-Bold"/>
          <w:bCs/>
          <w:kern w:val="0"/>
          <w:szCs w:val="24"/>
        </w:rPr>
        <w:t xml:space="preserve">The </w:t>
      </w:r>
      <w:r w:rsidR="00A12308" w:rsidRPr="003A0102">
        <w:rPr>
          <w:rFonts w:eastAsia="MinionPro-Bold"/>
          <w:bCs/>
          <w:kern w:val="0"/>
          <w:szCs w:val="24"/>
        </w:rPr>
        <w:t>features identified based on their importance scores using</w:t>
      </w:r>
      <w:r w:rsidR="001B3F0A" w:rsidRPr="003A0102">
        <w:rPr>
          <w:rFonts w:eastAsia="MinionPro-Bold"/>
          <w:bCs/>
          <w:kern w:val="0"/>
          <w:szCs w:val="24"/>
        </w:rPr>
        <w:t xml:space="preserve"> the RFE method.</w:t>
      </w:r>
      <w:r w:rsidR="001B3F0A" w:rsidRPr="003A0102">
        <w:rPr>
          <w:rFonts w:eastAsia="MinionPro-Bold"/>
          <w:b/>
          <w:bCs/>
          <w:kern w:val="0"/>
          <w:szCs w:val="24"/>
        </w:rPr>
        <w:t xml:space="preserve"> </w:t>
      </w:r>
    </w:p>
    <w:p w14:paraId="0717B772" w14:textId="44D57DCB" w:rsidR="007329B6" w:rsidRPr="003A0102" w:rsidRDefault="001B3F0A" w:rsidP="007329B6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  <w:r w:rsidRPr="003A0102">
        <w:rPr>
          <w:rFonts w:eastAsia="MinionPro-Regular"/>
          <w:kern w:val="0"/>
          <w:szCs w:val="24"/>
        </w:rPr>
        <w:t xml:space="preserve">Histology, N stage, UICC stage, </w:t>
      </w:r>
      <w:r w:rsidRPr="003A0102">
        <w:rPr>
          <w:kern w:val="0"/>
          <w:szCs w:val="24"/>
        </w:rPr>
        <w:t>Compacity</w:t>
      </w:r>
      <w:r w:rsidRPr="003A0102">
        <w:rPr>
          <w:rFonts w:eastAsia="AdvTT7c3c51d9"/>
          <w:kern w:val="0"/>
          <w:szCs w:val="24"/>
        </w:rPr>
        <w:t xml:space="preserve"> and </w:t>
      </w:r>
      <w:proofErr w:type="spellStart"/>
      <w:r w:rsidRPr="003A0102">
        <w:rPr>
          <w:rFonts w:eastAsia="AdvTT7c3c51d9"/>
          <w:kern w:val="0"/>
          <w:szCs w:val="24"/>
        </w:rPr>
        <w:t>GLSZM</w:t>
      </w:r>
      <w:r w:rsidRPr="003A0102">
        <w:rPr>
          <w:rFonts w:eastAsia="游ゴシック"/>
          <w:szCs w:val="24"/>
        </w:rPr>
        <w:t>_</w:t>
      </w:r>
      <w:r w:rsidRPr="003A0102">
        <w:rPr>
          <w:kern w:val="0"/>
          <w:szCs w:val="24"/>
        </w:rPr>
        <w:t>zone</w:t>
      </w:r>
      <w:proofErr w:type="spellEnd"/>
      <w:r w:rsidRPr="003A0102">
        <w:rPr>
          <w:kern w:val="0"/>
          <w:szCs w:val="24"/>
        </w:rPr>
        <w:t xml:space="preserve"> percentage</w:t>
      </w:r>
      <w:r w:rsidRPr="003A0102">
        <w:rPr>
          <w:rFonts w:eastAsia="MinionPro-Regular"/>
          <w:kern w:val="0"/>
          <w:szCs w:val="24"/>
        </w:rPr>
        <w:t xml:space="preserve"> were selected as the important features for developing ML models. </w:t>
      </w:r>
    </w:p>
    <w:p w14:paraId="6BE3D384" w14:textId="77777777" w:rsidR="007F06EA" w:rsidRPr="003A0102" w:rsidRDefault="007F06EA">
      <w:pPr>
        <w:widowControl/>
        <w:jc w:val="left"/>
        <w:rPr>
          <w:rFonts w:eastAsia="MinionPro-Regular"/>
          <w:kern w:val="0"/>
          <w:szCs w:val="24"/>
        </w:rPr>
      </w:pPr>
      <w:r w:rsidRPr="003A0102">
        <w:rPr>
          <w:rFonts w:eastAsia="MinionPro-Regular"/>
          <w:kern w:val="0"/>
          <w:szCs w:val="24"/>
        </w:rPr>
        <w:br w:type="page"/>
      </w:r>
    </w:p>
    <w:p w14:paraId="79303D1F" w14:textId="77777777" w:rsidR="007F06EA" w:rsidRPr="003A0102" w:rsidRDefault="007F06EA" w:rsidP="007F06EA">
      <w:pPr>
        <w:widowControl/>
        <w:spacing w:line="480" w:lineRule="auto"/>
        <w:contextualSpacing/>
        <w:rPr>
          <w:szCs w:val="28"/>
        </w:rPr>
      </w:pPr>
      <w:r w:rsidRPr="003A0102">
        <w:rPr>
          <w:szCs w:val="28"/>
        </w:rPr>
        <w:lastRenderedPageBreak/>
        <w:t>(a)</w:t>
      </w:r>
    </w:p>
    <w:p w14:paraId="4AA5BCDB" w14:textId="16906637" w:rsidR="007F06EA" w:rsidRPr="003A0102" w:rsidRDefault="003A0102" w:rsidP="007F06EA">
      <w:pPr>
        <w:widowControl/>
        <w:spacing w:line="480" w:lineRule="auto"/>
        <w:contextualSpacing/>
        <w:rPr>
          <w:b/>
          <w:sz w:val="28"/>
          <w:szCs w:val="28"/>
        </w:rPr>
      </w:pPr>
      <w:r w:rsidRPr="003A0102">
        <w:rPr>
          <w:b/>
          <w:noProof/>
          <w:sz w:val="28"/>
          <w:szCs w:val="28"/>
        </w:rPr>
        <w:pict w14:anchorId="3FD220B8">
          <v:shape id="_x0000_i1028" type="#_x0000_t75" style="width:522.75pt;height:218.25pt">
            <v:imagedata r:id="rId17" o:title="SUVmax 2"/>
          </v:shape>
        </w:pict>
      </w:r>
    </w:p>
    <w:p w14:paraId="534AFB4B" w14:textId="77777777" w:rsidR="007F06EA" w:rsidRPr="003A0102" w:rsidRDefault="007F06EA" w:rsidP="007F06EA">
      <w:pPr>
        <w:widowControl/>
        <w:spacing w:line="480" w:lineRule="auto"/>
        <w:contextualSpacing/>
        <w:rPr>
          <w:szCs w:val="28"/>
        </w:rPr>
      </w:pPr>
      <w:r w:rsidRPr="003A0102">
        <w:rPr>
          <w:szCs w:val="28"/>
        </w:rPr>
        <w:t>(b)</w:t>
      </w:r>
    </w:p>
    <w:p w14:paraId="7E974F00" w14:textId="40DC488C" w:rsidR="007F06EA" w:rsidRPr="003A0102" w:rsidRDefault="003A0102" w:rsidP="007F06EA">
      <w:pPr>
        <w:widowControl/>
        <w:spacing w:line="480" w:lineRule="auto"/>
        <w:contextualSpacing/>
        <w:rPr>
          <w:b/>
          <w:sz w:val="28"/>
          <w:szCs w:val="28"/>
        </w:rPr>
      </w:pPr>
      <w:r w:rsidRPr="003A0102">
        <w:rPr>
          <w:b/>
          <w:noProof/>
          <w:sz w:val="28"/>
          <w:szCs w:val="28"/>
        </w:rPr>
        <w:pict w14:anchorId="3AAF83C9">
          <v:shape id="_x0000_i1029" type="#_x0000_t75" style="width:522.75pt;height:218.25pt">
            <v:imagedata r:id="rId18" o:title="SUVmean 1"/>
          </v:shape>
        </w:pict>
      </w:r>
    </w:p>
    <w:p w14:paraId="0DBE9C47" w14:textId="0E11CE85" w:rsidR="007F06EA" w:rsidRPr="003A0102" w:rsidRDefault="007F06EA" w:rsidP="007F06EA">
      <w:pPr>
        <w:widowControl/>
        <w:spacing w:line="480" w:lineRule="auto"/>
        <w:contextualSpacing/>
        <w:jc w:val="left"/>
        <w:rPr>
          <w:b/>
          <w:szCs w:val="24"/>
        </w:rPr>
      </w:pPr>
      <w:r w:rsidRPr="003A0102">
        <w:rPr>
          <w:b/>
          <w:szCs w:val="24"/>
        </w:rPr>
        <w:t xml:space="preserve">Supplemental Figure </w:t>
      </w:r>
      <w:r w:rsidR="009164C1" w:rsidRPr="003A0102">
        <w:rPr>
          <w:b/>
          <w:szCs w:val="24"/>
        </w:rPr>
        <w:t>4</w:t>
      </w:r>
    </w:p>
    <w:p w14:paraId="647E0B36" w14:textId="31916DC3" w:rsidR="007F06EA" w:rsidRPr="003A0102" w:rsidRDefault="007F06EA" w:rsidP="007F06EA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Box plots of liver </w:t>
      </w:r>
      <w:proofErr w:type="spellStart"/>
      <w:r w:rsidRPr="003A0102">
        <w:rPr>
          <w:rFonts w:eastAsiaTheme="minorEastAsia"/>
          <w:kern w:val="0"/>
          <w:szCs w:val="24"/>
        </w:rPr>
        <w:t>SUVmax</w:t>
      </w:r>
      <w:proofErr w:type="spellEnd"/>
      <w:r w:rsidRPr="003A0102">
        <w:rPr>
          <w:rFonts w:eastAsiaTheme="minorEastAsia"/>
          <w:kern w:val="0"/>
          <w:szCs w:val="24"/>
        </w:rPr>
        <w:t xml:space="preserve"> (a) and liver </w:t>
      </w:r>
      <w:proofErr w:type="spellStart"/>
      <w:r w:rsidRPr="003A0102">
        <w:rPr>
          <w:rFonts w:eastAsiaTheme="minorEastAsia"/>
          <w:kern w:val="0"/>
          <w:szCs w:val="24"/>
        </w:rPr>
        <w:t>SUVmean</w:t>
      </w:r>
      <w:proofErr w:type="spellEnd"/>
      <w:r w:rsidRPr="003A0102">
        <w:rPr>
          <w:rFonts w:eastAsiaTheme="minorEastAsia"/>
          <w:kern w:val="0"/>
          <w:szCs w:val="24"/>
        </w:rPr>
        <w:t xml:space="preserve"> (b) between 2 PET/CT scanners </w:t>
      </w:r>
      <w:r w:rsidR="00A12308" w:rsidRPr="003A0102">
        <w:rPr>
          <w:kern w:val="0"/>
          <w:szCs w:val="24"/>
        </w:rPr>
        <w:t>pre- and post-Combat harmonization</w:t>
      </w:r>
      <w:r w:rsidRPr="003A0102">
        <w:rPr>
          <w:rFonts w:eastAsiaTheme="minorEastAsia"/>
          <w:kern w:val="0"/>
          <w:szCs w:val="24"/>
        </w:rPr>
        <w:t xml:space="preserve">. </w:t>
      </w:r>
    </w:p>
    <w:p w14:paraId="5280F207" w14:textId="77777777" w:rsidR="007F06EA" w:rsidRPr="003A0102" w:rsidRDefault="007F06EA" w:rsidP="007F06EA">
      <w:pPr>
        <w:widowControl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br w:type="page"/>
      </w:r>
    </w:p>
    <w:p w14:paraId="37D1E776" w14:textId="77777777" w:rsidR="007F06EA" w:rsidRPr="003A0102" w:rsidRDefault="007F06EA" w:rsidP="007F06EA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lastRenderedPageBreak/>
        <w:t>(a)</w:t>
      </w:r>
    </w:p>
    <w:p w14:paraId="0AA96972" w14:textId="5A078BDC" w:rsidR="007F06EA" w:rsidRPr="003A0102" w:rsidRDefault="003A0102" w:rsidP="007F06EA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noProof/>
          <w:kern w:val="0"/>
          <w:szCs w:val="24"/>
        </w:rPr>
        <w:pict w14:anchorId="18A624FC">
          <v:shape id="_x0000_i1030" type="#_x0000_t75" style="width:522.75pt;height:218.25pt">
            <v:imagedata r:id="rId19" o:title="SUVmax"/>
          </v:shape>
        </w:pict>
      </w:r>
    </w:p>
    <w:p w14:paraId="203EEA25" w14:textId="77777777" w:rsidR="007F06EA" w:rsidRPr="003A0102" w:rsidRDefault="007F06EA" w:rsidP="007F06EA">
      <w:pPr>
        <w:widowControl/>
        <w:jc w:val="left"/>
        <w:rPr>
          <w:szCs w:val="28"/>
        </w:rPr>
      </w:pPr>
      <w:r w:rsidRPr="003A0102">
        <w:rPr>
          <w:szCs w:val="28"/>
        </w:rPr>
        <w:t>(b)</w:t>
      </w:r>
    </w:p>
    <w:p w14:paraId="28A95BF8" w14:textId="20B0DA19" w:rsidR="007F06EA" w:rsidRPr="003A0102" w:rsidRDefault="003A0102" w:rsidP="007F06EA">
      <w:pPr>
        <w:widowControl/>
        <w:jc w:val="left"/>
        <w:rPr>
          <w:b/>
          <w:sz w:val="28"/>
          <w:szCs w:val="28"/>
        </w:rPr>
      </w:pPr>
      <w:r w:rsidRPr="003A0102">
        <w:rPr>
          <w:b/>
          <w:noProof/>
          <w:sz w:val="28"/>
          <w:szCs w:val="28"/>
        </w:rPr>
        <w:pict w14:anchorId="1862C443">
          <v:shape id="_x0000_i1031" type="#_x0000_t75" style="width:522.75pt;height:218.25pt">
            <v:imagedata r:id="rId20" o:title="SUVmean 2"/>
          </v:shape>
        </w:pict>
      </w:r>
    </w:p>
    <w:p w14:paraId="0439FA5C" w14:textId="6DE32F38" w:rsidR="007F06EA" w:rsidRPr="003A0102" w:rsidRDefault="007F06EA" w:rsidP="007F06EA">
      <w:pPr>
        <w:widowControl/>
        <w:spacing w:line="480" w:lineRule="auto"/>
        <w:contextualSpacing/>
        <w:jc w:val="left"/>
        <w:rPr>
          <w:b/>
          <w:szCs w:val="24"/>
        </w:rPr>
      </w:pPr>
      <w:r w:rsidRPr="003A0102">
        <w:rPr>
          <w:b/>
          <w:szCs w:val="24"/>
        </w:rPr>
        <w:t xml:space="preserve">Supplemental Figure </w:t>
      </w:r>
      <w:r w:rsidR="009164C1" w:rsidRPr="003A0102">
        <w:rPr>
          <w:b/>
          <w:szCs w:val="24"/>
        </w:rPr>
        <w:t>5</w:t>
      </w:r>
      <w:r w:rsidRPr="003A0102">
        <w:rPr>
          <w:b/>
          <w:szCs w:val="24"/>
        </w:rPr>
        <w:t xml:space="preserve"> </w:t>
      </w:r>
    </w:p>
    <w:p w14:paraId="3F4656EA" w14:textId="3EBCB433" w:rsidR="007F06EA" w:rsidRPr="003A0102" w:rsidRDefault="007F06EA" w:rsidP="007F06EA">
      <w:pPr>
        <w:autoSpaceDE w:val="0"/>
        <w:autoSpaceDN w:val="0"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Probability density function (%) of liver </w:t>
      </w:r>
      <w:proofErr w:type="spellStart"/>
      <w:r w:rsidRPr="003A0102">
        <w:rPr>
          <w:rFonts w:eastAsiaTheme="minorEastAsia"/>
          <w:kern w:val="0"/>
          <w:szCs w:val="24"/>
        </w:rPr>
        <w:t>SUVmax</w:t>
      </w:r>
      <w:proofErr w:type="spellEnd"/>
      <w:r w:rsidRPr="003A0102">
        <w:rPr>
          <w:rFonts w:eastAsiaTheme="minorEastAsia"/>
          <w:kern w:val="0"/>
          <w:szCs w:val="24"/>
        </w:rPr>
        <w:t xml:space="preserve"> (</w:t>
      </w:r>
      <w:r w:rsidR="00A12308" w:rsidRPr="003A0102">
        <w:rPr>
          <w:rFonts w:eastAsiaTheme="minorEastAsia"/>
          <w:kern w:val="0"/>
          <w:szCs w:val="24"/>
        </w:rPr>
        <w:t>a</w:t>
      </w:r>
      <w:r w:rsidRPr="003A0102">
        <w:rPr>
          <w:rFonts w:eastAsiaTheme="minorEastAsia"/>
          <w:kern w:val="0"/>
          <w:szCs w:val="24"/>
        </w:rPr>
        <w:t xml:space="preserve">) and liver </w:t>
      </w:r>
      <w:proofErr w:type="spellStart"/>
      <w:r w:rsidRPr="003A0102">
        <w:rPr>
          <w:rFonts w:eastAsiaTheme="minorEastAsia"/>
          <w:kern w:val="0"/>
          <w:szCs w:val="24"/>
        </w:rPr>
        <w:t>SUVmean</w:t>
      </w:r>
      <w:proofErr w:type="spellEnd"/>
      <w:r w:rsidRPr="003A0102">
        <w:rPr>
          <w:rFonts w:eastAsiaTheme="minorEastAsia"/>
          <w:kern w:val="0"/>
          <w:szCs w:val="24"/>
        </w:rPr>
        <w:t xml:space="preserve"> (</w:t>
      </w:r>
      <w:r w:rsidR="00A12308" w:rsidRPr="003A0102">
        <w:rPr>
          <w:rFonts w:eastAsiaTheme="minorEastAsia"/>
          <w:kern w:val="0"/>
          <w:szCs w:val="24"/>
        </w:rPr>
        <w:t>b</w:t>
      </w:r>
      <w:r w:rsidRPr="003A0102">
        <w:rPr>
          <w:rFonts w:eastAsiaTheme="minorEastAsia"/>
          <w:kern w:val="0"/>
          <w:szCs w:val="24"/>
        </w:rPr>
        <w:t xml:space="preserve">) </w:t>
      </w:r>
      <w:r w:rsidR="00A12308" w:rsidRPr="003A0102">
        <w:rPr>
          <w:kern w:val="0"/>
          <w:szCs w:val="24"/>
        </w:rPr>
        <w:t>pre- and post-Combat harmonization</w:t>
      </w:r>
      <w:r w:rsidRPr="003A0102">
        <w:rPr>
          <w:rFonts w:eastAsiaTheme="minorEastAsia"/>
          <w:kern w:val="0"/>
          <w:szCs w:val="24"/>
        </w:rPr>
        <w:t xml:space="preserve">. </w:t>
      </w:r>
    </w:p>
    <w:p w14:paraId="6FE2AA02" w14:textId="77777777" w:rsidR="00A50D53" w:rsidRPr="003A0102" w:rsidRDefault="00A50D53" w:rsidP="007F06EA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</w:p>
    <w:p w14:paraId="74DBD397" w14:textId="77777777" w:rsidR="00A50D53" w:rsidRPr="003A0102" w:rsidRDefault="00A50D53">
      <w:pPr>
        <w:widowControl/>
        <w:jc w:val="left"/>
        <w:rPr>
          <w:rFonts w:eastAsia="MinionPro-Regular"/>
          <w:kern w:val="0"/>
          <w:szCs w:val="24"/>
        </w:rPr>
      </w:pPr>
      <w:r w:rsidRPr="003A0102">
        <w:rPr>
          <w:rFonts w:eastAsia="MinionPro-Regular"/>
          <w:kern w:val="0"/>
          <w:szCs w:val="24"/>
        </w:rPr>
        <w:br w:type="page"/>
      </w:r>
    </w:p>
    <w:p w14:paraId="1CA0D955" w14:textId="226E715F" w:rsidR="00A50D53" w:rsidRPr="003A0102" w:rsidRDefault="00A50D53" w:rsidP="00D24523">
      <w:pPr>
        <w:spacing w:line="480" w:lineRule="auto"/>
        <w:contextualSpacing/>
        <w:rPr>
          <w:b/>
          <w:szCs w:val="36"/>
        </w:rPr>
      </w:pPr>
      <w:r w:rsidRPr="003A0102">
        <w:rPr>
          <w:b/>
          <w:szCs w:val="36"/>
        </w:rPr>
        <w:lastRenderedPageBreak/>
        <w:t xml:space="preserve">Supplemental </w:t>
      </w:r>
      <w:r w:rsidR="0000587F" w:rsidRPr="003A0102">
        <w:rPr>
          <w:b/>
          <w:szCs w:val="36"/>
        </w:rPr>
        <w:t>M</w:t>
      </w:r>
      <w:r w:rsidRPr="003A0102">
        <w:rPr>
          <w:b/>
          <w:szCs w:val="36"/>
        </w:rPr>
        <w:t>aterial</w:t>
      </w:r>
    </w:p>
    <w:p w14:paraId="61BE4581" w14:textId="6814B1C5" w:rsidR="00A50D53" w:rsidRPr="003A0102" w:rsidRDefault="00A50D53" w:rsidP="007C60B0">
      <w:pPr>
        <w:widowControl/>
        <w:spacing w:line="480" w:lineRule="auto"/>
        <w:contextualSpacing/>
        <w:rPr>
          <w:rFonts w:eastAsia="ＭＳ 明朝"/>
          <w:b/>
          <w:szCs w:val="32"/>
        </w:rPr>
      </w:pPr>
      <w:r w:rsidRPr="003A0102">
        <w:rPr>
          <w:rFonts w:eastAsia="ＭＳ 明朝"/>
          <w:b/>
          <w:szCs w:val="32"/>
        </w:rPr>
        <w:t>Treatment</w:t>
      </w:r>
    </w:p>
    <w:p w14:paraId="7CF4CE7F" w14:textId="77777777" w:rsidR="0096650A" w:rsidRPr="003A0102" w:rsidRDefault="0096650A" w:rsidP="007C60B0">
      <w:pPr>
        <w:widowControl/>
        <w:spacing w:line="480" w:lineRule="auto"/>
        <w:contextualSpacing/>
        <w:rPr>
          <w:b/>
          <w:szCs w:val="32"/>
        </w:rPr>
      </w:pPr>
    </w:p>
    <w:p w14:paraId="364F7F0D" w14:textId="79F088F8" w:rsidR="00A50D53" w:rsidRPr="003A0102" w:rsidRDefault="00A50D53" w:rsidP="007C60B0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3A0102">
        <w:rPr>
          <w:szCs w:val="24"/>
        </w:rPr>
        <w:t xml:space="preserve">All patients underwent surgery or </w:t>
      </w:r>
      <w:r w:rsidR="00081B37" w:rsidRPr="003A0102">
        <w:rPr>
          <w:szCs w:val="24"/>
        </w:rPr>
        <w:t xml:space="preserve">received </w:t>
      </w:r>
      <w:r w:rsidRPr="003A0102">
        <w:rPr>
          <w:szCs w:val="24"/>
        </w:rPr>
        <w:t xml:space="preserve">chemotherapy. </w:t>
      </w:r>
      <w:r w:rsidRPr="003A0102">
        <w:rPr>
          <w:rFonts w:eastAsiaTheme="minorEastAsia"/>
          <w:kern w:val="0"/>
          <w:szCs w:val="24"/>
        </w:rPr>
        <w:t xml:space="preserve">For early stage (T1 and T2 stage) gallbladder cancer, simple cholecystectomy or radical surgery involving gallbladder </w:t>
      </w:r>
      <w:r w:rsidR="00081B37" w:rsidRPr="003A0102">
        <w:rPr>
          <w:rFonts w:eastAsiaTheme="minorEastAsia"/>
          <w:kern w:val="0"/>
          <w:szCs w:val="24"/>
        </w:rPr>
        <w:t xml:space="preserve">removal </w:t>
      </w:r>
      <w:r w:rsidRPr="003A0102">
        <w:rPr>
          <w:rFonts w:eastAsiaTheme="minorEastAsia"/>
          <w:kern w:val="0"/>
          <w:szCs w:val="24"/>
        </w:rPr>
        <w:t xml:space="preserve">with </w:t>
      </w:r>
      <w:proofErr w:type="spellStart"/>
      <w:r w:rsidRPr="003A0102">
        <w:rPr>
          <w:rFonts w:eastAsiaTheme="minorEastAsia"/>
          <w:kern w:val="0"/>
          <w:szCs w:val="24"/>
        </w:rPr>
        <w:t>en</w:t>
      </w:r>
      <w:proofErr w:type="spellEnd"/>
      <w:r w:rsidRPr="003A0102">
        <w:rPr>
          <w:rFonts w:eastAsiaTheme="minorEastAsia"/>
          <w:kern w:val="0"/>
          <w:szCs w:val="24"/>
        </w:rPr>
        <w:t xml:space="preserve"> bloc resection of </w:t>
      </w:r>
      <w:r w:rsidR="00081B37" w:rsidRPr="003A0102">
        <w:rPr>
          <w:rFonts w:eastAsiaTheme="minorEastAsia"/>
          <w:kern w:val="0"/>
          <w:szCs w:val="24"/>
        </w:rPr>
        <w:t xml:space="preserve">the </w:t>
      </w:r>
      <w:r w:rsidRPr="003A0102">
        <w:rPr>
          <w:rFonts w:eastAsiaTheme="minorEastAsia"/>
          <w:kern w:val="0"/>
          <w:szCs w:val="24"/>
        </w:rPr>
        <w:t xml:space="preserve">adjacent liver parenchyma with peri-portal and </w:t>
      </w:r>
      <w:proofErr w:type="spellStart"/>
      <w:r w:rsidRPr="003A0102">
        <w:rPr>
          <w:rFonts w:eastAsiaTheme="minorEastAsia"/>
          <w:kern w:val="0"/>
          <w:szCs w:val="24"/>
        </w:rPr>
        <w:t>retroduodenal</w:t>
      </w:r>
      <w:proofErr w:type="spellEnd"/>
      <w:r w:rsidRPr="003A0102">
        <w:rPr>
          <w:rFonts w:eastAsiaTheme="minorEastAsia"/>
          <w:kern w:val="0"/>
          <w:szCs w:val="24"/>
        </w:rPr>
        <w:t xml:space="preserve"> lymphadenectomy was considered. For locally advanced gallbladder cancers with </w:t>
      </w:r>
      <w:proofErr w:type="spellStart"/>
      <w:r w:rsidRPr="003A0102">
        <w:rPr>
          <w:rFonts w:eastAsiaTheme="minorEastAsia"/>
          <w:kern w:val="0"/>
          <w:szCs w:val="24"/>
        </w:rPr>
        <w:t>resectable</w:t>
      </w:r>
      <w:proofErr w:type="spellEnd"/>
      <w:r w:rsidRPr="003A0102">
        <w:rPr>
          <w:rFonts w:eastAsiaTheme="minorEastAsia"/>
          <w:kern w:val="0"/>
          <w:szCs w:val="24"/>
        </w:rPr>
        <w:t xml:space="preserve"> </w:t>
      </w:r>
      <w:r w:rsidR="00081B37" w:rsidRPr="003A0102">
        <w:rPr>
          <w:rFonts w:eastAsiaTheme="minorEastAsia"/>
          <w:kern w:val="0"/>
          <w:szCs w:val="24"/>
        </w:rPr>
        <w:t>tumors</w:t>
      </w:r>
      <w:r w:rsidRPr="003A0102">
        <w:rPr>
          <w:rFonts w:eastAsiaTheme="minorEastAsia"/>
          <w:kern w:val="0"/>
          <w:szCs w:val="24"/>
        </w:rPr>
        <w:t>, either radical surgery or neoadjuvant chemotherapy</w:t>
      </w:r>
      <w:r w:rsidR="00081B37" w:rsidRPr="003A0102">
        <w:rPr>
          <w:rFonts w:eastAsiaTheme="minorEastAsia"/>
          <w:kern w:val="0"/>
          <w:szCs w:val="24"/>
        </w:rPr>
        <w:t>,</w:t>
      </w:r>
      <w:r w:rsidRPr="003A0102">
        <w:rPr>
          <w:rFonts w:eastAsiaTheme="minorEastAsia"/>
          <w:kern w:val="0"/>
          <w:szCs w:val="24"/>
        </w:rPr>
        <w:t xml:space="preserve"> followed by radical surgery</w:t>
      </w:r>
      <w:r w:rsidR="00081B37" w:rsidRPr="003A0102">
        <w:rPr>
          <w:rFonts w:eastAsiaTheme="minorEastAsia"/>
          <w:kern w:val="0"/>
          <w:szCs w:val="24"/>
        </w:rPr>
        <w:t>,</w:t>
      </w:r>
      <w:r w:rsidRPr="003A0102">
        <w:rPr>
          <w:rFonts w:eastAsiaTheme="minorEastAsia"/>
          <w:kern w:val="0"/>
          <w:szCs w:val="24"/>
        </w:rPr>
        <w:t xml:space="preserve"> was considered. </w:t>
      </w:r>
      <w:r w:rsidR="00081B37" w:rsidRPr="003A0102">
        <w:rPr>
          <w:rFonts w:eastAsiaTheme="minorEastAsia"/>
          <w:kern w:val="0"/>
          <w:szCs w:val="24"/>
        </w:rPr>
        <w:t>S</w:t>
      </w:r>
      <w:r w:rsidRPr="003A0102">
        <w:rPr>
          <w:rFonts w:eastAsiaTheme="minorEastAsia"/>
          <w:kern w:val="0"/>
          <w:szCs w:val="24"/>
        </w:rPr>
        <w:t xml:space="preserve">ystemic chemotherapy was considered </w:t>
      </w:r>
      <w:r w:rsidR="00081B37" w:rsidRPr="003A0102">
        <w:rPr>
          <w:rFonts w:eastAsiaTheme="minorEastAsia"/>
          <w:kern w:val="0"/>
          <w:szCs w:val="24"/>
        </w:rPr>
        <w:t>for unresectable gallbladder cancers</w:t>
      </w:r>
      <w:r w:rsidR="003F4FFF" w:rsidRPr="003A0102">
        <w:rPr>
          <w:rFonts w:eastAsiaTheme="minorEastAsia"/>
          <w:kern w:val="0"/>
          <w:szCs w:val="24"/>
        </w:rPr>
        <w:t xml:space="preserve"> [1, 2]</w:t>
      </w:r>
      <w:r w:rsidRPr="003A0102">
        <w:rPr>
          <w:rFonts w:eastAsiaTheme="minorEastAsia"/>
          <w:kern w:val="0"/>
          <w:szCs w:val="24"/>
        </w:rPr>
        <w:t>.</w:t>
      </w:r>
    </w:p>
    <w:p w14:paraId="22C9DB2F" w14:textId="7B6B3A87" w:rsidR="00A50D53" w:rsidRPr="003A0102" w:rsidRDefault="00A50D53" w:rsidP="007C60B0">
      <w:pPr>
        <w:autoSpaceDE w:val="0"/>
        <w:autoSpaceDN w:val="0"/>
        <w:spacing w:line="480" w:lineRule="auto"/>
        <w:ind w:firstLineChars="50" w:firstLine="120"/>
        <w:contextualSpacing/>
        <w:rPr>
          <w:rFonts w:eastAsia="Times-Roman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All </w:t>
      </w:r>
      <w:r w:rsidRPr="003A0102">
        <w:rPr>
          <w:szCs w:val="24"/>
        </w:rPr>
        <w:t>chemotherapy regimens, including neoadjuvant, adjuvant therapy</w:t>
      </w:r>
      <w:r w:rsidR="00081B37" w:rsidRPr="003A0102">
        <w:rPr>
          <w:szCs w:val="24"/>
        </w:rPr>
        <w:t>, and</w:t>
      </w:r>
      <w:r w:rsidRPr="003A0102">
        <w:rPr>
          <w:szCs w:val="24"/>
        </w:rPr>
        <w:t xml:space="preserve"> </w:t>
      </w:r>
      <w:r w:rsidRPr="003A0102">
        <w:rPr>
          <w:rFonts w:eastAsiaTheme="minorEastAsia"/>
          <w:kern w:val="0"/>
          <w:szCs w:val="24"/>
        </w:rPr>
        <w:t>systemic chemotherapy</w:t>
      </w:r>
      <w:r w:rsidR="00081B37" w:rsidRPr="003A0102">
        <w:rPr>
          <w:rFonts w:eastAsiaTheme="minorEastAsia"/>
          <w:kern w:val="0"/>
          <w:szCs w:val="24"/>
        </w:rPr>
        <w:t>,</w:t>
      </w:r>
      <w:r w:rsidRPr="003A0102">
        <w:rPr>
          <w:szCs w:val="24"/>
        </w:rPr>
        <w:t xml:space="preserve"> involved </w:t>
      </w:r>
      <w:r w:rsidRPr="003A0102">
        <w:rPr>
          <w:rFonts w:eastAsiaTheme="minorEastAsia"/>
          <w:bCs/>
          <w:kern w:val="0"/>
          <w:szCs w:val="24"/>
        </w:rPr>
        <w:t>gemcitabine alone</w:t>
      </w:r>
      <w:r w:rsidRPr="003A0102">
        <w:rPr>
          <w:bCs/>
          <w:szCs w:val="24"/>
        </w:rPr>
        <w:t xml:space="preserve">, TS-1 alone, or </w:t>
      </w:r>
      <w:r w:rsidR="00081B37" w:rsidRPr="003A0102">
        <w:rPr>
          <w:bCs/>
          <w:szCs w:val="24"/>
        </w:rPr>
        <w:t xml:space="preserve">combined </w:t>
      </w:r>
      <w:r w:rsidRPr="003A0102">
        <w:rPr>
          <w:bCs/>
          <w:szCs w:val="24"/>
        </w:rPr>
        <w:t>gemcitabine plus cisplatin</w:t>
      </w:r>
      <w:r w:rsidRPr="003A0102">
        <w:rPr>
          <w:rFonts w:eastAsiaTheme="minorEastAsia"/>
          <w:bCs/>
          <w:kern w:val="0"/>
          <w:szCs w:val="24"/>
        </w:rPr>
        <w:t xml:space="preserve">, </w:t>
      </w:r>
      <w:r w:rsidRPr="003A0102">
        <w:rPr>
          <w:bCs/>
          <w:szCs w:val="24"/>
        </w:rPr>
        <w:t>gemcitabine plus TS-1</w:t>
      </w:r>
      <w:r w:rsidR="003F4FFF" w:rsidRPr="003A0102">
        <w:rPr>
          <w:bCs/>
          <w:szCs w:val="24"/>
        </w:rPr>
        <w:t xml:space="preserve"> [1, 2]</w:t>
      </w:r>
      <w:r w:rsidRPr="003A0102">
        <w:rPr>
          <w:szCs w:val="24"/>
        </w:rPr>
        <w:t>.</w:t>
      </w:r>
      <w:r w:rsidRPr="003A0102">
        <w:rPr>
          <w:rFonts w:eastAsia="Times-Roman"/>
          <w:kern w:val="0"/>
          <w:szCs w:val="24"/>
        </w:rPr>
        <w:t xml:space="preserve"> For patients who received neoadjuvant chemotherapy, </w:t>
      </w:r>
      <w:r w:rsidRPr="003A0102">
        <w:rPr>
          <w:szCs w:val="24"/>
        </w:rPr>
        <w:t>surgical procedures</w:t>
      </w:r>
      <w:r w:rsidRPr="003A0102">
        <w:rPr>
          <w:rFonts w:eastAsia="Times-Roman"/>
          <w:kern w:val="0"/>
          <w:szCs w:val="24"/>
        </w:rPr>
        <w:t xml:space="preserve"> were performed within </w:t>
      </w:r>
      <w:r w:rsidR="00081B37" w:rsidRPr="003A0102">
        <w:rPr>
          <w:rFonts w:eastAsia="Times-Roman"/>
          <w:kern w:val="0"/>
          <w:szCs w:val="24"/>
        </w:rPr>
        <w:t xml:space="preserve">2 </w:t>
      </w:r>
      <w:r w:rsidRPr="003A0102">
        <w:rPr>
          <w:rFonts w:eastAsia="Times-Roman"/>
          <w:kern w:val="0"/>
          <w:szCs w:val="24"/>
        </w:rPr>
        <w:t xml:space="preserve">months after the completion of neoadjuvant chemotherapy. </w:t>
      </w:r>
      <w:r w:rsidR="00081B37" w:rsidRPr="003A0102">
        <w:rPr>
          <w:rFonts w:eastAsia="Times-Roman"/>
          <w:kern w:val="0"/>
          <w:szCs w:val="24"/>
        </w:rPr>
        <w:t>P</w:t>
      </w:r>
      <w:r w:rsidRPr="003A0102">
        <w:rPr>
          <w:rFonts w:eastAsia="Times-Roman"/>
          <w:kern w:val="0"/>
          <w:szCs w:val="24"/>
        </w:rPr>
        <w:t xml:space="preserve">atients at a high risk of locoregional recurrence, which was associated with </w:t>
      </w:r>
      <w:r w:rsidRPr="003A0102">
        <w:rPr>
          <w:rFonts w:eastAsia="STIX-Regular"/>
          <w:kern w:val="0"/>
          <w:szCs w:val="24"/>
        </w:rPr>
        <w:t>pT3-4 tumors, positive resection margins,</w:t>
      </w:r>
      <w:r w:rsidRPr="003A0102">
        <w:rPr>
          <w:rFonts w:eastAsia="Times-Roman"/>
          <w:kern w:val="0"/>
          <w:szCs w:val="24"/>
        </w:rPr>
        <w:t xml:space="preserve"> or positive metastatic lymph nodes</w:t>
      </w:r>
      <w:r w:rsidR="00081B37" w:rsidRPr="003A0102">
        <w:rPr>
          <w:rFonts w:eastAsia="Times-Roman"/>
          <w:kern w:val="0"/>
          <w:szCs w:val="24"/>
        </w:rPr>
        <w:t xml:space="preserve">, received postoperative </w:t>
      </w:r>
      <w:r w:rsidR="00081B37" w:rsidRPr="003A0102">
        <w:rPr>
          <w:rFonts w:eastAsiaTheme="minorEastAsia"/>
          <w:kern w:val="0"/>
          <w:szCs w:val="24"/>
        </w:rPr>
        <w:t>adjuvant</w:t>
      </w:r>
      <w:r w:rsidR="00081B37" w:rsidRPr="003A0102">
        <w:rPr>
          <w:rFonts w:eastAsia="Times-Roman"/>
          <w:kern w:val="0"/>
          <w:szCs w:val="24"/>
        </w:rPr>
        <w:t xml:space="preserve"> chemotherapy</w:t>
      </w:r>
      <w:r w:rsidR="003F4FFF" w:rsidRPr="003A0102">
        <w:rPr>
          <w:rFonts w:eastAsia="Times-Roman"/>
          <w:kern w:val="0"/>
          <w:szCs w:val="24"/>
        </w:rPr>
        <w:t xml:space="preserve"> [1]</w:t>
      </w:r>
      <w:r w:rsidRPr="003A0102">
        <w:rPr>
          <w:rFonts w:eastAsia="Times-Roman"/>
          <w:kern w:val="0"/>
          <w:szCs w:val="24"/>
        </w:rPr>
        <w:t>.</w:t>
      </w:r>
    </w:p>
    <w:p w14:paraId="59AD4EC8" w14:textId="205DA433" w:rsidR="00A50D53" w:rsidRPr="003A0102" w:rsidRDefault="007C60B0" w:rsidP="007C60B0">
      <w:pPr>
        <w:widowControl/>
        <w:autoSpaceDE w:val="0"/>
        <w:autoSpaceDN w:val="0"/>
        <w:spacing w:line="480" w:lineRule="auto"/>
        <w:ind w:firstLineChars="50" w:firstLine="120"/>
        <w:contextualSpacing/>
        <w:rPr>
          <w:rFonts w:eastAsiaTheme="minorEastAsia"/>
          <w:kern w:val="0"/>
          <w:szCs w:val="24"/>
        </w:rPr>
      </w:pPr>
      <w:r w:rsidRPr="003A0102">
        <w:rPr>
          <w:szCs w:val="24"/>
        </w:rPr>
        <w:t xml:space="preserve">Among the </w:t>
      </w:r>
      <w:r w:rsidRPr="003A0102">
        <w:rPr>
          <w:rFonts w:eastAsia="ＭＳ 明朝"/>
          <w:szCs w:val="24"/>
        </w:rPr>
        <w:t>52</w:t>
      </w:r>
      <w:r w:rsidRPr="003A0102">
        <w:rPr>
          <w:szCs w:val="24"/>
        </w:rPr>
        <w:t xml:space="preserve"> </w:t>
      </w:r>
      <w:r w:rsidR="00081B37" w:rsidRPr="003A0102">
        <w:rPr>
          <w:szCs w:val="24"/>
        </w:rPr>
        <w:t xml:space="preserve">eligible </w:t>
      </w:r>
      <w:r w:rsidRPr="003A0102">
        <w:rPr>
          <w:szCs w:val="24"/>
        </w:rPr>
        <w:t>patients, 6, 10, 6, 14, 2</w:t>
      </w:r>
      <w:r w:rsidR="00081B37" w:rsidRPr="003A0102">
        <w:rPr>
          <w:szCs w:val="24"/>
        </w:rPr>
        <w:t>,</w:t>
      </w:r>
      <w:r w:rsidRPr="003A0102">
        <w:rPr>
          <w:szCs w:val="24"/>
        </w:rPr>
        <w:t xml:space="preserve"> and 14 patients</w:t>
      </w:r>
      <w:r w:rsidR="00081B37" w:rsidRPr="003A0102">
        <w:rPr>
          <w:szCs w:val="24"/>
        </w:rPr>
        <w:t xml:space="preserve"> presented with stage I, II, IIIA, IIIB, IVA, and IVB disease</w:t>
      </w:r>
      <w:r w:rsidRPr="003A0102">
        <w:rPr>
          <w:szCs w:val="24"/>
        </w:rPr>
        <w:t xml:space="preserve">, respectively. </w:t>
      </w:r>
      <w:r w:rsidR="00081B37" w:rsidRPr="003A0102">
        <w:rPr>
          <w:szCs w:val="24"/>
        </w:rPr>
        <w:t xml:space="preserve">After </w:t>
      </w:r>
      <w:r w:rsidR="003F4FFF" w:rsidRPr="003A0102">
        <w:rPr>
          <w:szCs w:val="24"/>
        </w:rPr>
        <w:t>[</w:t>
      </w:r>
      <w:r w:rsidR="00BB3833" w:rsidRPr="003A0102">
        <w:rPr>
          <w:szCs w:val="24"/>
          <w:vertAlign w:val="superscript"/>
        </w:rPr>
        <w:t>18</w:t>
      </w:r>
      <w:r w:rsidR="00BB3833" w:rsidRPr="003A0102">
        <w:rPr>
          <w:szCs w:val="24"/>
        </w:rPr>
        <w:t>F</w:t>
      </w:r>
      <w:r w:rsidR="003F4FFF" w:rsidRPr="003A0102">
        <w:rPr>
          <w:szCs w:val="24"/>
        </w:rPr>
        <w:t>]</w:t>
      </w:r>
      <w:r w:rsidR="00BB3833" w:rsidRPr="003A0102">
        <w:rPr>
          <w:szCs w:val="24"/>
        </w:rPr>
        <w:t>-FDG-PET/CT</w:t>
      </w:r>
      <w:r w:rsidR="00081B37" w:rsidRPr="003A0102">
        <w:rPr>
          <w:szCs w:val="24"/>
        </w:rPr>
        <w:t xml:space="preserve"> scan</w:t>
      </w:r>
      <w:r w:rsidR="00BB3833" w:rsidRPr="003A0102">
        <w:rPr>
          <w:szCs w:val="24"/>
        </w:rPr>
        <w:t xml:space="preserve">, the patients underwent surgery and/or </w:t>
      </w:r>
      <w:r w:rsidR="00081B37" w:rsidRPr="003A0102">
        <w:rPr>
          <w:szCs w:val="24"/>
        </w:rPr>
        <w:t xml:space="preserve">received </w:t>
      </w:r>
      <w:r w:rsidR="00BB3833" w:rsidRPr="003A0102">
        <w:rPr>
          <w:rFonts w:eastAsiaTheme="minorEastAsia"/>
          <w:kern w:val="0"/>
          <w:szCs w:val="24"/>
        </w:rPr>
        <w:t>adjuvant</w:t>
      </w:r>
      <w:r w:rsidR="00BB3833" w:rsidRPr="003A0102">
        <w:rPr>
          <w:szCs w:val="24"/>
        </w:rPr>
        <w:t xml:space="preserve"> chemotherapy, or chemotherapy alone within 1–77 (mean</w:t>
      </w:r>
      <w:r w:rsidR="00081B37" w:rsidRPr="003A0102">
        <w:rPr>
          <w:szCs w:val="24"/>
        </w:rPr>
        <w:t>:</w:t>
      </w:r>
      <w:r w:rsidR="00BB3833" w:rsidRPr="003A0102">
        <w:rPr>
          <w:szCs w:val="24"/>
        </w:rPr>
        <w:t xml:space="preserve"> 26</w:t>
      </w:r>
      <w:r w:rsidR="00081B37" w:rsidRPr="003A0102">
        <w:rPr>
          <w:szCs w:val="24"/>
        </w:rPr>
        <w:t>)</w:t>
      </w:r>
      <w:r w:rsidR="00BB3833" w:rsidRPr="003A0102">
        <w:rPr>
          <w:szCs w:val="24"/>
        </w:rPr>
        <w:t xml:space="preserve"> days.</w:t>
      </w:r>
      <w:r w:rsidR="00BB3833" w:rsidRPr="003A0102">
        <w:rPr>
          <w:rFonts w:eastAsiaTheme="minorEastAsia"/>
          <w:kern w:val="0"/>
          <w:szCs w:val="24"/>
        </w:rPr>
        <w:t xml:space="preserve"> Thirty-five patients </w:t>
      </w:r>
      <w:r w:rsidR="00081B37" w:rsidRPr="003A0102">
        <w:rPr>
          <w:rFonts w:eastAsiaTheme="minorEastAsia"/>
          <w:kern w:val="0"/>
          <w:szCs w:val="24"/>
        </w:rPr>
        <w:t>received</w:t>
      </w:r>
      <w:r w:rsidR="00BB3833" w:rsidRPr="003A0102">
        <w:rPr>
          <w:rFonts w:eastAsiaTheme="minorEastAsia"/>
          <w:kern w:val="0"/>
          <w:szCs w:val="24"/>
        </w:rPr>
        <w:t xml:space="preserve"> surgical treatment</w:t>
      </w:r>
      <w:r w:rsidR="00081B37" w:rsidRPr="003A0102">
        <w:rPr>
          <w:rFonts w:eastAsiaTheme="minorEastAsia"/>
          <w:kern w:val="0"/>
          <w:szCs w:val="24"/>
        </w:rPr>
        <w:t>. Among them</w:t>
      </w:r>
      <w:r w:rsidR="00BB3833" w:rsidRPr="003A0102">
        <w:rPr>
          <w:rFonts w:eastAsiaTheme="minorEastAsia"/>
          <w:kern w:val="0"/>
          <w:szCs w:val="24"/>
        </w:rPr>
        <w:t xml:space="preserve">, one received preoperative neoadjuvant chemotherapy, and 14 patients subsequently received postoperative adjuvant chemotherapy. The 20 remaining patients </w:t>
      </w:r>
      <w:r w:rsidR="00081B37" w:rsidRPr="003A0102">
        <w:rPr>
          <w:rFonts w:eastAsiaTheme="minorEastAsia"/>
          <w:kern w:val="0"/>
          <w:szCs w:val="24"/>
        </w:rPr>
        <w:t xml:space="preserve">did not </w:t>
      </w:r>
      <w:r w:rsidR="00BB3833" w:rsidRPr="003A0102">
        <w:rPr>
          <w:rFonts w:eastAsiaTheme="minorEastAsia"/>
          <w:kern w:val="0"/>
          <w:szCs w:val="24"/>
        </w:rPr>
        <w:t xml:space="preserve">receive adjuvant therapy. Meanwhile, 17 (33%) </w:t>
      </w:r>
      <w:r w:rsidR="00081B37" w:rsidRPr="003A0102">
        <w:rPr>
          <w:rFonts w:eastAsiaTheme="minorEastAsia"/>
          <w:kern w:val="0"/>
          <w:szCs w:val="24"/>
        </w:rPr>
        <w:t xml:space="preserve">patients </w:t>
      </w:r>
      <w:r w:rsidR="00BB3833" w:rsidRPr="003A0102">
        <w:rPr>
          <w:rFonts w:eastAsiaTheme="minorEastAsia"/>
          <w:kern w:val="0"/>
          <w:szCs w:val="24"/>
        </w:rPr>
        <w:t>received chemotherapy alone.</w:t>
      </w:r>
    </w:p>
    <w:p w14:paraId="1C0B1443" w14:textId="23FCF7D0" w:rsidR="00117514" w:rsidRPr="003A0102" w:rsidRDefault="00117514" w:rsidP="007C60B0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</w:p>
    <w:p w14:paraId="0877DE10" w14:textId="3A5EAE33" w:rsidR="00BB3833" w:rsidRPr="003A0102" w:rsidRDefault="00BB3833" w:rsidP="007C60B0">
      <w:pPr>
        <w:autoSpaceDE w:val="0"/>
        <w:autoSpaceDN w:val="0"/>
        <w:spacing w:line="480" w:lineRule="auto"/>
        <w:contextualSpacing/>
        <w:rPr>
          <w:b/>
          <w:szCs w:val="24"/>
        </w:rPr>
      </w:pPr>
      <w:r w:rsidRPr="003A0102">
        <w:rPr>
          <w:b/>
          <w:szCs w:val="24"/>
        </w:rPr>
        <w:t>Default settings of each ML algorithm</w:t>
      </w:r>
    </w:p>
    <w:p w14:paraId="5D4DA4DB" w14:textId="77777777" w:rsidR="0096650A" w:rsidRPr="003A0102" w:rsidRDefault="0096650A" w:rsidP="007C60B0">
      <w:pPr>
        <w:autoSpaceDE w:val="0"/>
        <w:autoSpaceDN w:val="0"/>
        <w:spacing w:line="480" w:lineRule="auto"/>
        <w:contextualSpacing/>
        <w:rPr>
          <w:i/>
          <w:szCs w:val="24"/>
        </w:rPr>
      </w:pPr>
    </w:p>
    <w:p w14:paraId="37738D66" w14:textId="6469F588" w:rsidR="00BB3833" w:rsidRPr="003A0102" w:rsidRDefault="00BB3833" w:rsidP="007C60B0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3A0102">
        <w:rPr>
          <w:szCs w:val="24"/>
        </w:rPr>
        <w:t>For the CPH model, we used the default settings without any specific hyper</w:t>
      </w:r>
      <w:r w:rsidR="00EF5850" w:rsidRPr="003A0102">
        <w:rPr>
          <w:szCs w:val="24"/>
        </w:rPr>
        <w:t>parameter</w:t>
      </w:r>
      <w:r w:rsidRPr="003A0102">
        <w:rPr>
          <w:szCs w:val="24"/>
        </w:rPr>
        <w:t xml:space="preserve"> tuning. </w:t>
      </w:r>
      <w:r w:rsidRPr="003A0102">
        <w:rPr>
          <w:rFonts w:eastAsia="Calibri"/>
          <w:szCs w:val="24"/>
        </w:rPr>
        <w:t xml:space="preserve">The RSF algorithm is an extension of </w:t>
      </w:r>
      <w:r w:rsidR="004775DF" w:rsidRPr="003A0102">
        <w:rPr>
          <w:rFonts w:eastAsia="Calibri"/>
          <w:szCs w:val="24"/>
        </w:rPr>
        <w:t xml:space="preserve">the </w:t>
      </w:r>
      <w:r w:rsidRPr="003A0102">
        <w:rPr>
          <w:rFonts w:eastAsia="Calibri"/>
          <w:szCs w:val="24"/>
        </w:rPr>
        <w:t>random forest model</w:t>
      </w:r>
      <w:r w:rsidR="004775DF" w:rsidRPr="003A0102">
        <w:rPr>
          <w:rFonts w:eastAsia="Calibri"/>
          <w:szCs w:val="24"/>
        </w:rPr>
        <w:t>,</w:t>
      </w:r>
      <w:r w:rsidRPr="003A0102">
        <w:rPr>
          <w:rFonts w:eastAsia="Calibri"/>
          <w:szCs w:val="24"/>
        </w:rPr>
        <w:t xml:space="preserve"> which consider</w:t>
      </w:r>
      <w:r w:rsidR="004775DF" w:rsidRPr="003A0102">
        <w:rPr>
          <w:rFonts w:eastAsia="Calibri"/>
          <w:szCs w:val="24"/>
        </w:rPr>
        <w:t>s</w:t>
      </w:r>
      <w:r w:rsidRPr="003A0102">
        <w:rPr>
          <w:rFonts w:eastAsia="Calibri"/>
          <w:szCs w:val="24"/>
        </w:rPr>
        <w:t xml:space="preserve"> censoring</w:t>
      </w:r>
      <w:r w:rsidR="003F4FFF" w:rsidRPr="003A0102">
        <w:rPr>
          <w:rFonts w:eastAsia="Calibri"/>
          <w:szCs w:val="24"/>
        </w:rPr>
        <w:t xml:space="preserve"> [3]</w:t>
      </w:r>
      <w:r w:rsidRPr="003A0102">
        <w:rPr>
          <w:rFonts w:eastAsia="Calibri"/>
          <w:szCs w:val="24"/>
        </w:rPr>
        <w:t>.</w:t>
      </w:r>
      <w:r w:rsidRPr="003A0102">
        <w:rPr>
          <w:rFonts w:eastAsiaTheme="minorEastAsia"/>
          <w:szCs w:val="24"/>
        </w:rPr>
        <w:t xml:space="preserve"> </w:t>
      </w:r>
      <w:r w:rsidR="00D31FC3" w:rsidRPr="003A0102">
        <w:rPr>
          <w:szCs w:val="24"/>
        </w:rPr>
        <w:t xml:space="preserve">For the RSF, a hyperparameter search was conducted to optimize key parameters, including the number of trees (400-2000), </w:t>
      </w:r>
      <w:r w:rsidR="00D31FC3" w:rsidRPr="003A0102">
        <w:rPr>
          <w:szCs w:val="24"/>
        </w:rPr>
        <w:lastRenderedPageBreak/>
        <w:t>maximum depth (3-10), and the minimum number of samples required at a leaf node (5-20). This search ensured that the model was tuned for optimal performance</w:t>
      </w:r>
      <w:r w:rsidRPr="003A0102">
        <w:rPr>
          <w:rFonts w:eastAsiaTheme="minorEastAsia"/>
          <w:kern w:val="0"/>
          <w:szCs w:val="24"/>
        </w:rPr>
        <w:t xml:space="preserve">. The development of </w:t>
      </w:r>
      <w:r w:rsidR="004775DF" w:rsidRPr="003A0102">
        <w:rPr>
          <w:rFonts w:eastAsiaTheme="minorEastAsia"/>
          <w:kern w:val="0"/>
          <w:szCs w:val="24"/>
        </w:rPr>
        <w:t xml:space="preserve">the </w:t>
      </w:r>
      <w:r w:rsidRPr="003A0102">
        <w:rPr>
          <w:rFonts w:eastAsiaTheme="minorEastAsia"/>
          <w:kern w:val="0"/>
          <w:szCs w:val="24"/>
        </w:rPr>
        <w:t>ML model was performed on the training cohort</w:t>
      </w:r>
      <w:r w:rsidR="004775DF" w:rsidRPr="003A0102">
        <w:rPr>
          <w:rFonts w:eastAsiaTheme="minorEastAsia"/>
          <w:kern w:val="0"/>
          <w:szCs w:val="24"/>
        </w:rPr>
        <w:t>,</w:t>
      </w:r>
      <w:r w:rsidRPr="003A0102">
        <w:rPr>
          <w:rFonts w:eastAsiaTheme="minorEastAsia"/>
          <w:kern w:val="0"/>
          <w:szCs w:val="24"/>
        </w:rPr>
        <w:t xml:space="preserve"> and the testing cohort was reserved for </w:t>
      </w:r>
      <w:r w:rsidR="004775DF" w:rsidRPr="003A0102">
        <w:rPr>
          <w:rFonts w:eastAsiaTheme="minorEastAsia"/>
          <w:kern w:val="0"/>
          <w:szCs w:val="24"/>
        </w:rPr>
        <w:t>estimating the</w:t>
      </w:r>
      <w:r w:rsidRPr="003A0102">
        <w:rPr>
          <w:rFonts w:eastAsiaTheme="minorEastAsia"/>
          <w:kern w:val="0"/>
          <w:szCs w:val="24"/>
        </w:rPr>
        <w:t xml:space="preserve"> final predictive performances.</w:t>
      </w:r>
    </w:p>
    <w:p w14:paraId="1DF5B0B3" w14:textId="6619B796" w:rsidR="007F0CD8" w:rsidRPr="003A0102" w:rsidRDefault="007F0CD8" w:rsidP="007C60B0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</w:p>
    <w:p w14:paraId="567A81E6" w14:textId="77777777" w:rsidR="007F0CD8" w:rsidRPr="003A0102" w:rsidRDefault="007F0CD8" w:rsidP="007F0CD8">
      <w:pPr>
        <w:widowControl/>
        <w:spacing w:line="480" w:lineRule="auto"/>
        <w:contextualSpacing/>
        <w:rPr>
          <w:b/>
          <w:iCs/>
          <w:szCs w:val="24"/>
        </w:rPr>
      </w:pPr>
      <w:proofErr w:type="spellStart"/>
      <w:r w:rsidRPr="003A0102">
        <w:rPr>
          <w:b/>
          <w:iCs/>
          <w:szCs w:val="24"/>
        </w:rPr>
        <w:t>ComBat</w:t>
      </w:r>
      <w:proofErr w:type="spellEnd"/>
      <w:r w:rsidRPr="003A0102">
        <w:rPr>
          <w:b/>
          <w:iCs/>
          <w:szCs w:val="24"/>
        </w:rPr>
        <w:t xml:space="preserve"> harmonization methods</w:t>
      </w:r>
    </w:p>
    <w:p w14:paraId="34D63464" w14:textId="01F9B25A" w:rsidR="007F0CD8" w:rsidRPr="003A0102" w:rsidRDefault="007F0CD8" w:rsidP="007F0CD8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The </w:t>
      </w:r>
      <w:proofErr w:type="spellStart"/>
      <w:r w:rsidRPr="003A0102">
        <w:rPr>
          <w:rFonts w:eastAsiaTheme="minorEastAsia"/>
          <w:kern w:val="0"/>
          <w:szCs w:val="24"/>
        </w:rPr>
        <w:t>ComBat</w:t>
      </w:r>
      <w:proofErr w:type="spellEnd"/>
      <w:r w:rsidRPr="003A0102">
        <w:rPr>
          <w:rFonts w:eastAsiaTheme="minorEastAsia"/>
          <w:kern w:val="0"/>
          <w:szCs w:val="24"/>
        </w:rPr>
        <w:t xml:space="preserve"> model</w:t>
      </w:r>
      <w:r w:rsidRPr="003A0102">
        <w:rPr>
          <w:rFonts w:eastAsiaTheme="minorEastAsia"/>
          <w:kern w:val="0"/>
          <w:szCs w:val="24"/>
          <w:vertAlign w:val="superscript"/>
        </w:rPr>
        <w:t xml:space="preserve"> </w:t>
      </w:r>
      <w:r w:rsidRPr="003A0102">
        <w:rPr>
          <w:rFonts w:eastAsiaTheme="minorEastAsia"/>
          <w:kern w:val="0"/>
          <w:szCs w:val="24"/>
        </w:rPr>
        <w:t xml:space="preserve">[4] assumes that the value of each feature y measured in VOI j and scanner </w:t>
      </w:r>
      <w:proofErr w:type="spellStart"/>
      <w:r w:rsidRPr="003A0102">
        <w:rPr>
          <w:rFonts w:eastAsiaTheme="minorEastAsia"/>
          <w:kern w:val="0"/>
          <w:szCs w:val="24"/>
        </w:rPr>
        <w:t>i</w:t>
      </w:r>
      <w:proofErr w:type="spellEnd"/>
      <w:r w:rsidRPr="003A0102">
        <w:rPr>
          <w:rFonts w:eastAsiaTheme="minorEastAsia"/>
          <w:kern w:val="0"/>
          <w:szCs w:val="24"/>
        </w:rPr>
        <w:t xml:space="preserve"> can be written as:</w:t>
      </w:r>
    </w:p>
    <w:p w14:paraId="18A4A005" w14:textId="77777777" w:rsidR="007F0CD8" w:rsidRPr="003A0102" w:rsidRDefault="00000000" w:rsidP="007F0CD8">
      <w:pPr>
        <w:autoSpaceDE w:val="0"/>
        <w:autoSpaceDN w:val="0"/>
        <w:spacing w:line="480" w:lineRule="auto"/>
        <w:contextualSpacing/>
        <w:rPr>
          <w:rFonts w:eastAsia="游明朝"/>
          <w:kern w:val="0"/>
        </w:rPr>
      </w:pPr>
      <m:oMath>
        <m:sSub>
          <m:sSubPr>
            <m:ctrlPr>
              <w:rPr>
                <w:rFonts w:ascii="Cambria Math" w:eastAsia="游明朝" w:hAnsi="Cambria Math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游明朝" w:hAnsi="Cambria Math"/>
                <w:kern w:val="0"/>
              </w:rPr>
              <m:t>y</m:t>
            </m:r>
          </m:e>
          <m:sub>
            <m:r>
              <w:rPr>
                <w:rFonts w:ascii="Cambria Math" w:eastAsia="游明朝" w:hAnsi="Cambria Math"/>
                <w:kern w:val="0"/>
              </w:rPr>
              <m:t>ij</m:t>
            </m:r>
          </m:sub>
        </m:sSub>
      </m:oMath>
      <w:r w:rsidR="007F0CD8" w:rsidRPr="003A0102">
        <w:rPr>
          <w:rFonts w:eastAsia="游明朝"/>
          <w:kern w:val="0"/>
          <w:szCs w:val="24"/>
        </w:rPr>
        <w:t xml:space="preserve"> =</w:t>
      </w:r>
      <w:r w:rsidR="007F0CD8" w:rsidRPr="003A0102">
        <w:rPr>
          <w:rFonts w:eastAsia="GxmvymAdvTT50a2f13e.I+03"/>
          <w:kern w:val="0"/>
          <w:szCs w:val="24"/>
        </w:rPr>
        <w:t>α +</w:t>
      </w:r>
      <w:r w:rsidR="007F0CD8" w:rsidRPr="003A0102">
        <w:rPr>
          <w:rFonts w:eastAsia="游明朝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eastAsia="游明朝" w:hAnsi="Cambria Math"/>
                <w:kern w:val="0"/>
              </w:rPr>
            </m:ctrlPr>
          </m:sSubPr>
          <m:e>
            <m:r>
              <w:rPr>
                <w:rFonts w:ascii="Cambria Math" w:eastAsia="游明朝" w:hAnsi="Cambria Math"/>
                <w:kern w:val="0"/>
              </w:rPr>
              <m:t>X</m:t>
            </m:r>
          </m:e>
          <m:sub>
            <m:r>
              <w:rPr>
                <w:rFonts w:ascii="Cambria Math" w:eastAsia="游明朝" w:hAnsi="Cambria Math"/>
                <w:kern w:val="0"/>
              </w:rPr>
              <m:t>ij</m:t>
            </m:r>
          </m:sub>
        </m:sSub>
      </m:oMath>
      <w:r w:rsidR="007F0CD8" w:rsidRPr="003A0102">
        <w:rPr>
          <w:rFonts w:eastAsia="GxmvymAdvTT50a2f13e.I+03"/>
          <w:kern w:val="0"/>
          <w:szCs w:val="24"/>
        </w:rPr>
        <w:t>β +</w:t>
      </w:r>
      <w:r w:rsidR="007F0CD8" w:rsidRPr="003A0102">
        <w:rPr>
          <w:rFonts w:eastAsia="游明朝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eastAsia="游明朝" w:hAnsi="Cambria Math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</w:rPr>
              <m:t>γ</m:t>
            </m:r>
          </m:e>
          <m:sub>
            <m:r>
              <w:rPr>
                <w:rFonts w:ascii="Cambria Math" w:eastAsia="游明朝" w:hAnsi="Cambria Math"/>
                <w:kern w:val="0"/>
              </w:rPr>
              <m:t>i</m:t>
            </m:r>
          </m:sub>
        </m:sSub>
      </m:oMath>
      <w:r w:rsidR="007F0CD8" w:rsidRPr="003A0102">
        <w:rPr>
          <w:rFonts w:eastAsia="游明朝"/>
          <w:kern w:val="0"/>
        </w:rPr>
        <w:t xml:space="preserve"> </w:t>
      </w:r>
      <w:r w:rsidR="007F0CD8" w:rsidRPr="003A0102">
        <w:rPr>
          <w:rFonts w:eastAsia="游明朝"/>
          <w:kern w:val="0"/>
          <w:szCs w:val="24"/>
        </w:rPr>
        <w:t>+</w:t>
      </w:r>
      <w:r w:rsidR="007F0CD8" w:rsidRPr="003A0102">
        <w:rPr>
          <w:rFonts w:eastAsia="游明朝"/>
          <w:kern w:val="0"/>
        </w:rPr>
        <w:t xml:space="preserve"> </w:t>
      </w:r>
      <m:oMath>
        <m:sSub>
          <m:sSubPr>
            <m:ctrlPr>
              <w:rPr>
                <w:rFonts w:ascii="Cambria Math" w:eastAsia="游明朝" w:hAnsi="Cambria Math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</w:rPr>
              <m:t>δ</m:t>
            </m:r>
          </m:e>
          <m:sub>
            <m:r>
              <w:rPr>
                <w:rFonts w:ascii="Cambria Math" w:eastAsia="游明朝" w:hAnsi="Cambria Math"/>
                <w:kern w:val="0"/>
              </w:rPr>
              <m:t>i</m:t>
            </m:r>
          </m:sub>
        </m:sSub>
      </m:oMath>
      <w:r w:rsidR="007F0CD8" w:rsidRPr="003A0102">
        <w:rPr>
          <w:rFonts w:eastAsia="游明朝"/>
          <w:kern w:val="0"/>
          <w:szCs w:val="24"/>
        </w:rPr>
        <w:t xml:space="preserve">+ </w:t>
      </w:r>
      <m:oMath>
        <m:sSub>
          <m:sSubPr>
            <m:ctrlPr>
              <w:rPr>
                <w:rFonts w:ascii="Cambria Math" w:eastAsia="游明朝" w:hAnsi="Cambria Math"/>
                <w:kern w:val="0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游明朝" w:hAnsi="Cambria Math"/>
                <w:kern w:val="0"/>
              </w:rPr>
              <m:t>ij</m:t>
            </m:r>
          </m:sub>
        </m:sSub>
      </m:oMath>
    </w:p>
    <w:p w14:paraId="7E9BA26D" w14:textId="7016D211" w:rsidR="007F0CD8" w:rsidRPr="003A0102" w:rsidRDefault="007F0CD8" w:rsidP="007F0CD8">
      <w:pPr>
        <w:autoSpaceDE w:val="0"/>
        <w:autoSpaceDN w:val="0"/>
        <w:spacing w:line="480" w:lineRule="auto"/>
        <w:contextualSpacing/>
        <w:rPr>
          <w:rFonts w:eastAsia="游明朝"/>
          <w:kern w:val="0"/>
          <w:szCs w:val="24"/>
        </w:rPr>
      </w:pPr>
      <w:r w:rsidRPr="003A0102">
        <w:rPr>
          <w:rFonts w:eastAsia="TsysgyAdvTT3713a231+03"/>
          <w:kern w:val="0"/>
          <w:szCs w:val="24"/>
        </w:rPr>
        <w:t>α</w:t>
      </w:r>
      <w:r w:rsidRPr="003A0102">
        <w:rPr>
          <w:rFonts w:eastAsiaTheme="minorEastAsia"/>
          <w:kern w:val="0"/>
          <w:szCs w:val="24"/>
        </w:rPr>
        <w:t xml:space="preserve"> corresponds to the average value of the feature of interest </w:t>
      </w:r>
      <w:r w:rsidRPr="003A0102">
        <w:rPr>
          <w:rFonts w:eastAsiaTheme="minorEastAsia"/>
          <w:i/>
          <w:kern w:val="0"/>
          <w:szCs w:val="24"/>
        </w:rPr>
        <w:t>y</w:t>
      </w:r>
      <w:r w:rsidRPr="003A0102">
        <w:rPr>
          <w:rFonts w:eastAsiaTheme="minorEastAsia"/>
          <w:kern w:val="0"/>
          <w:szCs w:val="24"/>
        </w:rPr>
        <w:t xml:space="preserve">, </w:t>
      </w:r>
      <w:r w:rsidRPr="003A0102">
        <w:rPr>
          <w:rFonts w:eastAsiaTheme="minorEastAsia"/>
          <w:i/>
          <w:kern w:val="0"/>
          <w:szCs w:val="24"/>
        </w:rPr>
        <w:t>X</w:t>
      </w:r>
      <w:r w:rsidRPr="003A0102">
        <w:rPr>
          <w:rFonts w:eastAsiaTheme="minorEastAsia"/>
          <w:kern w:val="0"/>
          <w:szCs w:val="24"/>
        </w:rPr>
        <w:t xml:space="preserve"> is the design matrix for the covariates of interest, </w:t>
      </w:r>
      <w:r w:rsidRPr="003A0102">
        <w:rPr>
          <w:rFonts w:eastAsia="TsysgyAdvTT3713a231+03"/>
          <w:kern w:val="0"/>
          <w:szCs w:val="24"/>
        </w:rPr>
        <w:t xml:space="preserve">β </w:t>
      </w:r>
      <w:r w:rsidRPr="003A0102">
        <w:rPr>
          <w:rFonts w:eastAsiaTheme="minorEastAsia"/>
          <w:kern w:val="0"/>
          <w:szCs w:val="24"/>
        </w:rPr>
        <w:t xml:space="preserve">is the vector of regression coefficients corresponding to each covariate,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</m:sSub>
      </m:oMath>
      <w:r w:rsidRPr="003A0102">
        <w:rPr>
          <w:rFonts w:eastAsiaTheme="minorEastAsia"/>
          <w:kern w:val="0"/>
          <w:szCs w:val="24"/>
        </w:rPr>
        <w:t xml:space="preserve"> is the additive effect of scanner </w:t>
      </w:r>
      <w:proofErr w:type="spellStart"/>
      <w:r w:rsidRPr="003A0102">
        <w:rPr>
          <w:rFonts w:eastAsiaTheme="minorEastAsia"/>
          <w:i/>
          <w:kern w:val="0"/>
          <w:szCs w:val="24"/>
        </w:rPr>
        <w:t>i</w:t>
      </w:r>
      <w:proofErr w:type="spellEnd"/>
      <w:r w:rsidRPr="003A0102">
        <w:rPr>
          <w:rFonts w:eastAsiaTheme="minorEastAsia"/>
          <w:kern w:val="0"/>
          <w:szCs w:val="24"/>
        </w:rPr>
        <w:t xml:space="preserve"> affecting the measurement,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</m:sSub>
      </m:oMath>
      <w:r w:rsidRPr="003A0102">
        <w:rPr>
          <w:rFonts w:eastAsiaTheme="minorEastAsia"/>
          <w:kern w:val="0"/>
          <w:szCs w:val="24"/>
        </w:rPr>
        <w:t xml:space="preserve"> is the multiplicative scanner effect, and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kern w:val="0"/>
                <w:szCs w:val="24"/>
              </w:rPr>
              <m:t>ij</m:t>
            </m:r>
          </m:sub>
        </m:sSub>
      </m:oMath>
      <w:r w:rsidRPr="003A0102">
        <w:rPr>
          <w:rFonts w:eastAsiaTheme="minorEastAsia"/>
          <w:kern w:val="0"/>
          <w:szCs w:val="24"/>
        </w:rPr>
        <w:t xml:space="preserve">is an error term [5]. </w:t>
      </w:r>
    </w:p>
    <w:p w14:paraId="33B31BCC" w14:textId="6C1C8D63" w:rsidR="007F0CD8" w:rsidRPr="003A0102" w:rsidRDefault="007F0CD8" w:rsidP="007F0CD8">
      <w:pPr>
        <w:autoSpaceDE w:val="0"/>
        <w:autoSpaceDN w:val="0"/>
        <w:spacing w:line="480" w:lineRule="auto"/>
        <w:ind w:firstLineChars="50" w:firstLine="120"/>
        <w:contextualSpacing/>
        <w:rPr>
          <w:rFonts w:eastAsiaTheme="minorEastAsia"/>
          <w:kern w:val="0"/>
          <w:szCs w:val="24"/>
        </w:rPr>
      </w:pPr>
      <w:proofErr w:type="spellStart"/>
      <w:r w:rsidRPr="003A0102">
        <w:rPr>
          <w:rFonts w:eastAsiaTheme="minorEastAsia"/>
          <w:kern w:val="0"/>
          <w:szCs w:val="24"/>
        </w:rPr>
        <w:t>ComBat</w:t>
      </w:r>
      <w:proofErr w:type="spellEnd"/>
      <w:r w:rsidRPr="003A0102">
        <w:rPr>
          <w:rFonts w:eastAsiaTheme="minorEastAsia"/>
          <w:kern w:val="0"/>
          <w:szCs w:val="24"/>
        </w:rPr>
        <w:t xml:space="preserve"> harmonization consists in estimating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</m:sSub>
      </m:oMath>
      <w:r w:rsidRPr="003A0102">
        <w:rPr>
          <w:rFonts w:eastAsiaTheme="minorEastAsia"/>
          <w:kern w:val="0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</m:sSub>
      </m:oMath>
      <w:r w:rsidRPr="003A0102">
        <w:rPr>
          <w:rFonts w:eastAsiaTheme="minorEastAsia"/>
          <w:kern w:val="0"/>
          <w:szCs w:val="24"/>
        </w:rPr>
        <w:t xml:space="preserve"> using </w:t>
      </w:r>
      <w:r w:rsidRPr="003A0102">
        <w:rPr>
          <w:szCs w:val="24"/>
        </w:rPr>
        <w:t xml:space="preserve">posterior means of empirical Bayes formulation </w:t>
      </w:r>
      <w:r w:rsidRPr="003A0102">
        <w:rPr>
          <w:rFonts w:eastAsiaTheme="minorEastAsia"/>
          <w:kern w:val="0"/>
          <w:szCs w:val="24"/>
        </w:rPr>
        <w:t xml:space="preserve">(noted </w:t>
      </w:r>
      <m:oMath>
        <m:sSubSup>
          <m:sSubSup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kern w:val="0"/>
                <w:szCs w:val="24"/>
              </w:rPr>
              <m:t>*</m:t>
            </m:r>
          </m:sup>
        </m:sSubSup>
      </m:oMath>
      <w:r w:rsidRPr="003A0102">
        <w:rPr>
          <w:rFonts w:eastAsiaTheme="minorEastAsia"/>
          <w:kern w:val="0"/>
          <w:szCs w:val="24"/>
        </w:rPr>
        <w:t>and</w:t>
      </w:r>
      <m:oMath>
        <m:r>
          <m:rPr>
            <m:sty m:val="p"/>
          </m:rPr>
          <w:rPr>
            <w:rFonts w:ascii="Cambria Math" w:eastAsiaTheme="minorEastAsia" w:hAnsi="Cambria Math"/>
            <w:kern w:val="0"/>
            <w:szCs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kern w:val="0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kern w:val="0"/>
                <w:szCs w:val="24"/>
              </w:rPr>
              <m:t>*</m:t>
            </m:r>
          </m:sup>
        </m:sSubSup>
      </m:oMath>
      <w:r w:rsidRPr="003A0102">
        <w:rPr>
          <w:rFonts w:eastAsiaTheme="minorEastAsia"/>
          <w:kern w:val="0"/>
          <w:szCs w:val="24"/>
        </w:rPr>
        <w:t>). The normalized value of feature</w:t>
      </w:r>
      <w:r w:rsidRPr="003A0102">
        <w:rPr>
          <w:rFonts w:eastAsiaTheme="minorEastAsia"/>
          <w:i/>
          <w:kern w:val="0"/>
          <w:szCs w:val="24"/>
        </w:rPr>
        <w:t xml:space="preserve"> y</w:t>
      </w:r>
      <w:r w:rsidRPr="003A0102">
        <w:rPr>
          <w:rFonts w:eastAsiaTheme="minorEastAsia"/>
          <w:kern w:val="0"/>
          <w:szCs w:val="24"/>
        </w:rPr>
        <w:t xml:space="preserve"> for VOI j and scanner </w:t>
      </w:r>
      <w:proofErr w:type="spellStart"/>
      <w:r w:rsidRPr="003A0102">
        <w:rPr>
          <w:rFonts w:eastAsiaTheme="minorEastAsia"/>
          <w:i/>
          <w:kern w:val="0"/>
          <w:szCs w:val="24"/>
        </w:rPr>
        <w:t>i</w:t>
      </w:r>
      <w:proofErr w:type="spellEnd"/>
      <w:r w:rsidRPr="003A0102">
        <w:rPr>
          <w:rFonts w:eastAsiaTheme="minorEastAsia"/>
          <w:kern w:val="0"/>
          <w:szCs w:val="24"/>
        </w:rPr>
        <w:t xml:space="preserve"> is then obtained as:</w:t>
      </w:r>
    </w:p>
    <w:p w14:paraId="793E1FAC" w14:textId="77777777" w:rsidR="007F0CD8" w:rsidRPr="003A0102" w:rsidRDefault="00000000" w:rsidP="007F0CD8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m:oMath>
        <m:sSubSup>
          <m:sSubSupPr>
            <m:ctrlPr>
              <w:rPr>
                <w:rFonts w:ascii="Cambria Math" w:eastAsia="Cambria Math" w:hAnsi="Cambria Math"/>
                <w:i/>
                <w:kern w:val="0"/>
                <w:szCs w:val="24"/>
              </w:rPr>
            </m:ctrlPr>
          </m:sSubSupPr>
          <m:e>
            <m:r>
              <w:rPr>
                <w:rFonts w:ascii="Cambria Math" w:eastAsia="Cambria Math" w:hAnsi="Cambria Math"/>
                <w:kern w:val="0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kern w:val="0"/>
                <w:szCs w:val="24"/>
              </w:rPr>
              <m:t>ij</m:t>
            </m:r>
          </m:sub>
          <m:sup>
            <m:r>
              <w:rPr>
                <w:rFonts w:ascii="Cambria Math" w:eastAsia="Cambria Math" w:hAnsi="Cambria Math"/>
                <w:kern w:val="0"/>
                <w:szCs w:val="24"/>
              </w:rPr>
              <m:t>Combat</m:t>
            </m:r>
          </m:sup>
        </m:sSubSup>
        <m:r>
          <m:rPr>
            <m:sty m:val="p"/>
          </m:rPr>
          <w:rPr>
            <w:rFonts w:ascii="Cambria Math" w:eastAsia="Cambria Math" w:hAnsi="Cambria Math"/>
            <w:kern w:val="0"/>
            <w:szCs w:val="24"/>
          </w:rPr>
          <m:t>=</m:t>
        </m:r>
        <m:f>
          <m:fPr>
            <m:ctrlPr>
              <w:rPr>
                <w:rFonts w:ascii="Cambria Math" w:eastAsia="Cambria Math" w:hAnsi="Cambria Math"/>
                <w:kern w:val="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kern w:val="0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0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kern w:val="0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/>
                <w:kern w:val="0"/>
                <w:szCs w:val="24"/>
              </w:rPr>
              <m:t>-</m:t>
            </m:r>
            <m:acc>
              <m:accPr>
                <m:ctrlPr>
                  <w:rPr>
                    <w:rFonts w:ascii="Cambria Math" w:eastAsia="GxmvymAdvTT50a2f13e.I+03" w:hAnsi="Cambria Math"/>
                    <w:kern w:val="0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kern w:val="0"/>
                    <w:szCs w:val="24"/>
                  </w:rPr>
                  <m:t>α</m:t>
                </m:r>
              </m:e>
            </m:acc>
            <m:r>
              <w:rPr>
                <w:rFonts w:ascii="Cambria Math" w:eastAsia="GxmvymAdvTT50a2f13e.I+03" w:hAnsi="Cambria Math"/>
                <w:kern w:val="0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kern w:val="0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kern w:val="0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kern w:val="0"/>
                    <w:szCs w:val="24"/>
                  </w:rPr>
                  <m:t>ij</m:t>
                </m:r>
              </m:sub>
            </m:sSub>
            <m:acc>
              <m:accPr>
                <m:ctrlPr>
                  <w:rPr>
                    <w:rFonts w:ascii="Cambria Math" w:eastAsia="GxmvymAdvTT50a2f13e.I+03" w:hAnsi="Cambria Math"/>
                    <w:kern w:val="0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kern w:val="0"/>
                    <w:szCs w:val="24"/>
                  </w:rPr>
                  <m:t>β</m:t>
                </m:r>
              </m:e>
            </m:acc>
            <m:r>
              <w:rPr>
                <w:rFonts w:ascii="Cambria Math" w:eastAsia="GxmvymAdvTT50a2f13e.I+03" w:hAnsi="Cambria Math"/>
                <w:kern w:val="0"/>
                <w:szCs w:val="24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/>
                    <w:kern w:val="0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kern w:val="0"/>
                    <w:szCs w:val="24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0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0"/>
                    <w:szCs w:val="24"/>
                  </w:rPr>
                  <m:t>*</m:t>
                </m:r>
              </m:sup>
            </m:sSubSup>
            <m:r>
              <w:rPr>
                <w:rFonts w:ascii="Cambria Math" w:eastAsia="GxmvymAdvTT50a2f13e.I+03" w:hAnsi="Cambria Math"/>
                <w:kern w:val="0"/>
                <w:szCs w:val="24"/>
              </w:rPr>
              <m:t xml:space="preserve"> </m:t>
            </m:r>
          </m:num>
          <m:den>
            <m:sSubSup>
              <m:sSubSupPr>
                <m:ctrlPr>
                  <w:rPr>
                    <w:rFonts w:ascii="Cambria Math" w:eastAsiaTheme="minorEastAsia" w:hAnsi="Cambria Math"/>
                    <w:kern w:val="0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sysgyAdvTT3713a231+03" w:hAnsi="Cambria Math"/>
                    <w:kern w:val="0"/>
                    <w:szCs w:val="24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0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0"/>
                    <w:szCs w:val="24"/>
                  </w:rPr>
                  <m:t>*</m:t>
                </m:r>
              </m:sup>
            </m:sSubSup>
          </m:den>
        </m:f>
        <m:r>
          <w:rPr>
            <w:rFonts w:ascii="Cambria Math" w:eastAsia="Cambria Math" w:hAnsi="Cambria Math"/>
            <w:kern w:val="0"/>
            <w:szCs w:val="24"/>
          </w:rPr>
          <m:t xml:space="preserve"> </m:t>
        </m:r>
      </m:oMath>
      <w:r w:rsidR="007F0CD8" w:rsidRPr="003A0102">
        <w:rPr>
          <w:rFonts w:eastAsiaTheme="minorEastAsia"/>
          <w:kern w:val="0"/>
          <w:szCs w:val="24"/>
        </w:rPr>
        <w:t xml:space="preserve">+ </w:t>
      </w:r>
      <m:oMath>
        <m:acc>
          <m:accPr>
            <m:ctrlPr>
              <w:rPr>
                <w:rFonts w:ascii="Cambria Math" w:eastAsia="GxmvymAdvTT50a2f13e.I+03" w:hAnsi="Cambria Math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α</m:t>
            </m:r>
          </m:e>
        </m:acc>
      </m:oMath>
      <w:r w:rsidR="007F0CD8" w:rsidRPr="003A0102">
        <w:rPr>
          <w:rFonts w:eastAsiaTheme="minorEastAsia"/>
          <w:kern w:val="0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/>
                <w:kern w:val="0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kern w:val="0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kern w:val="0"/>
                <w:szCs w:val="24"/>
              </w:rPr>
              <m:t>ij</m:t>
            </m:r>
          </m:sub>
        </m:sSub>
        <m:acc>
          <m:accPr>
            <m:ctrlPr>
              <w:rPr>
                <w:rFonts w:ascii="Cambria Math" w:eastAsia="GxmvymAdvTT50a2f13e.I+03" w:hAnsi="Cambria Math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β</m:t>
            </m:r>
          </m:e>
        </m:acc>
      </m:oMath>
    </w:p>
    <w:p w14:paraId="5F51FD06" w14:textId="77777777" w:rsidR="007F0CD8" w:rsidRPr="003A0102" w:rsidRDefault="007F0CD8" w:rsidP="007F0CD8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where </w:t>
      </w:r>
      <m:oMath>
        <m:acc>
          <m:accPr>
            <m:ctrlPr>
              <w:rPr>
                <w:rFonts w:ascii="Cambria Math" w:eastAsia="GxmvymAdvTT50a2f13e.I+03" w:hAnsi="Cambria Math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α</m:t>
            </m:r>
          </m:e>
        </m:acc>
        <m:r>
          <w:rPr>
            <w:rFonts w:ascii="Cambria Math" w:eastAsia="GxmvymAdvTT50a2f13e.I+03" w:hAnsi="Cambria Math"/>
            <w:kern w:val="0"/>
            <w:szCs w:val="24"/>
          </w:rPr>
          <m:t xml:space="preserve"> </m:t>
        </m:r>
      </m:oMath>
      <w:r w:rsidRPr="003A0102">
        <w:rPr>
          <w:rFonts w:eastAsiaTheme="minorEastAsia"/>
          <w:kern w:val="0"/>
          <w:szCs w:val="24"/>
        </w:rPr>
        <w:t xml:space="preserve">and </w:t>
      </w:r>
      <m:oMath>
        <m:acc>
          <m:accPr>
            <m:ctrlPr>
              <w:rPr>
                <w:rFonts w:ascii="Cambria Math" w:eastAsia="GxmvymAdvTT50a2f13e.I+03" w:hAnsi="Cambria Math"/>
                <w:kern w:val="0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sysgyAdvTT3713a231+03" w:hAnsi="Cambria Math"/>
                <w:kern w:val="0"/>
                <w:szCs w:val="24"/>
              </w:rPr>
              <m:t>β</m:t>
            </m:r>
          </m:e>
        </m:acc>
      </m:oMath>
      <w:r w:rsidRPr="003A0102">
        <w:rPr>
          <w:rFonts w:eastAsia="GxmvymAdvTT50a2f13e.I+03"/>
          <w:kern w:val="0"/>
          <w:szCs w:val="24"/>
        </w:rPr>
        <w:t xml:space="preserve"> </w:t>
      </w:r>
      <w:r w:rsidRPr="003A0102">
        <w:rPr>
          <w:rFonts w:eastAsiaTheme="minorEastAsia"/>
          <w:kern w:val="0"/>
          <w:szCs w:val="24"/>
        </w:rPr>
        <w:t xml:space="preserve">are estimators of parameters </w:t>
      </w:r>
      <w:r w:rsidRPr="003A0102">
        <w:rPr>
          <w:rFonts w:eastAsia="TsysgyAdvTT3713a231+03"/>
          <w:kern w:val="0"/>
          <w:szCs w:val="24"/>
        </w:rPr>
        <w:t xml:space="preserve">α </w:t>
      </w:r>
      <w:r w:rsidRPr="003A0102">
        <w:rPr>
          <w:rFonts w:eastAsiaTheme="minorEastAsia"/>
          <w:kern w:val="0"/>
          <w:szCs w:val="24"/>
        </w:rPr>
        <w:t xml:space="preserve">and </w:t>
      </w:r>
      <w:r w:rsidRPr="003A0102">
        <w:rPr>
          <w:rFonts w:eastAsia="TsysgyAdvTT3713a231+03"/>
          <w:kern w:val="0"/>
          <w:szCs w:val="24"/>
        </w:rPr>
        <w:t>β</w:t>
      </w:r>
      <w:r w:rsidRPr="003A0102">
        <w:rPr>
          <w:rFonts w:eastAsiaTheme="minorEastAsia"/>
          <w:kern w:val="0"/>
          <w:szCs w:val="24"/>
        </w:rPr>
        <w:t>, respectively.</w:t>
      </w:r>
      <w:r w:rsidRPr="003A0102">
        <w:rPr>
          <w:rFonts w:eastAsiaTheme="minorEastAsia"/>
          <w:kern w:val="0"/>
          <w:sz w:val="17"/>
          <w:szCs w:val="17"/>
        </w:rPr>
        <w:t xml:space="preserve"> </w:t>
      </w:r>
    </w:p>
    <w:p w14:paraId="6764AC9D" w14:textId="77777777" w:rsidR="007F0CD8" w:rsidRPr="003A0102" w:rsidRDefault="007F0CD8" w:rsidP="007F0CD8">
      <w:pPr>
        <w:autoSpaceDE w:val="0"/>
        <w:autoSpaceDN w:val="0"/>
        <w:spacing w:line="480" w:lineRule="auto"/>
        <w:ind w:firstLineChars="50" w:firstLine="120"/>
        <w:contextualSpacing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The harmonization determines a transformation for each feature separately based on the batch (here, scanner) effect observed on feature values. We used </w:t>
      </w:r>
      <w:proofErr w:type="spellStart"/>
      <w:r w:rsidRPr="003A0102">
        <w:rPr>
          <w:rFonts w:eastAsiaTheme="minorEastAsia"/>
          <w:kern w:val="0"/>
          <w:szCs w:val="24"/>
        </w:rPr>
        <w:t>ComBat</w:t>
      </w:r>
      <w:proofErr w:type="spellEnd"/>
      <w:r w:rsidRPr="003A0102">
        <w:rPr>
          <w:rFonts w:eastAsiaTheme="minorEastAsia"/>
          <w:kern w:val="0"/>
          <w:szCs w:val="24"/>
        </w:rPr>
        <w:t xml:space="preserve"> without accounting for any biological covariate (i.e., </w:t>
      </w:r>
      <w:r w:rsidRPr="003A0102">
        <w:rPr>
          <w:rFonts w:eastAsiaTheme="minorEastAsia"/>
          <w:i/>
          <w:kern w:val="0"/>
          <w:szCs w:val="24"/>
        </w:rPr>
        <w:t>X</w:t>
      </w:r>
      <w:r w:rsidRPr="003A0102">
        <w:rPr>
          <w:rFonts w:eastAsiaTheme="minorEastAsia"/>
          <w:kern w:val="0"/>
          <w:szCs w:val="24"/>
        </w:rPr>
        <w:t xml:space="preserve"> = 0) because there were no differences between scanners in terms of clinical parameters (Supplemental table 4). </w:t>
      </w:r>
    </w:p>
    <w:p w14:paraId="1C3EF048" w14:textId="77777777" w:rsidR="007F0CD8" w:rsidRPr="003A0102" w:rsidRDefault="007F0CD8" w:rsidP="007F0CD8"/>
    <w:p w14:paraId="3594CD8D" w14:textId="77777777" w:rsidR="007F0CD8" w:rsidRPr="003A0102" w:rsidRDefault="007F0CD8" w:rsidP="007F0CD8">
      <w:pPr>
        <w:widowControl/>
        <w:spacing w:line="480" w:lineRule="auto"/>
        <w:contextualSpacing/>
        <w:rPr>
          <w:b/>
          <w:iCs/>
          <w:szCs w:val="24"/>
        </w:rPr>
      </w:pPr>
      <w:r w:rsidRPr="003A0102">
        <w:rPr>
          <w:b/>
          <w:iCs/>
          <w:szCs w:val="24"/>
        </w:rPr>
        <w:t xml:space="preserve">Setting of VOI for measurement of SUV-related parameters of liver </w:t>
      </w:r>
    </w:p>
    <w:p w14:paraId="289E7A6F" w14:textId="624721E7" w:rsidR="007F0CD8" w:rsidRPr="003A0102" w:rsidRDefault="007F0CD8" w:rsidP="007F0CD8">
      <w:pPr>
        <w:spacing w:line="480" w:lineRule="auto"/>
        <w:contextualSpacing/>
        <w:rPr>
          <w:kern w:val="0"/>
          <w:szCs w:val="24"/>
        </w:rPr>
      </w:pPr>
      <w:r w:rsidRPr="003A0102">
        <w:t xml:space="preserve">The third radiologist located </w:t>
      </w:r>
      <w:r w:rsidRPr="003A0102">
        <w:rPr>
          <w:kern w:val="0"/>
          <w:szCs w:val="24"/>
        </w:rPr>
        <w:t>a spheric VOI of about 25cm</w:t>
      </w:r>
      <w:r w:rsidRPr="003A0102">
        <w:rPr>
          <w:kern w:val="0"/>
          <w:szCs w:val="24"/>
          <w:vertAlign w:val="superscript"/>
        </w:rPr>
        <w:t>3</w:t>
      </w:r>
      <w:r w:rsidRPr="003A0102">
        <w:rPr>
          <w:kern w:val="0"/>
          <w:szCs w:val="24"/>
        </w:rPr>
        <w:t xml:space="preserve"> in each patient of right posterior lobe of the liver [6]. </w:t>
      </w:r>
    </w:p>
    <w:p w14:paraId="06B2FBBD" w14:textId="44F50DD9" w:rsidR="00D31FC3" w:rsidRPr="003A0102" w:rsidRDefault="00D31FC3">
      <w:pPr>
        <w:widowControl/>
        <w:jc w:val="left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br w:type="page"/>
      </w:r>
    </w:p>
    <w:p w14:paraId="08211248" w14:textId="77777777" w:rsidR="00634CF7" w:rsidRPr="003A0102" w:rsidRDefault="00634CF7" w:rsidP="007C60B0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</w:p>
    <w:p w14:paraId="13C5A3F1" w14:textId="749E3994" w:rsidR="00634CF7" w:rsidRPr="003A0102" w:rsidRDefault="00634CF7" w:rsidP="007C60B0">
      <w:pPr>
        <w:autoSpaceDE w:val="0"/>
        <w:autoSpaceDN w:val="0"/>
        <w:spacing w:line="480" w:lineRule="auto"/>
        <w:contextualSpacing/>
        <w:rPr>
          <w:rFonts w:eastAsiaTheme="minorEastAsia"/>
          <w:b/>
          <w:kern w:val="0"/>
          <w:szCs w:val="24"/>
        </w:rPr>
      </w:pPr>
      <w:r w:rsidRPr="003A0102">
        <w:rPr>
          <w:b/>
          <w:sz w:val="28"/>
          <w:szCs w:val="28"/>
        </w:rPr>
        <w:t>References</w:t>
      </w:r>
    </w:p>
    <w:p w14:paraId="5245A846" w14:textId="630B7775" w:rsidR="00756ACC" w:rsidRPr="003A0102" w:rsidRDefault="00756ACC" w:rsidP="00756ACC">
      <w:pPr>
        <w:pStyle w:val="af3"/>
        <w:numPr>
          <w:ilvl w:val="0"/>
          <w:numId w:val="41"/>
        </w:numPr>
        <w:autoSpaceDE w:val="0"/>
        <w:autoSpaceDN w:val="0"/>
        <w:spacing w:line="480" w:lineRule="auto"/>
        <w:ind w:leftChars="0"/>
        <w:contextualSpacing/>
        <w:rPr>
          <w:rFonts w:eastAsiaTheme="minorEastAsia"/>
          <w:kern w:val="0"/>
          <w:szCs w:val="24"/>
        </w:rPr>
      </w:pPr>
      <w:r w:rsidRPr="003A0102">
        <w:rPr>
          <w:szCs w:val="24"/>
        </w:rPr>
        <w:t>Alo</w:t>
      </w:r>
      <w:r w:rsidR="0022661B" w:rsidRPr="003A0102">
        <w:rPr>
          <w:szCs w:val="24"/>
        </w:rPr>
        <w:t xml:space="preserve">ia TA, </w:t>
      </w:r>
      <w:proofErr w:type="spellStart"/>
      <w:r w:rsidR="0022661B" w:rsidRPr="003A0102">
        <w:rPr>
          <w:szCs w:val="24"/>
        </w:rPr>
        <w:t>Járufe</w:t>
      </w:r>
      <w:proofErr w:type="spellEnd"/>
      <w:r w:rsidR="0022661B" w:rsidRPr="003A0102">
        <w:rPr>
          <w:szCs w:val="24"/>
        </w:rPr>
        <w:t xml:space="preserve"> N, Javle M, et al. </w:t>
      </w:r>
      <w:r w:rsidRPr="003A0102">
        <w:rPr>
          <w:szCs w:val="24"/>
        </w:rPr>
        <w:t>Gallbladder cancer: expert consensus statement. HPB (Oxford)</w:t>
      </w:r>
      <w:r w:rsidR="003F4FFF" w:rsidRPr="003A0102">
        <w:rPr>
          <w:szCs w:val="24"/>
        </w:rPr>
        <w:t>.</w:t>
      </w:r>
      <w:r w:rsidRPr="003A0102">
        <w:rPr>
          <w:szCs w:val="24"/>
        </w:rPr>
        <w:t xml:space="preserve"> </w:t>
      </w:r>
      <w:proofErr w:type="gramStart"/>
      <w:r w:rsidR="0022661B" w:rsidRPr="003A0102">
        <w:rPr>
          <w:szCs w:val="24"/>
        </w:rPr>
        <w:t>2015;</w:t>
      </w:r>
      <w:r w:rsidRPr="003A0102">
        <w:rPr>
          <w:szCs w:val="24"/>
        </w:rPr>
        <w:t>17</w:t>
      </w:r>
      <w:r w:rsidR="003F4FFF" w:rsidRPr="003A0102">
        <w:rPr>
          <w:szCs w:val="24"/>
        </w:rPr>
        <w:t>:681</w:t>
      </w:r>
      <w:proofErr w:type="gramEnd"/>
      <w:r w:rsidR="003F4FFF" w:rsidRPr="003A0102">
        <w:rPr>
          <w:szCs w:val="24"/>
        </w:rPr>
        <w:t>-</w:t>
      </w:r>
      <w:r w:rsidRPr="003A0102">
        <w:rPr>
          <w:szCs w:val="24"/>
        </w:rPr>
        <w:t>90</w:t>
      </w:r>
      <w:r w:rsidR="0022661B" w:rsidRPr="003A0102">
        <w:rPr>
          <w:szCs w:val="24"/>
        </w:rPr>
        <w:t>.</w:t>
      </w:r>
    </w:p>
    <w:p w14:paraId="55555946" w14:textId="7D6A743C" w:rsidR="00756ACC" w:rsidRPr="003A0102" w:rsidRDefault="0022661B" w:rsidP="00756ACC">
      <w:pPr>
        <w:pStyle w:val="af3"/>
        <w:numPr>
          <w:ilvl w:val="0"/>
          <w:numId w:val="41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kern w:val="0"/>
          <w:szCs w:val="24"/>
        </w:rPr>
      </w:pPr>
      <w:r w:rsidRPr="003A0102">
        <w:rPr>
          <w:szCs w:val="24"/>
        </w:rPr>
        <w:t xml:space="preserve">Zaidi MY, </w:t>
      </w:r>
      <w:proofErr w:type="spellStart"/>
      <w:r w:rsidRPr="003A0102">
        <w:rPr>
          <w:szCs w:val="24"/>
        </w:rPr>
        <w:t>Maithel</w:t>
      </w:r>
      <w:proofErr w:type="spellEnd"/>
      <w:r w:rsidRPr="003A0102">
        <w:rPr>
          <w:szCs w:val="24"/>
        </w:rPr>
        <w:t xml:space="preserve"> SK. </w:t>
      </w:r>
      <w:r w:rsidR="00756ACC" w:rsidRPr="003A0102">
        <w:rPr>
          <w:szCs w:val="24"/>
        </w:rPr>
        <w:t>Updates on gallbladder cancer management. Curr Oncol Rep</w:t>
      </w:r>
      <w:r w:rsidR="003F4FFF" w:rsidRPr="003A0102">
        <w:rPr>
          <w:szCs w:val="24"/>
        </w:rPr>
        <w:t>.</w:t>
      </w:r>
      <w:r w:rsidR="00756ACC" w:rsidRPr="003A0102">
        <w:rPr>
          <w:szCs w:val="24"/>
        </w:rPr>
        <w:t xml:space="preserve"> </w:t>
      </w:r>
      <w:proofErr w:type="gramStart"/>
      <w:r w:rsidRPr="003A0102">
        <w:rPr>
          <w:szCs w:val="24"/>
        </w:rPr>
        <w:t>2018;</w:t>
      </w:r>
      <w:r w:rsidR="00756ACC" w:rsidRPr="003A0102">
        <w:rPr>
          <w:szCs w:val="24"/>
        </w:rPr>
        <w:t>20:21</w:t>
      </w:r>
      <w:proofErr w:type="gramEnd"/>
      <w:r w:rsidR="00756ACC" w:rsidRPr="003A0102">
        <w:rPr>
          <w:szCs w:val="24"/>
        </w:rPr>
        <w:t>.</w:t>
      </w:r>
    </w:p>
    <w:p w14:paraId="464EB616" w14:textId="5994C290" w:rsidR="00756ACC" w:rsidRPr="003A0102" w:rsidRDefault="00756ACC" w:rsidP="00756ACC">
      <w:pPr>
        <w:pStyle w:val="af3"/>
        <w:numPr>
          <w:ilvl w:val="0"/>
          <w:numId w:val="41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kern w:val="0"/>
          <w:szCs w:val="24"/>
        </w:rPr>
      </w:pPr>
      <w:r w:rsidRPr="003A0102">
        <w:rPr>
          <w:szCs w:val="24"/>
        </w:rPr>
        <w:t xml:space="preserve">Ishwaran H, Gerds TA, </w:t>
      </w:r>
      <w:proofErr w:type="spellStart"/>
      <w:r w:rsidRPr="003A0102">
        <w:rPr>
          <w:szCs w:val="24"/>
        </w:rPr>
        <w:t>Kogalur</w:t>
      </w:r>
      <w:proofErr w:type="spellEnd"/>
      <w:r w:rsidRPr="003A0102">
        <w:rPr>
          <w:szCs w:val="24"/>
        </w:rPr>
        <w:t xml:space="preserve"> UB, Moore RD, Gange SJ, Lau BM</w:t>
      </w:r>
      <w:r w:rsidR="0022661B" w:rsidRPr="003A0102">
        <w:rPr>
          <w:szCs w:val="24"/>
        </w:rPr>
        <w:t xml:space="preserve">. </w:t>
      </w:r>
      <w:r w:rsidRPr="003A0102">
        <w:rPr>
          <w:szCs w:val="24"/>
        </w:rPr>
        <w:t xml:space="preserve">Random survival forests for competing risks. </w:t>
      </w:r>
      <w:r w:rsidRPr="003A0102">
        <w:rPr>
          <w:iCs/>
          <w:szCs w:val="24"/>
        </w:rPr>
        <w:t>Biostatistics</w:t>
      </w:r>
      <w:r w:rsidR="003F4FFF" w:rsidRPr="003A0102">
        <w:rPr>
          <w:iCs/>
          <w:szCs w:val="24"/>
        </w:rPr>
        <w:t>.</w:t>
      </w:r>
      <w:r w:rsidRPr="003A0102">
        <w:rPr>
          <w:iCs/>
          <w:szCs w:val="24"/>
        </w:rPr>
        <w:t xml:space="preserve"> </w:t>
      </w:r>
      <w:proofErr w:type="gramStart"/>
      <w:r w:rsidR="0022661B" w:rsidRPr="003A0102">
        <w:rPr>
          <w:iCs/>
          <w:szCs w:val="24"/>
        </w:rPr>
        <w:t>2014;</w:t>
      </w:r>
      <w:r w:rsidRPr="003A0102">
        <w:rPr>
          <w:iCs/>
          <w:szCs w:val="24"/>
        </w:rPr>
        <w:t>15:757</w:t>
      </w:r>
      <w:proofErr w:type="gramEnd"/>
      <w:r w:rsidRPr="003A0102">
        <w:rPr>
          <w:iCs/>
          <w:szCs w:val="24"/>
        </w:rPr>
        <w:t>-73</w:t>
      </w:r>
      <w:r w:rsidR="0022661B" w:rsidRPr="003A0102">
        <w:rPr>
          <w:iCs/>
          <w:szCs w:val="24"/>
        </w:rPr>
        <w:t>.</w:t>
      </w:r>
    </w:p>
    <w:p w14:paraId="02AC92B7" w14:textId="77777777" w:rsidR="007F0CD8" w:rsidRPr="003A0102" w:rsidRDefault="007F0CD8" w:rsidP="007F0CD8">
      <w:pPr>
        <w:pStyle w:val="af3"/>
        <w:numPr>
          <w:ilvl w:val="0"/>
          <w:numId w:val="41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Johnson WE, Li C, </w:t>
      </w:r>
      <w:proofErr w:type="spellStart"/>
      <w:r w:rsidRPr="003A0102">
        <w:rPr>
          <w:rFonts w:eastAsiaTheme="minorEastAsia"/>
          <w:kern w:val="0"/>
          <w:szCs w:val="24"/>
        </w:rPr>
        <w:t>Rabinovic</w:t>
      </w:r>
      <w:proofErr w:type="spellEnd"/>
      <w:r w:rsidRPr="003A0102">
        <w:rPr>
          <w:rFonts w:eastAsiaTheme="minorEastAsia"/>
          <w:kern w:val="0"/>
          <w:szCs w:val="24"/>
        </w:rPr>
        <w:t xml:space="preserve"> A. Adjusting batch effects in microarray expression data using empirical Bayes methods. Biostatistics. </w:t>
      </w:r>
      <w:proofErr w:type="gramStart"/>
      <w:r w:rsidRPr="003A0102">
        <w:rPr>
          <w:rFonts w:eastAsiaTheme="minorEastAsia"/>
          <w:kern w:val="0"/>
          <w:szCs w:val="24"/>
        </w:rPr>
        <w:t>2007;8:118</w:t>
      </w:r>
      <w:proofErr w:type="gramEnd"/>
      <w:r w:rsidRPr="003A0102">
        <w:rPr>
          <w:rFonts w:eastAsiaTheme="minorEastAsia"/>
          <w:kern w:val="0"/>
          <w:szCs w:val="24"/>
        </w:rPr>
        <w:t>–27.</w:t>
      </w:r>
    </w:p>
    <w:p w14:paraId="31851CFF" w14:textId="77777777" w:rsidR="007F0CD8" w:rsidRPr="003A0102" w:rsidRDefault="007F0CD8" w:rsidP="007F0CD8">
      <w:pPr>
        <w:pStyle w:val="af3"/>
        <w:numPr>
          <w:ilvl w:val="0"/>
          <w:numId w:val="41"/>
        </w:numPr>
        <w:autoSpaceDE w:val="0"/>
        <w:autoSpaceDN w:val="0"/>
        <w:snapToGrid w:val="0"/>
        <w:spacing w:line="480" w:lineRule="auto"/>
        <w:ind w:leftChars="0"/>
        <w:rPr>
          <w:rFonts w:eastAsiaTheme="minorEastAsia"/>
          <w:kern w:val="0"/>
          <w:szCs w:val="24"/>
        </w:rPr>
      </w:pPr>
      <w:r w:rsidRPr="003A0102">
        <w:rPr>
          <w:rFonts w:eastAsiaTheme="minorEastAsia"/>
          <w:kern w:val="0"/>
          <w:szCs w:val="24"/>
        </w:rPr>
        <w:t xml:space="preserve">Fortin JP, Parker D, Tunc B, Watanabe T, Elliott MA, Ruparel K, et al. Harmonization of multi-site diffusion tensor imaging data. </w:t>
      </w:r>
      <w:proofErr w:type="spellStart"/>
      <w:r w:rsidRPr="003A0102">
        <w:rPr>
          <w:rFonts w:eastAsiaTheme="minorEastAsia"/>
          <w:kern w:val="0"/>
          <w:szCs w:val="24"/>
        </w:rPr>
        <w:t>NeuroImage</w:t>
      </w:r>
      <w:proofErr w:type="spellEnd"/>
      <w:r w:rsidRPr="003A0102">
        <w:rPr>
          <w:rFonts w:eastAsiaTheme="minorEastAsia"/>
          <w:kern w:val="0"/>
          <w:szCs w:val="24"/>
        </w:rPr>
        <w:t xml:space="preserve">. </w:t>
      </w:r>
      <w:proofErr w:type="gramStart"/>
      <w:r w:rsidRPr="003A0102">
        <w:rPr>
          <w:rFonts w:eastAsiaTheme="minorEastAsia"/>
          <w:kern w:val="0"/>
          <w:szCs w:val="24"/>
        </w:rPr>
        <w:t>2017;161:149</w:t>
      </w:r>
      <w:proofErr w:type="gramEnd"/>
      <w:r w:rsidRPr="003A0102">
        <w:rPr>
          <w:rFonts w:eastAsiaTheme="minorEastAsia"/>
          <w:kern w:val="0"/>
          <w:szCs w:val="24"/>
        </w:rPr>
        <w:t>–70.</w:t>
      </w:r>
    </w:p>
    <w:p w14:paraId="5AB6240D" w14:textId="77777777" w:rsidR="007F0CD8" w:rsidRPr="003A0102" w:rsidRDefault="007F0CD8" w:rsidP="007F0CD8">
      <w:pPr>
        <w:pStyle w:val="af3"/>
        <w:numPr>
          <w:ilvl w:val="0"/>
          <w:numId w:val="41"/>
        </w:numPr>
        <w:autoSpaceDE w:val="0"/>
        <w:autoSpaceDN w:val="0"/>
        <w:spacing w:line="480" w:lineRule="auto"/>
        <w:ind w:leftChars="0"/>
        <w:contextualSpacing/>
        <w:rPr>
          <w:rFonts w:eastAsiaTheme="minorEastAsia"/>
          <w:kern w:val="0"/>
          <w:szCs w:val="24"/>
        </w:rPr>
      </w:pPr>
      <w:proofErr w:type="spellStart"/>
      <w:r w:rsidRPr="003A0102">
        <w:rPr>
          <w:rFonts w:eastAsiaTheme="minorEastAsia"/>
          <w:kern w:val="0"/>
          <w:szCs w:val="24"/>
        </w:rPr>
        <w:t>Orlhac</w:t>
      </w:r>
      <w:proofErr w:type="spellEnd"/>
      <w:r w:rsidRPr="003A0102">
        <w:rPr>
          <w:rFonts w:eastAsiaTheme="minorEastAsia"/>
          <w:kern w:val="0"/>
          <w:szCs w:val="24"/>
        </w:rPr>
        <w:t xml:space="preserve"> F, </w:t>
      </w:r>
      <w:proofErr w:type="spellStart"/>
      <w:r w:rsidRPr="003A0102">
        <w:rPr>
          <w:rFonts w:eastAsiaTheme="minorEastAsia"/>
          <w:kern w:val="0"/>
          <w:szCs w:val="24"/>
        </w:rPr>
        <w:t>Boughdad</w:t>
      </w:r>
      <w:proofErr w:type="spellEnd"/>
      <w:r w:rsidRPr="003A0102">
        <w:rPr>
          <w:rFonts w:eastAsiaTheme="minorEastAsia"/>
          <w:kern w:val="0"/>
          <w:szCs w:val="24"/>
        </w:rPr>
        <w:t xml:space="preserve"> S, Philippe C, et al. A </w:t>
      </w:r>
      <w:proofErr w:type="spellStart"/>
      <w:r w:rsidRPr="003A0102">
        <w:rPr>
          <w:rFonts w:eastAsiaTheme="minorEastAsia"/>
          <w:kern w:val="0"/>
          <w:szCs w:val="24"/>
        </w:rPr>
        <w:t>postreconstruction</w:t>
      </w:r>
      <w:proofErr w:type="spellEnd"/>
      <w:r w:rsidRPr="003A0102">
        <w:rPr>
          <w:rFonts w:eastAsiaTheme="minorEastAsia"/>
          <w:kern w:val="0"/>
          <w:szCs w:val="24"/>
        </w:rPr>
        <w:t xml:space="preserve"> harmonization method for multicenter radiomic studies in PET. J </w:t>
      </w:r>
      <w:proofErr w:type="spellStart"/>
      <w:r w:rsidRPr="003A0102">
        <w:rPr>
          <w:rFonts w:eastAsiaTheme="minorEastAsia"/>
          <w:kern w:val="0"/>
          <w:szCs w:val="24"/>
        </w:rPr>
        <w:t>Nucl</w:t>
      </w:r>
      <w:proofErr w:type="spellEnd"/>
      <w:r w:rsidRPr="003A0102">
        <w:rPr>
          <w:rFonts w:eastAsiaTheme="minorEastAsia"/>
          <w:kern w:val="0"/>
          <w:szCs w:val="24"/>
        </w:rPr>
        <w:t xml:space="preserve"> Med. 2018:59:1321-8.</w:t>
      </w:r>
    </w:p>
    <w:p w14:paraId="33ABF4F9" w14:textId="4BE2AE4D" w:rsidR="00634CF7" w:rsidRPr="003A0102" w:rsidRDefault="00634CF7" w:rsidP="00756ACC">
      <w:pPr>
        <w:autoSpaceDE w:val="0"/>
        <w:autoSpaceDN w:val="0"/>
        <w:snapToGrid w:val="0"/>
        <w:spacing w:line="480" w:lineRule="auto"/>
        <w:rPr>
          <w:rFonts w:eastAsiaTheme="minorEastAsia"/>
          <w:kern w:val="0"/>
          <w:szCs w:val="24"/>
        </w:rPr>
      </w:pPr>
    </w:p>
    <w:p w14:paraId="4CBD380A" w14:textId="77777777" w:rsidR="00634CF7" w:rsidRPr="003A0102" w:rsidRDefault="00634CF7" w:rsidP="007C60B0">
      <w:pPr>
        <w:autoSpaceDE w:val="0"/>
        <w:autoSpaceDN w:val="0"/>
        <w:spacing w:line="480" w:lineRule="auto"/>
        <w:contextualSpacing/>
        <w:rPr>
          <w:rFonts w:eastAsia="MinionPro-Regular"/>
          <w:kern w:val="0"/>
          <w:szCs w:val="24"/>
        </w:rPr>
      </w:pPr>
    </w:p>
    <w:sectPr w:rsidR="00634CF7" w:rsidRPr="003A0102" w:rsidSect="00D65309">
      <w:pgSz w:w="11906" w:h="16838" w:code="9"/>
      <w:pgMar w:top="720" w:right="720" w:bottom="720" w:left="720" w:header="170" w:footer="284" w:gutter="0"/>
      <w:cols w:space="425"/>
      <w:docGrid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ACBD6" w14:textId="77777777" w:rsidR="00EA19CD" w:rsidRDefault="00EA19CD" w:rsidP="0099711E">
      <w:r>
        <w:separator/>
      </w:r>
    </w:p>
  </w:endnote>
  <w:endnote w:type="continuationSeparator" w:id="0">
    <w:p w14:paraId="3054DD75" w14:textId="77777777" w:rsidR="00EA19CD" w:rsidRDefault="00EA19CD" w:rsidP="0099711E">
      <w:r>
        <w:continuationSeparator/>
      </w:r>
    </w:p>
  </w:endnote>
  <w:endnote w:type="continuationNotice" w:id="1">
    <w:p w14:paraId="70FF08BB" w14:textId="77777777" w:rsidR="00EA19CD" w:rsidRDefault="00EA19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HJP J+ Times LT St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ugal Normal T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lanti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7c3c51d9">
    <w:altName w:val="HGPｺﾞｼｯｸE"/>
    <w:charset w:val="80"/>
    <w:family w:val="auto"/>
    <w:pitch w:val="default"/>
    <w:sig w:usb0="00000000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nionPro-Bold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Regular">
    <w:altName w:val="游明朝"/>
    <w:charset w:val="80"/>
    <w:family w:val="roman"/>
    <w:pitch w:val="default"/>
    <w:sig w:usb0="00000083" w:usb1="08070000" w:usb2="00000010" w:usb3="00000000" w:csb0="00020009" w:csb1="00000000"/>
  </w:font>
  <w:font w:name="Times-Roman">
    <w:altName w:val="游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xmvymAdvTT50a2f13e.I+03">
    <w:altName w:val="BIZ UDP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sysgyAdvTT3713a231+03">
    <w:altName w:val="BIZ UDP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2154416"/>
      <w:docPartObj>
        <w:docPartGallery w:val="Page Numbers (Bottom of Page)"/>
        <w:docPartUnique/>
      </w:docPartObj>
    </w:sdtPr>
    <w:sdtContent>
      <w:p w14:paraId="5B13E1F7" w14:textId="5A0CAB14" w:rsidR="00A50D53" w:rsidRDefault="00A50D5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9DE" w:rsidRPr="00D259DE">
          <w:rPr>
            <w:noProof/>
            <w:lang w:val="ja-JP"/>
          </w:rPr>
          <w:t>9</w:t>
        </w:r>
        <w:r>
          <w:fldChar w:fldCharType="end"/>
        </w:r>
      </w:p>
    </w:sdtContent>
  </w:sdt>
  <w:p w14:paraId="0C7357E6" w14:textId="77777777" w:rsidR="00A50D53" w:rsidRDefault="00A50D53">
    <w:pPr>
      <w:pStyle w:val="a3"/>
    </w:pPr>
  </w:p>
  <w:p w14:paraId="49CC35AE" w14:textId="77777777" w:rsidR="00A50D53" w:rsidRDefault="00A50D53"/>
  <w:p w14:paraId="597B9FC2" w14:textId="77777777" w:rsidR="00A50D53" w:rsidRDefault="00A50D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F8110" w14:textId="77777777" w:rsidR="00EA19CD" w:rsidRDefault="00EA19CD" w:rsidP="0099711E">
      <w:r>
        <w:separator/>
      </w:r>
    </w:p>
  </w:footnote>
  <w:footnote w:type="continuationSeparator" w:id="0">
    <w:p w14:paraId="4DB53E39" w14:textId="77777777" w:rsidR="00EA19CD" w:rsidRDefault="00EA19CD" w:rsidP="0099711E">
      <w:r>
        <w:continuationSeparator/>
      </w:r>
    </w:p>
  </w:footnote>
  <w:footnote w:type="continuationNotice" w:id="1">
    <w:p w14:paraId="30CD65D0" w14:textId="77777777" w:rsidR="00EA19CD" w:rsidRDefault="00EA19C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90DB4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" w15:restartNumberingAfterBreak="0">
    <w:nsid w:val="05537CE7"/>
    <w:multiLevelType w:val="hybridMultilevel"/>
    <w:tmpl w:val="9FEEFF84"/>
    <w:lvl w:ilvl="0" w:tplc="A1304C2C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F93FAC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" w15:restartNumberingAfterBreak="0">
    <w:nsid w:val="07A449C6"/>
    <w:multiLevelType w:val="hybridMultilevel"/>
    <w:tmpl w:val="02D041E4"/>
    <w:lvl w:ilvl="0" w:tplc="D506D250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455C79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5" w15:restartNumberingAfterBreak="0">
    <w:nsid w:val="1D491F73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6" w15:restartNumberingAfterBreak="0">
    <w:nsid w:val="1DC37592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7" w15:restartNumberingAfterBreak="0">
    <w:nsid w:val="23B64929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8" w15:restartNumberingAfterBreak="0">
    <w:nsid w:val="25492990"/>
    <w:multiLevelType w:val="hybridMultilevel"/>
    <w:tmpl w:val="B09CE5A8"/>
    <w:lvl w:ilvl="0" w:tplc="D108CC7E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5E167A5"/>
    <w:multiLevelType w:val="hybridMultilevel"/>
    <w:tmpl w:val="032CFD12"/>
    <w:lvl w:ilvl="0" w:tplc="4BAA3462">
      <w:start w:val="1"/>
      <w:numFmt w:val="lowerLetter"/>
      <w:lvlText w:val="(%1)"/>
      <w:lvlJc w:val="left"/>
      <w:pPr>
        <w:ind w:left="2062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2542" w:hanging="420"/>
      </w:pPr>
    </w:lvl>
    <w:lvl w:ilvl="2" w:tplc="04090011" w:tentative="1">
      <w:start w:val="1"/>
      <w:numFmt w:val="decimalEnclosedCircle"/>
      <w:lvlText w:val="%3"/>
      <w:lvlJc w:val="left"/>
      <w:pPr>
        <w:ind w:left="2962" w:hanging="420"/>
      </w:pPr>
    </w:lvl>
    <w:lvl w:ilvl="3" w:tplc="0409000F" w:tentative="1">
      <w:start w:val="1"/>
      <w:numFmt w:val="decimal"/>
      <w:lvlText w:val="%4."/>
      <w:lvlJc w:val="left"/>
      <w:pPr>
        <w:ind w:left="3382" w:hanging="420"/>
      </w:pPr>
    </w:lvl>
    <w:lvl w:ilvl="4" w:tplc="04090017" w:tentative="1">
      <w:start w:val="1"/>
      <w:numFmt w:val="aiueoFullWidth"/>
      <w:lvlText w:val="(%5)"/>
      <w:lvlJc w:val="left"/>
      <w:pPr>
        <w:ind w:left="3802" w:hanging="420"/>
      </w:pPr>
    </w:lvl>
    <w:lvl w:ilvl="5" w:tplc="04090011" w:tentative="1">
      <w:start w:val="1"/>
      <w:numFmt w:val="decimalEnclosedCircle"/>
      <w:lvlText w:val="%6"/>
      <w:lvlJc w:val="left"/>
      <w:pPr>
        <w:ind w:left="4222" w:hanging="420"/>
      </w:pPr>
    </w:lvl>
    <w:lvl w:ilvl="6" w:tplc="0409000F" w:tentative="1">
      <w:start w:val="1"/>
      <w:numFmt w:val="decimal"/>
      <w:lvlText w:val="%7."/>
      <w:lvlJc w:val="left"/>
      <w:pPr>
        <w:ind w:left="4642" w:hanging="420"/>
      </w:pPr>
    </w:lvl>
    <w:lvl w:ilvl="7" w:tplc="04090017" w:tentative="1">
      <w:start w:val="1"/>
      <w:numFmt w:val="aiueoFullWidth"/>
      <w:lvlText w:val="(%8)"/>
      <w:lvlJc w:val="left"/>
      <w:pPr>
        <w:ind w:left="5062" w:hanging="420"/>
      </w:pPr>
    </w:lvl>
    <w:lvl w:ilvl="8" w:tplc="04090011" w:tentative="1">
      <w:start w:val="1"/>
      <w:numFmt w:val="decimalEnclosedCircle"/>
      <w:lvlText w:val="%9"/>
      <w:lvlJc w:val="left"/>
      <w:pPr>
        <w:ind w:left="5482" w:hanging="420"/>
      </w:pPr>
    </w:lvl>
  </w:abstractNum>
  <w:abstractNum w:abstractNumId="10" w15:restartNumberingAfterBreak="0">
    <w:nsid w:val="39215A64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1" w15:restartNumberingAfterBreak="0">
    <w:nsid w:val="3BE15664"/>
    <w:multiLevelType w:val="hybridMultilevel"/>
    <w:tmpl w:val="9794989C"/>
    <w:lvl w:ilvl="0" w:tplc="8D00C7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D1D50EA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3" w15:restartNumberingAfterBreak="0">
    <w:nsid w:val="41BF7C0A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4" w15:restartNumberingAfterBreak="0">
    <w:nsid w:val="43ED1A28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5" w15:restartNumberingAfterBreak="0">
    <w:nsid w:val="461D180D"/>
    <w:multiLevelType w:val="hybridMultilevel"/>
    <w:tmpl w:val="8DA80134"/>
    <w:lvl w:ilvl="0" w:tplc="B9A0B43A">
      <w:start w:val="1"/>
      <w:numFmt w:val="decimalFullWidth"/>
      <w:lvlText w:val="%1）"/>
      <w:lvlJc w:val="left"/>
      <w:pPr>
        <w:ind w:left="490" w:hanging="4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B6C2719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7" w15:restartNumberingAfterBreak="0">
    <w:nsid w:val="4E72432E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18" w15:restartNumberingAfterBreak="0">
    <w:nsid w:val="54133303"/>
    <w:multiLevelType w:val="hybridMultilevel"/>
    <w:tmpl w:val="733E7250"/>
    <w:lvl w:ilvl="0" w:tplc="18E8D3B6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B30C4E"/>
    <w:multiLevelType w:val="hybridMultilevel"/>
    <w:tmpl w:val="266082F2"/>
    <w:lvl w:ilvl="0" w:tplc="23D4DB86">
      <w:start w:val="1"/>
      <w:numFmt w:val="decimalFullWidth"/>
      <w:lvlText w:val="%1）"/>
      <w:lvlJc w:val="left"/>
      <w:pPr>
        <w:ind w:left="622" w:hanging="48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0" w15:restartNumberingAfterBreak="0">
    <w:nsid w:val="5724526F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1" w15:restartNumberingAfterBreak="0">
    <w:nsid w:val="578E30D4"/>
    <w:multiLevelType w:val="hybridMultilevel"/>
    <w:tmpl w:val="C368FB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7F479A4"/>
    <w:multiLevelType w:val="hybridMultilevel"/>
    <w:tmpl w:val="9B28D5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304190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4" w15:restartNumberingAfterBreak="0">
    <w:nsid w:val="5FD067E3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5" w15:restartNumberingAfterBreak="0">
    <w:nsid w:val="602B136D"/>
    <w:multiLevelType w:val="hybridMultilevel"/>
    <w:tmpl w:val="9F180984"/>
    <w:lvl w:ilvl="0" w:tplc="0409000F">
      <w:start w:val="1"/>
      <w:numFmt w:val="decimal"/>
      <w:lvlText w:val="%1."/>
      <w:lvlJc w:val="left"/>
      <w:pPr>
        <w:tabs>
          <w:tab w:val="num" w:pos="4533"/>
        </w:tabs>
        <w:ind w:left="453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-128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-86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-4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-2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8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12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1655" w:hanging="420"/>
      </w:pPr>
      <w:rPr>
        <w:rFonts w:cs="Times New Roman"/>
      </w:rPr>
    </w:lvl>
  </w:abstractNum>
  <w:abstractNum w:abstractNumId="26" w15:restartNumberingAfterBreak="0">
    <w:nsid w:val="648D44BB"/>
    <w:multiLevelType w:val="hybridMultilevel"/>
    <w:tmpl w:val="767E5C40"/>
    <w:lvl w:ilvl="0" w:tplc="D5641026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8403668"/>
    <w:multiLevelType w:val="hybridMultilevel"/>
    <w:tmpl w:val="AC86011A"/>
    <w:lvl w:ilvl="0" w:tplc="F1FCF4B6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8A00F30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9" w15:restartNumberingAfterBreak="0">
    <w:nsid w:val="6AC43153"/>
    <w:multiLevelType w:val="hybridMultilevel"/>
    <w:tmpl w:val="8902A28C"/>
    <w:lvl w:ilvl="0" w:tplc="624C8AA0"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B1679E2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1" w15:restartNumberingAfterBreak="0">
    <w:nsid w:val="6C985AF2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2" w15:restartNumberingAfterBreak="0">
    <w:nsid w:val="6FC35018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3" w15:restartNumberingAfterBreak="0">
    <w:nsid w:val="70E41B12"/>
    <w:multiLevelType w:val="hybridMultilevel"/>
    <w:tmpl w:val="4A284FA6"/>
    <w:lvl w:ilvl="0" w:tplc="60B09E9C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31E1670"/>
    <w:multiLevelType w:val="hybridMultilevel"/>
    <w:tmpl w:val="2BE0AE48"/>
    <w:lvl w:ilvl="0" w:tplc="070CA21A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5EE7F3A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6" w15:restartNumberingAfterBreak="0">
    <w:nsid w:val="76724BF0"/>
    <w:multiLevelType w:val="hybridMultilevel"/>
    <w:tmpl w:val="C0028A70"/>
    <w:lvl w:ilvl="0" w:tplc="0036665E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718135B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38" w15:restartNumberingAfterBreak="0">
    <w:nsid w:val="7F996149"/>
    <w:multiLevelType w:val="hybridMultilevel"/>
    <w:tmpl w:val="DFD0B096"/>
    <w:lvl w:ilvl="0" w:tplc="56904A5A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FF644F7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num w:numId="1" w16cid:durableId="1817797912">
    <w:abstractNumId w:val="5"/>
  </w:num>
  <w:num w:numId="2" w16cid:durableId="743646564">
    <w:abstractNumId w:val="13"/>
  </w:num>
  <w:num w:numId="3" w16cid:durableId="1178691241">
    <w:abstractNumId w:val="35"/>
  </w:num>
  <w:num w:numId="4" w16cid:durableId="1313490275">
    <w:abstractNumId w:val="28"/>
  </w:num>
  <w:num w:numId="5" w16cid:durableId="1409645340">
    <w:abstractNumId w:val="30"/>
  </w:num>
  <w:num w:numId="6" w16cid:durableId="647317845">
    <w:abstractNumId w:val="24"/>
  </w:num>
  <w:num w:numId="7" w16cid:durableId="792359856">
    <w:abstractNumId w:val="16"/>
  </w:num>
  <w:num w:numId="8" w16cid:durableId="1725133867">
    <w:abstractNumId w:val="22"/>
  </w:num>
  <w:num w:numId="9" w16cid:durableId="926306022">
    <w:abstractNumId w:val="26"/>
  </w:num>
  <w:num w:numId="10" w16cid:durableId="898244051">
    <w:abstractNumId w:val="25"/>
  </w:num>
  <w:num w:numId="11" w16cid:durableId="991984863">
    <w:abstractNumId w:val="33"/>
  </w:num>
  <w:num w:numId="12" w16cid:durableId="1982877466">
    <w:abstractNumId w:val="27"/>
  </w:num>
  <w:num w:numId="13" w16cid:durableId="555748539">
    <w:abstractNumId w:val="29"/>
  </w:num>
  <w:num w:numId="14" w16cid:durableId="950746728">
    <w:abstractNumId w:val="36"/>
  </w:num>
  <w:num w:numId="15" w16cid:durableId="470247589">
    <w:abstractNumId w:val="3"/>
  </w:num>
  <w:num w:numId="16" w16cid:durableId="361173657">
    <w:abstractNumId w:val="34"/>
  </w:num>
  <w:num w:numId="17" w16cid:durableId="1100681125">
    <w:abstractNumId w:val="8"/>
  </w:num>
  <w:num w:numId="18" w16cid:durableId="467013833">
    <w:abstractNumId w:val="38"/>
  </w:num>
  <w:num w:numId="19" w16cid:durableId="2144811398">
    <w:abstractNumId w:val="9"/>
  </w:num>
  <w:num w:numId="20" w16cid:durableId="896669260">
    <w:abstractNumId w:val="31"/>
  </w:num>
  <w:num w:numId="21" w16cid:durableId="993534297">
    <w:abstractNumId w:val="0"/>
  </w:num>
  <w:num w:numId="22" w16cid:durableId="1667441695">
    <w:abstractNumId w:val="19"/>
  </w:num>
  <w:num w:numId="23" w16cid:durableId="1088818264">
    <w:abstractNumId w:val="18"/>
  </w:num>
  <w:num w:numId="24" w16cid:durableId="215551227">
    <w:abstractNumId w:val="15"/>
  </w:num>
  <w:num w:numId="25" w16cid:durableId="15082635">
    <w:abstractNumId w:val="1"/>
  </w:num>
  <w:num w:numId="26" w16cid:durableId="626669624">
    <w:abstractNumId w:val="21"/>
  </w:num>
  <w:num w:numId="27" w16cid:durableId="1444495889">
    <w:abstractNumId w:val="7"/>
  </w:num>
  <w:num w:numId="28" w16cid:durableId="1764842880">
    <w:abstractNumId w:val="17"/>
  </w:num>
  <w:num w:numId="29" w16cid:durableId="46491040">
    <w:abstractNumId w:val="12"/>
  </w:num>
  <w:num w:numId="30" w16cid:durableId="275337327">
    <w:abstractNumId w:val="11"/>
  </w:num>
  <w:num w:numId="31" w16cid:durableId="1674719237">
    <w:abstractNumId w:val="4"/>
  </w:num>
  <w:num w:numId="32" w16cid:durableId="1742822669">
    <w:abstractNumId w:val="37"/>
  </w:num>
  <w:num w:numId="33" w16cid:durableId="437532551">
    <w:abstractNumId w:val="23"/>
  </w:num>
  <w:num w:numId="34" w16cid:durableId="1753164258">
    <w:abstractNumId w:val="39"/>
  </w:num>
  <w:num w:numId="35" w16cid:durableId="694959918">
    <w:abstractNumId w:val="20"/>
  </w:num>
  <w:num w:numId="36" w16cid:durableId="448550142">
    <w:abstractNumId w:val="32"/>
  </w:num>
  <w:num w:numId="37" w16cid:durableId="1909608732">
    <w:abstractNumId w:val="2"/>
  </w:num>
  <w:num w:numId="38" w16cid:durableId="2144617928">
    <w:abstractNumId w:val="6"/>
  </w:num>
  <w:num w:numId="39" w16cid:durableId="2083746363">
    <w:abstractNumId w:val="14"/>
  </w:num>
  <w:num w:numId="40" w16cid:durableId="52456207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148134683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PH" w:vendorID="64" w:dllVersion="6" w:nlCheck="1" w:checkStyle="1"/>
  <w:activeWritingStyle w:appName="MSWord" w:lang="en-IN" w:vendorID="64" w:dllVersion="6" w:nlCheck="1" w:checkStyle="0"/>
  <w:proofState w:spelling="clean" w:grammar="clean"/>
  <w:defaultTabStop w:val="840"/>
  <w:drawingGridHorizontalSpacing w:val="120"/>
  <w:drawingGridVerticalSpacing w:val="32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zCwNLc0s7QwsDRQ0lEKTi0uzszPAykwrAUAfaIuFiwAAAA="/>
  </w:docVars>
  <w:rsids>
    <w:rsidRoot w:val="0099711E"/>
    <w:rsid w:val="00001833"/>
    <w:rsid w:val="00001F3C"/>
    <w:rsid w:val="00002290"/>
    <w:rsid w:val="000035B3"/>
    <w:rsid w:val="0000424F"/>
    <w:rsid w:val="00004813"/>
    <w:rsid w:val="00004CFD"/>
    <w:rsid w:val="000050D7"/>
    <w:rsid w:val="000051E3"/>
    <w:rsid w:val="000051E8"/>
    <w:rsid w:val="0000587F"/>
    <w:rsid w:val="000077B6"/>
    <w:rsid w:val="00011407"/>
    <w:rsid w:val="00011546"/>
    <w:rsid w:val="00012502"/>
    <w:rsid w:val="00012641"/>
    <w:rsid w:val="0001299F"/>
    <w:rsid w:val="000144C9"/>
    <w:rsid w:val="00015532"/>
    <w:rsid w:val="000164B2"/>
    <w:rsid w:val="000166E0"/>
    <w:rsid w:val="00016D7D"/>
    <w:rsid w:val="00017904"/>
    <w:rsid w:val="00017FC9"/>
    <w:rsid w:val="00020761"/>
    <w:rsid w:val="000216C5"/>
    <w:rsid w:val="000219CC"/>
    <w:rsid w:val="00023B1E"/>
    <w:rsid w:val="0002515A"/>
    <w:rsid w:val="000267F4"/>
    <w:rsid w:val="000268C8"/>
    <w:rsid w:val="000269D2"/>
    <w:rsid w:val="0002727A"/>
    <w:rsid w:val="00027460"/>
    <w:rsid w:val="0002752E"/>
    <w:rsid w:val="000277CD"/>
    <w:rsid w:val="00027885"/>
    <w:rsid w:val="0003014C"/>
    <w:rsid w:val="000306F2"/>
    <w:rsid w:val="00030A1C"/>
    <w:rsid w:val="00030BE3"/>
    <w:rsid w:val="00030F7C"/>
    <w:rsid w:val="000313E4"/>
    <w:rsid w:val="00032575"/>
    <w:rsid w:val="00032F06"/>
    <w:rsid w:val="000334A0"/>
    <w:rsid w:val="000336E7"/>
    <w:rsid w:val="000340D9"/>
    <w:rsid w:val="000344C6"/>
    <w:rsid w:val="000345D4"/>
    <w:rsid w:val="00034EE0"/>
    <w:rsid w:val="00035556"/>
    <w:rsid w:val="00036D50"/>
    <w:rsid w:val="000372C8"/>
    <w:rsid w:val="000373EB"/>
    <w:rsid w:val="000376A1"/>
    <w:rsid w:val="0003790F"/>
    <w:rsid w:val="000402CA"/>
    <w:rsid w:val="00040BD9"/>
    <w:rsid w:val="00041875"/>
    <w:rsid w:val="00041A35"/>
    <w:rsid w:val="00041FEA"/>
    <w:rsid w:val="000432B5"/>
    <w:rsid w:val="00043BE4"/>
    <w:rsid w:val="00045A81"/>
    <w:rsid w:val="00046CF3"/>
    <w:rsid w:val="00047D6A"/>
    <w:rsid w:val="0005141D"/>
    <w:rsid w:val="000519BC"/>
    <w:rsid w:val="00051C5C"/>
    <w:rsid w:val="00051C78"/>
    <w:rsid w:val="0005244D"/>
    <w:rsid w:val="000524FC"/>
    <w:rsid w:val="00053DB3"/>
    <w:rsid w:val="00055491"/>
    <w:rsid w:val="00055D01"/>
    <w:rsid w:val="000568C9"/>
    <w:rsid w:val="00056A8A"/>
    <w:rsid w:val="00060A0B"/>
    <w:rsid w:val="00060A29"/>
    <w:rsid w:val="00062669"/>
    <w:rsid w:val="00062865"/>
    <w:rsid w:val="00062FB4"/>
    <w:rsid w:val="0006318D"/>
    <w:rsid w:val="00063C76"/>
    <w:rsid w:val="000649B9"/>
    <w:rsid w:val="0006502A"/>
    <w:rsid w:val="00065727"/>
    <w:rsid w:val="00067E0A"/>
    <w:rsid w:val="0007034B"/>
    <w:rsid w:val="00070359"/>
    <w:rsid w:val="00070489"/>
    <w:rsid w:val="000722DA"/>
    <w:rsid w:val="00074317"/>
    <w:rsid w:val="00074EB8"/>
    <w:rsid w:val="00074F10"/>
    <w:rsid w:val="00075604"/>
    <w:rsid w:val="00075B00"/>
    <w:rsid w:val="000764F7"/>
    <w:rsid w:val="0007661E"/>
    <w:rsid w:val="00077317"/>
    <w:rsid w:val="00077C4C"/>
    <w:rsid w:val="000810CC"/>
    <w:rsid w:val="0008157A"/>
    <w:rsid w:val="000815CF"/>
    <w:rsid w:val="00081B37"/>
    <w:rsid w:val="0008376B"/>
    <w:rsid w:val="00083E4D"/>
    <w:rsid w:val="000845FD"/>
    <w:rsid w:val="00084910"/>
    <w:rsid w:val="0008492B"/>
    <w:rsid w:val="000852E7"/>
    <w:rsid w:val="00085AC9"/>
    <w:rsid w:val="00087554"/>
    <w:rsid w:val="000879C0"/>
    <w:rsid w:val="00087C07"/>
    <w:rsid w:val="00087D7C"/>
    <w:rsid w:val="00091B2C"/>
    <w:rsid w:val="00091DD4"/>
    <w:rsid w:val="00092204"/>
    <w:rsid w:val="00092B6B"/>
    <w:rsid w:val="00093FC2"/>
    <w:rsid w:val="000941E5"/>
    <w:rsid w:val="000948B3"/>
    <w:rsid w:val="00095670"/>
    <w:rsid w:val="00095A6A"/>
    <w:rsid w:val="0009719C"/>
    <w:rsid w:val="000977E4"/>
    <w:rsid w:val="0009791F"/>
    <w:rsid w:val="00097F94"/>
    <w:rsid w:val="000A0957"/>
    <w:rsid w:val="000A09A4"/>
    <w:rsid w:val="000A0E8E"/>
    <w:rsid w:val="000A12F2"/>
    <w:rsid w:val="000A2A9D"/>
    <w:rsid w:val="000A2AA2"/>
    <w:rsid w:val="000A2AD7"/>
    <w:rsid w:val="000A335B"/>
    <w:rsid w:val="000A3812"/>
    <w:rsid w:val="000A4115"/>
    <w:rsid w:val="000A435B"/>
    <w:rsid w:val="000A5827"/>
    <w:rsid w:val="000A5994"/>
    <w:rsid w:val="000A5DE3"/>
    <w:rsid w:val="000A6AB8"/>
    <w:rsid w:val="000A6B76"/>
    <w:rsid w:val="000A7CDA"/>
    <w:rsid w:val="000B0853"/>
    <w:rsid w:val="000B0958"/>
    <w:rsid w:val="000B0EFA"/>
    <w:rsid w:val="000B1B3A"/>
    <w:rsid w:val="000B2290"/>
    <w:rsid w:val="000B326E"/>
    <w:rsid w:val="000B3C13"/>
    <w:rsid w:val="000B4673"/>
    <w:rsid w:val="000B4855"/>
    <w:rsid w:val="000B520B"/>
    <w:rsid w:val="000B78B5"/>
    <w:rsid w:val="000B7C04"/>
    <w:rsid w:val="000C0CE6"/>
    <w:rsid w:val="000C0FAC"/>
    <w:rsid w:val="000C1492"/>
    <w:rsid w:val="000C17D6"/>
    <w:rsid w:val="000C1BEC"/>
    <w:rsid w:val="000C1CD7"/>
    <w:rsid w:val="000C44D4"/>
    <w:rsid w:val="000C5EA8"/>
    <w:rsid w:val="000C6368"/>
    <w:rsid w:val="000C6549"/>
    <w:rsid w:val="000C6CAD"/>
    <w:rsid w:val="000C6FFF"/>
    <w:rsid w:val="000C7390"/>
    <w:rsid w:val="000C7A80"/>
    <w:rsid w:val="000C7E7E"/>
    <w:rsid w:val="000D02E7"/>
    <w:rsid w:val="000D0541"/>
    <w:rsid w:val="000D0ADB"/>
    <w:rsid w:val="000D0C54"/>
    <w:rsid w:val="000D0F32"/>
    <w:rsid w:val="000D0F67"/>
    <w:rsid w:val="000D2281"/>
    <w:rsid w:val="000D2826"/>
    <w:rsid w:val="000D34AD"/>
    <w:rsid w:val="000D4485"/>
    <w:rsid w:val="000D4BF8"/>
    <w:rsid w:val="000D5C33"/>
    <w:rsid w:val="000D6410"/>
    <w:rsid w:val="000D671C"/>
    <w:rsid w:val="000D6B76"/>
    <w:rsid w:val="000D7DB9"/>
    <w:rsid w:val="000E0039"/>
    <w:rsid w:val="000E036A"/>
    <w:rsid w:val="000E1A00"/>
    <w:rsid w:val="000E2AEF"/>
    <w:rsid w:val="000E2E0C"/>
    <w:rsid w:val="000E33A3"/>
    <w:rsid w:val="000E3684"/>
    <w:rsid w:val="000E49D8"/>
    <w:rsid w:val="000E4CA4"/>
    <w:rsid w:val="000E5EE8"/>
    <w:rsid w:val="000E6D12"/>
    <w:rsid w:val="000E6FD2"/>
    <w:rsid w:val="000E75EF"/>
    <w:rsid w:val="000E77B0"/>
    <w:rsid w:val="000F01F0"/>
    <w:rsid w:val="000F14A6"/>
    <w:rsid w:val="000F1EFA"/>
    <w:rsid w:val="000F23DB"/>
    <w:rsid w:val="000F2517"/>
    <w:rsid w:val="000F267A"/>
    <w:rsid w:val="000F2AB7"/>
    <w:rsid w:val="000F2E9E"/>
    <w:rsid w:val="000F358A"/>
    <w:rsid w:val="000F4590"/>
    <w:rsid w:val="000F45C6"/>
    <w:rsid w:val="000F523B"/>
    <w:rsid w:val="000F52BE"/>
    <w:rsid w:val="000F53EF"/>
    <w:rsid w:val="000F60F9"/>
    <w:rsid w:val="000F6864"/>
    <w:rsid w:val="000F6E58"/>
    <w:rsid w:val="000F7406"/>
    <w:rsid w:val="000F7494"/>
    <w:rsid w:val="000F7DBC"/>
    <w:rsid w:val="001003DA"/>
    <w:rsid w:val="00100765"/>
    <w:rsid w:val="00101F90"/>
    <w:rsid w:val="0010212F"/>
    <w:rsid w:val="00102496"/>
    <w:rsid w:val="00102C0C"/>
    <w:rsid w:val="00103259"/>
    <w:rsid w:val="0010357E"/>
    <w:rsid w:val="001035E0"/>
    <w:rsid w:val="001039EC"/>
    <w:rsid w:val="00103F0B"/>
    <w:rsid w:val="001040CB"/>
    <w:rsid w:val="00104884"/>
    <w:rsid w:val="00104F18"/>
    <w:rsid w:val="001063B2"/>
    <w:rsid w:val="00106830"/>
    <w:rsid w:val="0010700E"/>
    <w:rsid w:val="00111598"/>
    <w:rsid w:val="00111BA5"/>
    <w:rsid w:val="00111C75"/>
    <w:rsid w:val="00112F58"/>
    <w:rsid w:val="00116098"/>
    <w:rsid w:val="001166E4"/>
    <w:rsid w:val="00116E5B"/>
    <w:rsid w:val="00117514"/>
    <w:rsid w:val="00117990"/>
    <w:rsid w:val="00117A31"/>
    <w:rsid w:val="00117FFC"/>
    <w:rsid w:val="0012074B"/>
    <w:rsid w:val="00120CB4"/>
    <w:rsid w:val="00121CF0"/>
    <w:rsid w:val="00121F2C"/>
    <w:rsid w:val="001225B8"/>
    <w:rsid w:val="001252C4"/>
    <w:rsid w:val="00125B97"/>
    <w:rsid w:val="00126297"/>
    <w:rsid w:val="00126F56"/>
    <w:rsid w:val="001274DB"/>
    <w:rsid w:val="00130A7C"/>
    <w:rsid w:val="00130C89"/>
    <w:rsid w:val="0013207C"/>
    <w:rsid w:val="00132D69"/>
    <w:rsid w:val="001334DE"/>
    <w:rsid w:val="00133669"/>
    <w:rsid w:val="00133763"/>
    <w:rsid w:val="001345E6"/>
    <w:rsid w:val="00134649"/>
    <w:rsid w:val="001347C3"/>
    <w:rsid w:val="001349EA"/>
    <w:rsid w:val="00135A8F"/>
    <w:rsid w:val="0013719E"/>
    <w:rsid w:val="001409CE"/>
    <w:rsid w:val="0014236D"/>
    <w:rsid w:val="0014239A"/>
    <w:rsid w:val="001434E9"/>
    <w:rsid w:val="00143502"/>
    <w:rsid w:val="00143D2C"/>
    <w:rsid w:val="0014413C"/>
    <w:rsid w:val="001444B4"/>
    <w:rsid w:val="00144D3D"/>
    <w:rsid w:val="00144E4A"/>
    <w:rsid w:val="00146DD4"/>
    <w:rsid w:val="00147C8E"/>
    <w:rsid w:val="00150C4E"/>
    <w:rsid w:val="00150F7A"/>
    <w:rsid w:val="00151BAC"/>
    <w:rsid w:val="0015227D"/>
    <w:rsid w:val="00152D8B"/>
    <w:rsid w:val="00152E12"/>
    <w:rsid w:val="001535BC"/>
    <w:rsid w:val="00153A83"/>
    <w:rsid w:val="0015437E"/>
    <w:rsid w:val="00155591"/>
    <w:rsid w:val="00156F43"/>
    <w:rsid w:val="00157488"/>
    <w:rsid w:val="001579A5"/>
    <w:rsid w:val="001604C2"/>
    <w:rsid w:val="00160F61"/>
    <w:rsid w:val="001610F0"/>
    <w:rsid w:val="00161292"/>
    <w:rsid w:val="00161929"/>
    <w:rsid w:val="0016206B"/>
    <w:rsid w:val="001621E0"/>
    <w:rsid w:val="0016276D"/>
    <w:rsid w:val="0016349D"/>
    <w:rsid w:val="001645CD"/>
    <w:rsid w:val="00164B93"/>
    <w:rsid w:val="00165D64"/>
    <w:rsid w:val="00165DBE"/>
    <w:rsid w:val="00166343"/>
    <w:rsid w:val="00167025"/>
    <w:rsid w:val="00167D6D"/>
    <w:rsid w:val="0017069E"/>
    <w:rsid w:val="00171B77"/>
    <w:rsid w:val="0017214A"/>
    <w:rsid w:val="0017240A"/>
    <w:rsid w:val="00172441"/>
    <w:rsid w:val="00172E13"/>
    <w:rsid w:val="001745F9"/>
    <w:rsid w:val="00174F65"/>
    <w:rsid w:val="0017526F"/>
    <w:rsid w:val="00175C66"/>
    <w:rsid w:val="00175DA3"/>
    <w:rsid w:val="00176A10"/>
    <w:rsid w:val="00176DB1"/>
    <w:rsid w:val="00176E41"/>
    <w:rsid w:val="00177806"/>
    <w:rsid w:val="00177EED"/>
    <w:rsid w:val="00177F2F"/>
    <w:rsid w:val="00177F91"/>
    <w:rsid w:val="00180760"/>
    <w:rsid w:val="00180BF4"/>
    <w:rsid w:val="00180D32"/>
    <w:rsid w:val="00182432"/>
    <w:rsid w:val="00182921"/>
    <w:rsid w:val="00183365"/>
    <w:rsid w:val="00183BE4"/>
    <w:rsid w:val="0018405C"/>
    <w:rsid w:val="00184255"/>
    <w:rsid w:val="001862B1"/>
    <w:rsid w:val="00186F50"/>
    <w:rsid w:val="00190717"/>
    <w:rsid w:val="00190B20"/>
    <w:rsid w:val="001916AF"/>
    <w:rsid w:val="00191C80"/>
    <w:rsid w:val="00191F47"/>
    <w:rsid w:val="00192484"/>
    <w:rsid w:val="00192600"/>
    <w:rsid w:val="00192788"/>
    <w:rsid w:val="001929DE"/>
    <w:rsid w:val="00192B50"/>
    <w:rsid w:val="00193215"/>
    <w:rsid w:val="0019411B"/>
    <w:rsid w:val="00194B6C"/>
    <w:rsid w:val="0019536F"/>
    <w:rsid w:val="00196177"/>
    <w:rsid w:val="001971CD"/>
    <w:rsid w:val="0019763D"/>
    <w:rsid w:val="00197A88"/>
    <w:rsid w:val="001A02DC"/>
    <w:rsid w:val="001A1376"/>
    <w:rsid w:val="001A14C4"/>
    <w:rsid w:val="001A1BE1"/>
    <w:rsid w:val="001A314A"/>
    <w:rsid w:val="001A385B"/>
    <w:rsid w:val="001A5498"/>
    <w:rsid w:val="001A5A00"/>
    <w:rsid w:val="001A649B"/>
    <w:rsid w:val="001B0A0E"/>
    <w:rsid w:val="001B0D4E"/>
    <w:rsid w:val="001B0D7E"/>
    <w:rsid w:val="001B2F53"/>
    <w:rsid w:val="001B375D"/>
    <w:rsid w:val="001B3F0A"/>
    <w:rsid w:val="001B4D7B"/>
    <w:rsid w:val="001B4EAD"/>
    <w:rsid w:val="001B58F7"/>
    <w:rsid w:val="001B5E1E"/>
    <w:rsid w:val="001B5E72"/>
    <w:rsid w:val="001B689A"/>
    <w:rsid w:val="001B7726"/>
    <w:rsid w:val="001B7921"/>
    <w:rsid w:val="001B7D5A"/>
    <w:rsid w:val="001C02ED"/>
    <w:rsid w:val="001C0476"/>
    <w:rsid w:val="001C07CD"/>
    <w:rsid w:val="001C0DC2"/>
    <w:rsid w:val="001C0E54"/>
    <w:rsid w:val="001C0EA3"/>
    <w:rsid w:val="001C1828"/>
    <w:rsid w:val="001C1CEC"/>
    <w:rsid w:val="001C2F65"/>
    <w:rsid w:val="001C34FB"/>
    <w:rsid w:val="001C35DF"/>
    <w:rsid w:val="001C5925"/>
    <w:rsid w:val="001C5B85"/>
    <w:rsid w:val="001C5D4C"/>
    <w:rsid w:val="001C5D78"/>
    <w:rsid w:val="001C61BF"/>
    <w:rsid w:val="001C64D5"/>
    <w:rsid w:val="001C6B84"/>
    <w:rsid w:val="001D137D"/>
    <w:rsid w:val="001D244B"/>
    <w:rsid w:val="001D295D"/>
    <w:rsid w:val="001D4561"/>
    <w:rsid w:val="001D4667"/>
    <w:rsid w:val="001D481F"/>
    <w:rsid w:val="001D56A1"/>
    <w:rsid w:val="001D635C"/>
    <w:rsid w:val="001D6EE2"/>
    <w:rsid w:val="001D7563"/>
    <w:rsid w:val="001D7D9E"/>
    <w:rsid w:val="001E1696"/>
    <w:rsid w:val="001E20A4"/>
    <w:rsid w:val="001E2530"/>
    <w:rsid w:val="001E2EA5"/>
    <w:rsid w:val="001E3498"/>
    <w:rsid w:val="001E3AF6"/>
    <w:rsid w:val="001E532C"/>
    <w:rsid w:val="001E6C2E"/>
    <w:rsid w:val="001E6C75"/>
    <w:rsid w:val="001E733B"/>
    <w:rsid w:val="001E74CC"/>
    <w:rsid w:val="001E7E9E"/>
    <w:rsid w:val="001F100F"/>
    <w:rsid w:val="001F15A9"/>
    <w:rsid w:val="001F1E38"/>
    <w:rsid w:val="001F24D7"/>
    <w:rsid w:val="001F311C"/>
    <w:rsid w:val="001F5BC3"/>
    <w:rsid w:val="001F6ADA"/>
    <w:rsid w:val="001F75CB"/>
    <w:rsid w:val="001F7876"/>
    <w:rsid w:val="0020082C"/>
    <w:rsid w:val="00200B08"/>
    <w:rsid w:val="00200F81"/>
    <w:rsid w:val="00201699"/>
    <w:rsid w:val="00201D6E"/>
    <w:rsid w:val="00202551"/>
    <w:rsid w:val="00202C81"/>
    <w:rsid w:val="00203942"/>
    <w:rsid w:val="0020403F"/>
    <w:rsid w:val="002041F8"/>
    <w:rsid w:val="00205C92"/>
    <w:rsid w:val="00206BF6"/>
    <w:rsid w:val="002101F8"/>
    <w:rsid w:val="00210833"/>
    <w:rsid w:val="00210C6D"/>
    <w:rsid w:val="002133A8"/>
    <w:rsid w:val="00213C51"/>
    <w:rsid w:val="00214002"/>
    <w:rsid w:val="00215B81"/>
    <w:rsid w:val="00215E56"/>
    <w:rsid w:val="0021664A"/>
    <w:rsid w:val="0021730F"/>
    <w:rsid w:val="00217C3C"/>
    <w:rsid w:val="00221090"/>
    <w:rsid w:val="00221390"/>
    <w:rsid w:val="00221ACB"/>
    <w:rsid w:val="00223170"/>
    <w:rsid w:val="00223618"/>
    <w:rsid w:val="00223BF0"/>
    <w:rsid w:val="00224196"/>
    <w:rsid w:val="0022440E"/>
    <w:rsid w:val="00224BD7"/>
    <w:rsid w:val="0022661B"/>
    <w:rsid w:val="00226FF6"/>
    <w:rsid w:val="00227059"/>
    <w:rsid w:val="00227E33"/>
    <w:rsid w:val="00227FA3"/>
    <w:rsid w:val="00231771"/>
    <w:rsid w:val="002327AE"/>
    <w:rsid w:val="00232985"/>
    <w:rsid w:val="0023299C"/>
    <w:rsid w:val="00234D6F"/>
    <w:rsid w:val="00235CA1"/>
    <w:rsid w:val="002362AF"/>
    <w:rsid w:val="002362FD"/>
    <w:rsid w:val="002363E0"/>
    <w:rsid w:val="00236A60"/>
    <w:rsid w:val="00237D52"/>
    <w:rsid w:val="002403E4"/>
    <w:rsid w:val="0024048E"/>
    <w:rsid w:val="002411A6"/>
    <w:rsid w:val="00241E39"/>
    <w:rsid w:val="002447FF"/>
    <w:rsid w:val="00244E58"/>
    <w:rsid w:val="00245189"/>
    <w:rsid w:val="0024648A"/>
    <w:rsid w:val="00247631"/>
    <w:rsid w:val="00247BE7"/>
    <w:rsid w:val="00247E77"/>
    <w:rsid w:val="002501D9"/>
    <w:rsid w:val="00250506"/>
    <w:rsid w:val="002518E3"/>
    <w:rsid w:val="0025191E"/>
    <w:rsid w:val="00252B9F"/>
    <w:rsid w:val="00253181"/>
    <w:rsid w:val="0025320B"/>
    <w:rsid w:val="00253803"/>
    <w:rsid w:val="00253D46"/>
    <w:rsid w:val="00253D54"/>
    <w:rsid w:val="0025412A"/>
    <w:rsid w:val="0025440E"/>
    <w:rsid w:val="00254764"/>
    <w:rsid w:val="00254C35"/>
    <w:rsid w:val="002552BC"/>
    <w:rsid w:val="0025557E"/>
    <w:rsid w:val="0025734D"/>
    <w:rsid w:val="002578DE"/>
    <w:rsid w:val="0026054E"/>
    <w:rsid w:val="00261C05"/>
    <w:rsid w:val="0026298B"/>
    <w:rsid w:val="00262CA7"/>
    <w:rsid w:val="00262F35"/>
    <w:rsid w:val="00264852"/>
    <w:rsid w:val="00265715"/>
    <w:rsid w:val="00265ABB"/>
    <w:rsid w:val="0026664F"/>
    <w:rsid w:val="00267083"/>
    <w:rsid w:val="002678DC"/>
    <w:rsid w:val="00267E10"/>
    <w:rsid w:val="00270143"/>
    <w:rsid w:val="00270F17"/>
    <w:rsid w:val="002718F5"/>
    <w:rsid w:val="00271F5F"/>
    <w:rsid w:val="00272231"/>
    <w:rsid w:val="002732B0"/>
    <w:rsid w:val="00273562"/>
    <w:rsid w:val="0027364F"/>
    <w:rsid w:val="00273F23"/>
    <w:rsid w:val="002743C2"/>
    <w:rsid w:val="00274C7C"/>
    <w:rsid w:val="002753BD"/>
    <w:rsid w:val="002763F5"/>
    <w:rsid w:val="00276B03"/>
    <w:rsid w:val="00276F23"/>
    <w:rsid w:val="00277275"/>
    <w:rsid w:val="0028030B"/>
    <w:rsid w:val="0028089B"/>
    <w:rsid w:val="00282100"/>
    <w:rsid w:val="00282335"/>
    <w:rsid w:val="002823DA"/>
    <w:rsid w:val="002828DC"/>
    <w:rsid w:val="0028376B"/>
    <w:rsid w:val="00283C92"/>
    <w:rsid w:val="00283F3A"/>
    <w:rsid w:val="00285358"/>
    <w:rsid w:val="002857E5"/>
    <w:rsid w:val="002858F1"/>
    <w:rsid w:val="00286264"/>
    <w:rsid w:val="00286CDC"/>
    <w:rsid w:val="002878A1"/>
    <w:rsid w:val="0029094C"/>
    <w:rsid w:val="0029100E"/>
    <w:rsid w:val="00291D71"/>
    <w:rsid w:val="00292337"/>
    <w:rsid w:val="00292DBE"/>
    <w:rsid w:val="00293226"/>
    <w:rsid w:val="00293A0F"/>
    <w:rsid w:val="002940A7"/>
    <w:rsid w:val="00294766"/>
    <w:rsid w:val="00294905"/>
    <w:rsid w:val="00294F7D"/>
    <w:rsid w:val="002954FD"/>
    <w:rsid w:val="0029695D"/>
    <w:rsid w:val="00296C05"/>
    <w:rsid w:val="00296C70"/>
    <w:rsid w:val="0029764F"/>
    <w:rsid w:val="00297F54"/>
    <w:rsid w:val="002A04AC"/>
    <w:rsid w:val="002A2423"/>
    <w:rsid w:val="002A2F0A"/>
    <w:rsid w:val="002A3510"/>
    <w:rsid w:val="002A399D"/>
    <w:rsid w:val="002A3B9B"/>
    <w:rsid w:val="002A4A95"/>
    <w:rsid w:val="002A4C9F"/>
    <w:rsid w:val="002A4EE0"/>
    <w:rsid w:val="002A5EAE"/>
    <w:rsid w:val="002A6AD1"/>
    <w:rsid w:val="002A715D"/>
    <w:rsid w:val="002B1113"/>
    <w:rsid w:val="002B12B3"/>
    <w:rsid w:val="002B2473"/>
    <w:rsid w:val="002B26ED"/>
    <w:rsid w:val="002B2D43"/>
    <w:rsid w:val="002B3D64"/>
    <w:rsid w:val="002B3E3E"/>
    <w:rsid w:val="002B482E"/>
    <w:rsid w:val="002B58F4"/>
    <w:rsid w:val="002B60E3"/>
    <w:rsid w:val="002B66DA"/>
    <w:rsid w:val="002B7821"/>
    <w:rsid w:val="002B79BC"/>
    <w:rsid w:val="002C164B"/>
    <w:rsid w:val="002C216A"/>
    <w:rsid w:val="002C2A36"/>
    <w:rsid w:val="002C2DFA"/>
    <w:rsid w:val="002C3493"/>
    <w:rsid w:val="002C3C11"/>
    <w:rsid w:val="002C45A4"/>
    <w:rsid w:val="002C45BA"/>
    <w:rsid w:val="002C468F"/>
    <w:rsid w:val="002C4893"/>
    <w:rsid w:val="002C4B9B"/>
    <w:rsid w:val="002C54D1"/>
    <w:rsid w:val="002C5A30"/>
    <w:rsid w:val="002C5C3D"/>
    <w:rsid w:val="002C6359"/>
    <w:rsid w:val="002C6CDF"/>
    <w:rsid w:val="002C6E36"/>
    <w:rsid w:val="002C7F5E"/>
    <w:rsid w:val="002D0053"/>
    <w:rsid w:val="002D033F"/>
    <w:rsid w:val="002D079B"/>
    <w:rsid w:val="002D24E8"/>
    <w:rsid w:val="002D2886"/>
    <w:rsid w:val="002D2B3F"/>
    <w:rsid w:val="002D356F"/>
    <w:rsid w:val="002D3756"/>
    <w:rsid w:val="002D3BDA"/>
    <w:rsid w:val="002D3DA3"/>
    <w:rsid w:val="002D3E02"/>
    <w:rsid w:val="002D47C4"/>
    <w:rsid w:val="002D58B4"/>
    <w:rsid w:val="002D64D7"/>
    <w:rsid w:val="002D6DB1"/>
    <w:rsid w:val="002D7053"/>
    <w:rsid w:val="002D7880"/>
    <w:rsid w:val="002E0C1E"/>
    <w:rsid w:val="002E0EA6"/>
    <w:rsid w:val="002E0EBE"/>
    <w:rsid w:val="002E185E"/>
    <w:rsid w:val="002E21D5"/>
    <w:rsid w:val="002E299B"/>
    <w:rsid w:val="002E2E90"/>
    <w:rsid w:val="002E31D2"/>
    <w:rsid w:val="002E3847"/>
    <w:rsid w:val="002E40CC"/>
    <w:rsid w:val="002E4352"/>
    <w:rsid w:val="002E46E2"/>
    <w:rsid w:val="002E4781"/>
    <w:rsid w:val="002E5697"/>
    <w:rsid w:val="002E5923"/>
    <w:rsid w:val="002E5D9B"/>
    <w:rsid w:val="002E7443"/>
    <w:rsid w:val="002E7FA9"/>
    <w:rsid w:val="002F134D"/>
    <w:rsid w:val="002F138C"/>
    <w:rsid w:val="002F2C31"/>
    <w:rsid w:val="002F3741"/>
    <w:rsid w:val="002F3B4E"/>
    <w:rsid w:val="002F3DA8"/>
    <w:rsid w:val="002F41DD"/>
    <w:rsid w:val="002F576E"/>
    <w:rsid w:val="002F5BC7"/>
    <w:rsid w:val="002F6DE2"/>
    <w:rsid w:val="002F718C"/>
    <w:rsid w:val="002F75F5"/>
    <w:rsid w:val="002F7F3F"/>
    <w:rsid w:val="003006B2"/>
    <w:rsid w:val="003008D8"/>
    <w:rsid w:val="00300F70"/>
    <w:rsid w:val="00301224"/>
    <w:rsid w:val="00301985"/>
    <w:rsid w:val="00302251"/>
    <w:rsid w:val="0030235E"/>
    <w:rsid w:val="003023FE"/>
    <w:rsid w:val="003033A8"/>
    <w:rsid w:val="00303741"/>
    <w:rsid w:val="00303A41"/>
    <w:rsid w:val="00303ABB"/>
    <w:rsid w:val="00304BE4"/>
    <w:rsid w:val="003051A0"/>
    <w:rsid w:val="0030527B"/>
    <w:rsid w:val="00305FD6"/>
    <w:rsid w:val="003061F7"/>
    <w:rsid w:val="003064E2"/>
    <w:rsid w:val="00307F74"/>
    <w:rsid w:val="00310335"/>
    <w:rsid w:val="00311047"/>
    <w:rsid w:val="003112CC"/>
    <w:rsid w:val="00311EF4"/>
    <w:rsid w:val="003134A9"/>
    <w:rsid w:val="00313657"/>
    <w:rsid w:val="003140A0"/>
    <w:rsid w:val="00314180"/>
    <w:rsid w:val="00314D57"/>
    <w:rsid w:val="00314F22"/>
    <w:rsid w:val="0031553B"/>
    <w:rsid w:val="003171A7"/>
    <w:rsid w:val="00317C02"/>
    <w:rsid w:val="0032052D"/>
    <w:rsid w:val="00321CC9"/>
    <w:rsid w:val="00321F63"/>
    <w:rsid w:val="00321F7D"/>
    <w:rsid w:val="00322EA6"/>
    <w:rsid w:val="003237E5"/>
    <w:rsid w:val="003239AE"/>
    <w:rsid w:val="0032418B"/>
    <w:rsid w:val="00325619"/>
    <w:rsid w:val="00330A58"/>
    <w:rsid w:val="00330A6B"/>
    <w:rsid w:val="00330F6C"/>
    <w:rsid w:val="0033130B"/>
    <w:rsid w:val="003325F1"/>
    <w:rsid w:val="003329A3"/>
    <w:rsid w:val="00332D4F"/>
    <w:rsid w:val="00333389"/>
    <w:rsid w:val="00333DCE"/>
    <w:rsid w:val="00334A08"/>
    <w:rsid w:val="00334F27"/>
    <w:rsid w:val="003355AF"/>
    <w:rsid w:val="00335BD1"/>
    <w:rsid w:val="00335CEF"/>
    <w:rsid w:val="0033732C"/>
    <w:rsid w:val="00337F2B"/>
    <w:rsid w:val="00337FBC"/>
    <w:rsid w:val="003405AF"/>
    <w:rsid w:val="0034173E"/>
    <w:rsid w:val="003421F0"/>
    <w:rsid w:val="00343125"/>
    <w:rsid w:val="00343ECC"/>
    <w:rsid w:val="00344148"/>
    <w:rsid w:val="003441F1"/>
    <w:rsid w:val="0034438F"/>
    <w:rsid w:val="003450F7"/>
    <w:rsid w:val="003459FC"/>
    <w:rsid w:val="00345D2A"/>
    <w:rsid w:val="003465C1"/>
    <w:rsid w:val="00346FAB"/>
    <w:rsid w:val="0034752D"/>
    <w:rsid w:val="003479DB"/>
    <w:rsid w:val="003500BD"/>
    <w:rsid w:val="00350C75"/>
    <w:rsid w:val="00350F4F"/>
    <w:rsid w:val="00350F5C"/>
    <w:rsid w:val="003511A0"/>
    <w:rsid w:val="003519BA"/>
    <w:rsid w:val="003520A8"/>
    <w:rsid w:val="00352660"/>
    <w:rsid w:val="00352ACE"/>
    <w:rsid w:val="003534BD"/>
    <w:rsid w:val="00353586"/>
    <w:rsid w:val="0035413F"/>
    <w:rsid w:val="00355CAC"/>
    <w:rsid w:val="00356000"/>
    <w:rsid w:val="0035607B"/>
    <w:rsid w:val="00356728"/>
    <w:rsid w:val="00357405"/>
    <w:rsid w:val="0035747F"/>
    <w:rsid w:val="003601EE"/>
    <w:rsid w:val="00361F6E"/>
    <w:rsid w:val="0036295F"/>
    <w:rsid w:val="00362AAB"/>
    <w:rsid w:val="00363112"/>
    <w:rsid w:val="003647EE"/>
    <w:rsid w:val="00364D36"/>
    <w:rsid w:val="0036614C"/>
    <w:rsid w:val="00366A10"/>
    <w:rsid w:val="00366EFA"/>
    <w:rsid w:val="00367BAD"/>
    <w:rsid w:val="00367DF4"/>
    <w:rsid w:val="00370DCF"/>
    <w:rsid w:val="0037101E"/>
    <w:rsid w:val="00371058"/>
    <w:rsid w:val="0037153C"/>
    <w:rsid w:val="00371593"/>
    <w:rsid w:val="0037333B"/>
    <w:rsid w:val="003736E9"/>
    <w:rsid w:val="00373AF7"/>
    <w:rsid w:val="00373B3C"/>
    <w:rsid w:val="00374039"/>
    <w:rsid w:val="0037427C"/>
    <w:rsid w:val="003743B1"/>
    <w:rsid w:val="00375967"/>
    <w:rsid w:val="00376DE7"/>
    <w:rsid w:val="00380536"/>
    <w:rsid w:val="00380DD9"/>
    <w:rsid w:val="003815A3"/>
    <w:rsid w:val="00381CC2"/>
    <w:rsid w:val="0038321D"/>
    <w:rsid w:val="00383A6E"/>
    <w:rsid w:val="0038454E"/>
    <w:rsid w:val="00384BC1"/>
    <w:rsid w:val="003855CC"/>
    <w:rsid w:val="00385798"/>
    <w:rsid w:val="003868CA"/>
    <w:rsid w:val="00386C3E"/>
    <w:rsid w:val="00386DD8"/>
    <w:rsid w:val="00390E2B"/>
    <w:rsid w:val="00390EEB"/>
    <w:rsid w:val="00391493"/>
    <w:rsid w:val="0039155E"/>
    <w:rsid w:val="003918EB"/>
    <w:rsid w:val="00392F08"/>
    <w:rsid w:val="00393138"/>
    <w:rsid w:val="00393308"/>
    <w:rsid w:val="00393BC8"/>
    <w:rsid w:val="00393DB4"/>
    <w:rsid w:val="003945A5"/>
    <w:rsid w:val="00394826"/>
    <w:rsid w:val="00394CA3"/>
    <w:rsid w:val="00395850"/>
    <w:rsid w:val="003959D2"/>
    <w:rsid w:val="00396AB3"/>
    <w:rsid w:val="00397229"/>
    <w:rsid w:val="0039739E"/>
    <w:rsid w:val="00397D7D"/>
    <w:rsid w:val="003A0102"/>
    <w:rsid w:val="003A0231"/>
    <w:rsid w:val="003A0261"/>
    <w:rsid w:val="003A04E6"/>
    <w:rsid w:val="003A10A9"/>
    <w:rsid w:val="003A11C6"/>
    <w:rsid w:val="003A157B"/>
    <w:rsid w:val="003A2482"/>
    <w:rsid w:val="003A249E"/>
    <w:rsid w:val="003A25B2"/>
    <w:rsid w:val="003A3199"/>
    <w:rsid w:val="003A3AFC"/>
    <w:rsid w:val="003A4BB6"/>
    <w:rsid w:val="003A556F"/>
    <w:rsid w:val="003A5F0A"/>
    <w:rsid w:val="003A6F11"/>
    <w:rsid w:val="003A726A"/>
    <w:rsid w:val="003A72F0"/>
    <w:rsid w:val="003A737A"/>
    <w:rsid w:val="003A7802"/>
    <w:rsid w:val="003B0827"/>
    <w:rsid w:val="003B0C2F"/>
    <w:rsid w:val="003B1641"/>
    <w:rsid w:val="003B1DF3"/>
    <w:rsid w:val="003B25CD"/>
    <w:rsid w:val="003B2AC2"/>
    <w:rsid w:val="003B3453"/>
    <w:rsid w:val="003B4093"/>
    <w:rsid w:val="003B4432"/>
    <w:rsid w:val="003B4A16"/>
    <w:rsid w:val="003B4F3B"/>
    <w:rsid w:val="003B55B3"/>
    <w:rsid w:val="003B5950"/>
    <w:rsid w:val="003B5AFB"/>
    <w:rsid w:val="003B5B7C"/>
    <w:rsid w:val="003B5CF2"/>
    <w:rsid w:val="003C00BC"/>
    <w:rsid w:val="003C1522"/>
    <w:rsid w:val="003C2762"/>
    <w:rsid w:val="003C3366"/>
    <w:rsid w:val="003C362A"/>
    <w:rsid w:val="003C3F2C"/>
    <w:rsid w:val="003C4D2B"/>
    <w:rsid w:val="003C5104"/>
    <w:rsid w:val="003C5503"/>
    <w:rsid w:val="003D0EE7"/>
    <w:rsid w:val="003D14A2"/>
    <w:rsid w:val="003D1F88"/>
    <w:rsid w:val="003D359C"/>
    <w:rsid w:val="003D38E8"/>
    <w:rsid w:val="003D3AC8"/>
    <w:rsid w:val="003D4987"/>
    <w:rsid w:val="003D542E"/>
    <w:rsid w:val="003D5548"/>
    <w:rsid w:val="003D56E7"/>
    <w:rsid w:val="003D7D77"/>
    <w:rsid w:val="003D7F51"/>
    <w:rsid w:val="003E05E9"/>
    <w:rsid w:val="003E0E27"/>
    <w:rsid w:val="003E132B"/>
    <w:rsid w:val="003E16CA"/>
    <w:rsid w:val="003E2122"/>
    <w:rsid w:val="003E25C9"/>
    <w:rsid w:val="003E2A33"/>
    <w:rsid w:val="003E4C74"/>
    <w:rsid w:val="003E4CBB"/>
    <w:rsid w:val="003E4D01"/>
    <w:rsid w:val="003E5024"/>
    <w:rsid w:val="003E597C"/>
    <w:rsid w:val="003E60A6"/>
    <w:rsid w:val="003E665F"/>
    <w:rsid w:val="003E74FF"/>
    <w:rsid w:val="003E7D87"/>
    <w:rsid w:val="003F0686"/>
    <w:rsid w:val="003F14D3"/>
    <w:rsid w:val="003F1C80"/>
    <w:rsid w:val="003F1DC1"/>
    <w:rsid w:val="003F2295"/>
    <w:rsid w:val="003F29BD"/>
    <w:rsid w:val="003F34E8"/>
    <w:rsid w:val="003F38B2"/>
    <w:rsid w:val="003F4444"/>
    <w:rsid w:val="003F487C"/>
    <w:rsid w:val="003F4FFF"/>
    <w:rsid w:val="003F602C"/>
    <w:rsid w:val="00400373"/>
    <w:rsid w:val="00401B62"/>
    <w:rsid w:val="00401C80"/>
    <w:rsid w:val="00401FAE"/>
    <w:rsid w:val="00402150"/>
    <w:rsid w:val="0040397B"/>
    <w:rsid w:val="004040B7"/>
    <w:rsid w:val="00405A4D"/>
    <w:rsid w:val="00407227"/>
    <w:rsid w:val="00407460"/>
    <w:rsid w:val="004076EF"/>
    <w:rsid w:val="00410509"/>
    <w:rsid w:val="00411168"/>
    <w:rsid w:val="004119CF"/>
    <w:rsid w:val="00411DCA"/>
    <w:rsid w:val="004122A8"/>
    <w:rsid w:val="0041241F"/>
    <w:rsid w:val="00413481"/>
    <w:rsid w:val="00414E8A"/>
    <w:rsid w:val="0041500A"/>
    <w:rsid w:val="004152A3"/>
    <w:rsid w:val="00415510"/>
    <w:rsid w:val="00415B83"/>
    <w:rsid w:val="004166DC"/>
    <w:rsid w:val="00416DC0"/>
    <w:rsid w:val="004177D7"/>
    <w:rsid w:val="00417A94"/>
    <w:rsid w:val="00417B8B"/>
    <w:rsid w:val="004206B5"/>
    <w:rsid w:val="004225FC"/>
    <w:rsid w:val="00422A8A"/>
    <w:rsid w:val="00422D50"/>
    <w:rsid w:val="0042502D"/>
    <w:rsid w:val="004254EF"/>
    <w:rsid w:val="00425944"/>
    <w:rsid w:val="00426004"/>
    <w:rsid w:val="00426569"/>
    <w:rsid w:val="00427630"/>
    <w:rsid w:val="00427D47"/>
    <w:rsid w:val="004304A6"/>
    <w:rsid w:val="00430672"/>
    <w:rsid w:val="00430C3B"/>
    <w:rsid w:val="00431BD8"/>
    <w:rsid w:val="00432E5A"/>
    <w:rsid w:val="004332E0"/>
    <w:rsid w:val="00433723"/>
    <w:rsid w:val="00433E53"/>
    <w:rsid w:val="00434905"/>
    <w:rsid w:val="0043505D"/>
    <w:rsid w:val="004356D4"/>
    <w:rsid w:val="004370C0"/>
    <w:rsid w:val="00437176"/>
    <w:rsid w:val="00437244"/>
    <w:rsid w:val="00437EF4"/>
    <w:rsid w:val="004413D3"/>
    <w:rsid w:val="00441BFF"/>
    <w:rsid w:val="00441CA9"/>
    <w:rsid w:val="004422EC"/>
    <w:rsid w:val="00442E8E"/>
    <w:rsid w:val="0044357F"/>
    <w:rsid w:val="00443643"/>
    <w:rsid w:val="00443C8D"/>
    <w:rsid w:val="0044491F"/>
    <w:rsid w:val="00444C72"/>
    <w:rsid w:val="004453C5"/>
    <w:rsid w:val="004460BE"/>
    <w:rsid w:val="004466AD"/>
    <w:rsid w:val="00447807"/>
    <w:rsid w:val="00447946"/>
    <w:rsid w:val="0045100B"/>
    <w:rsid w:val="0045113A"/>
    <w:rsid w:val="0045175D"/>
    <w:rsid w:val="0045272A"/>
    <w:rsid w:val="004530FA"/>
    <w:rsid w:val="0045493B"/>
    <w:rsid w:val="00455753"/>
    <w:rsid w:val="00456651"/>
    <w:rsid w:val="00456802"/>
    <w:rsid w:val="0045713E"/>
    <w:rsid w:val="00457E86"/>
    <w:rsid w:val="00460069"/>
    <w:rsid w:val="004600F6"/>
    <w:rsid w:val="00460D28"/>
    <w:rsid w:val="0046192C"/>
    <w:rsid w:val="00462A92"/>
    <w:rsid w:val="00464ADB"/>
    <w:rsid w:val="00465AB5"/>
    <w:rsid w:val="00465F64"/>
    <w:rsid w:val="00466AE8"/>
    <w:rsid w:val="0046746B"/>
    <w:rsid w:val="0047029A"/>
    <w:rsid w:val="004705D2"/>
    <w:rsid w:val="00470C2B"/>
    <w:rsid w:val="00471CE9"/>
    <w:rsid w:val="00473362"/>
    <w:rsid w:val="004749B5"/>
    <w:rsid w:val="00474B8D"/>
    <w:rsid w:val="0047519B"/>
    <w:rsid w:val="0047677C"/>
    <w:rsid w:val="00476E2E"/>
    <w:rsid w:val="004775D1"/>
    <w:rsid w:val="004775DF"/>
    <w:rsid w:val="00477D94"/>
    <w:rsid w:val="00480E24"/>
    <w:rsid w:val="00481BF6"/>
    <w:rsid w:val="0048203F"/>
    <w:rsid w:val="00482297"/>
    <w:rsid w:val="0048286B"/>
    <w:rsid w:val="00482974"/>
    <w:rsid w:val="00482A22"/>
    <w:rsid w:val="00484F67"/>
    <w:rsid w:val="00485CD5"/>
    <w:rsid w:val="00486A0E"/>
    <w:rsid w:val="004872C5"/>
    <w:rsid w:val="004876DA"/>
    <w:rsid w:val="00487D9F"/>
    <w:rsid w:val="0049047C"/>
    <w:rsid w:val="00490C52"/>
    <w:rsid w:val="00492093"/>
    <w:rsid w:val="0049211E"/>
    <w:rsid w:val="00492C22"/>
    <w:rsid w:val="004935F3"/>
    <w:rsid w:val="004939A1"/>
    <w:rsid w:val="004946F9"/>
    <w:rsid w:val="00495915"/>
    <w:rsid w:val="00496790"/>
    <w:rsid w:val="00496BEC"/>
    <w:rsid w:val="00497177"/>
    <w:rsid w:val="004979A6"/>
    <w:rsid w:val="004979D7"/>
    <w:rsid w:val="00497C58"/>
    <w:rsid w:val="004A0321"/>
    <w:rsid w:val="004A0760"/>
    <w:rsid w:val="004A08ED"/>
    <w:rsid w:val="004A0A23"/>
    <w:rsid w:val="004A1179"/>
    <w:rsid w:val="004A2201"/>
    <w:rsid w:val="004A39BC"/>
    <w:rsid w:val="004A3A46"/>
    <w:rsid w:val="004A4360"/>
    <w:rsid w:val="004A4426"/>
    <w:rsid w:val="004A535F"/>
    <w:rsid w:val="004A58C9"/>
    <w:rsid w:val="004A5F12"/>
    <w:rsid w:val="004A64A0"/>
    <w:rsid w:val="004A6BAB"/>
    <w:rsid w:val="004A6CFB"/>
    <w:rsid w:val="004A706F"/>
    <w:rsid w:val="004B3291"/>
    <w:rsid w:val="004B371B"/>
    <w:rsid w:val="004B3DBB"/>
    <w:rsid w:val="004B4781"/>
    <w:rsid w:val="004B4F6F"/>
    <w:rsid w:val="004B5A1E"/>
    <w:rsid w:val="004B5BD4"/>
    <w:rsid w:val="004B6080"/>
    <w:rsid w:val="004B60FB"/>
    <w:rsid w:val="004B6B59"/>
    <w:rsid w:val="004C0274"/>
    <w:rsid w:val="004C0616"/>
    <w:rsid w:val="004C0CDB"/>
    <w:rsid w:val="004C0EED"/>
    <w:rsid w:val="004C12A7"/>
    <w:rsid w:val="004C1384"/>
    <w:rsid w:val="004C17E3"/>
    <w:rsid w:val="004C2A4E"/>
    <w:rsid w:val="004C2E84"/>
    <w:rsid w:val="004C3D9E"/>
    <w:rsid w:val="004C40A9"/>
    <w:rsid w:val="004C42BA"/>
    <w:rsid w:val="004C4564"/>
    <w:rsid w:val="004C4833"/>
    <w:rsid w:val="004C5398"/>
    <w:rsid w:val="004C6F56"/>
    <w:rsid w:val="004D0329"/>
    <w:rsid w:val="004D04F5"/>
    <w:rsid w:val="004D0566"/>
    <w:rsid w:val="004D0DA8"/>
    <w:rsid w:val="004D16BD"/>
    <w:rsid w:val="004D1A4E"/>
    <w:rsid w:val="004D1E6C"/>
    <w:rsid w:val="004D2F43"/>
    <w:rsid w:val="004D315D"/>
    <w:rsid w:val="004D32B4"/>
    <w:rsid w:val="004D3675"/>
    <w:rsid w:val="004D4896"/>
    <w:rsid w:val="004D50DE"/>
    <w:rsid w:val="004D6BE0"/>
    <w:rsid w:val="004D6C12"/>
    <w:rsid w:val="004D6F0D"/>
    <w:rsid w:val="004D73ED"/>
    <w:rsid w:val="004D7444"/>
    <w:rsid w:val="004D79D4"/>
    <w:rsid w:val="004E0D05"/>
    <w:rsid w:val="004E2E25"/>
    <w:rsid w:val="004E386C"/>
    <w:rsid w:val="004E3CE4"/>
    <w:rsid w:val="004E4EBA"/>
    <w:rsid w:val="004E5065"/>
    <w:rsid w:val="004E5808"/>
    <w:rsid w:val="004E5BE1"/>
    <w:rsid w:val="004E5F86"/>
    <w:rsid w:val="004E7560"/>
    <w:rsid w:val="004F2355"/>
    <w:rsid w:val="004F41C8"/>
    <w:rsid w:val="004F43F2"/>
    <w:rsid w:val="004F4CBE"/>
    <w:rsid w:val="004F4E6B"/>
    <w:rsid w:val="004F5FD1"/>
    <w:rsid w:val="004F671D"/>
    <w:rsid w:val="004F677C"/>
    <w:rsid w:val="004F713B"/>
    <w:rsid w:val="004F78DA"/>
    <w:rsid w:val="00500A64"/>
    <w:rsid w:val="00501107"/>
    <w:rsid w:val="00501999"/>
    <w:rsid w:val="00501A22"/>
    <w:rsid w:val="005020C7"/>
    <w:rsid w:val="005027D5"/>
    <w:rsid w:val="00502A03"/>
    <w:rsid w:val="00502A73"/>
    <w:rsid w:val="00503383"/>
    <w:rsid w:val="00503780"/>
    <w:rsid w:val="00503BC9"/>
    <w:rsid w:val="0050491B"/>
    <w:rsid w:val="0050519B"/>
    <w:rsid w:val="00506FDD"/>
    <w:rsid w:val="00507012"/>
    <w:rsid w:val="005074DF"/>
    <w:rsid w:val="0050774B"/>
    <w:rsid w:val="00507C0C"/>
    <w:rsid w:val="00507D8E"/>
    <w:rsid w:val="00510261"/>
    <w:rsid w:val="00510709"/>
    <w:rsid w:val="00511DA9"/>
    <w:rsid w:val="005126F8"/>
    <w:rsid w:val="00512985"/>
    <w:rsid w:val="005129EB"/>
    <w:rsid w:val="00512F99"/>
    <w:rsid w:val="00513B28"/>
    <w:rsid w:val="00513E8F"/>
    <w:rsid w:val="00514625"/>
    <w:rsid w:val="005147F5"/>
    <w:rsid w:val="00515755"/>
    <w:rsid w:val="0051693A"/>
    <w:rsid w:val="005169BE"/>
    <w:rsid w:val="00516E3C"/>
    <w:rsid w:val="00517509"/>
    <w:rsid w:val="00517566"/>
    <w:rsid w:val="005206AE"/>
    <w:rsid w:val="00520C5C"/>
    <w:rsid w:val="00520E46"/>
    <w:rsid w:val="00520FAF"/>
    <w:rsid w:val="00521310"/>
    <w:rsid w:val="0052198B"/>
    <w:rsid w:val="00522262"/>
    <w:rsid w:val="0052237F"/>
    <w:rsid w:val="00522477"/>
    <w:rsid w:val="00522BA4"/>
    <w:rsid w:val="00524196"/>
    <w:rsid w:val="005242D9"/>
    <w:rsid w:val="00524B5D"/>
    <w:rsid w:val="00524F1C"/>
    <w:rsid w:val="00526373"/>
    <w:rsid w:val="00526663"/>
    <w:rsid w:val="005308C1"/>
    <w:rsid w:val="00530E06"/>
    <w:rsid w:val="00531515"/>
    <w:rsid w:val="00532013"/>
    <w:rsid w:val="00532161"/>
    <w:rsid w:val="0053380D"/>
    <w:rsid w:val="00533E12"/>
    <w:rsid w:val="00533E85"/>
    <w:rsid w:val="00534055"/>
    <w:rsid w:val="005351F7"/>
    <w:rsid w:val="0053550B"/>
    <w:rsid w:val="005363F6"/>
    <w:rsid w:val="00536470"/>
    <w:rsid w:val="005364E1"/>
    <w:rsid w:val="00536795"/>
    <w:rsid w:val="00536D3D"/>
    <w:rsid w:val="00537CE4"/>
    <w:rsid w:val="00540175"/>
    <w:rsid w:val="00540285"/>
    <w:rsid w:val="00541656"/>
    <w:rsid w:val="00541AE4"/>
    <w:rsid w:val="00541BE4"/>
    <w:rsid w:val="00542262"/>
    <w:rsid w:val="0054265B"/>
    <w:rsid w:val="005429EC"/>
    <w:rsid w:val="005472C4"/>
    <w:rsid w:val="00550558"/>
    <w:rsid w:val="00551457"/>
    <w:rsid w:val="00551860"/>
    <w:rsid w:val="0055196D"/>
    <w:rsid w:val="00551DE5"/>
    <w:rsid w:val="00551FE6"/>
    <w:rsid w:val="005523FD"/>
    <w:rsid w:val="00552DB9"/>
    <w:rsid w:val="00553422"/>
    <w:rsid w:val="00553DC4"/>
    <w:rsid w:val="00555444"/>
    <w:rsid w:val="00555764"/>
    <w:rsid w:val="005574B6"/>
    <w:rsid w:val="005579BE"/>
    <w:rsid w:val="00560078"/>
    <w:rsid w:val="0056020F"/>
    <w:rsid w:val="0056115C"/>
    <w:rsid w:val="005612B9"/>
    <w:rsid w:val="00561441"/>
    <w:rsid w:val="00561773"/>
    <w:rsid w:val="00561E17"/>
    <w:rsid w:val="005626F9"/>
    <w:rsid w:val="00563770"/>
    <w:rsid w:val="00563B99"/>
    <w:rsid w:val="00563BE9"/>
    <w:rsid w:val="00564A91"/>
    <w:rsid w:val="00564F1A"/>
    <w:rsid w:val="00565C4C"/>
    <w:rsid w:val="00565C94"/>
    <w:rsid w:val="00566452"/>
    <w:rsid w:val="00566932"/>
    <w:rsid w:val="005670B8"/>
    <w:rsid w:val="0057152C"/>
    <w:rsid w:val="005717A6"/>
    <w:rsid w:val="00572A1A"/>
    <w:rsid w:val="00572D99"/>
    <w:rsid w:val="00573966"/>
    <w:rsid w:val="00574373"/>
    <w:rsid w:val="0057441A"/>
    <w:rsid w:val="00574998"/>
    <w:rsid w:val="00574D1A"/>
    <w:rsid w:val="00575969"/>
    <w:rsid w:val="00575CDF"/>
    <w:rsid w:val="005763DD"/>
    <w:rsid w:val="00577443"/>
    <w:rsid w:val="00580973"/>
    <w:rsid w:val="00580DFC"/>
    <w:rsid w:val="005811A3"/>
    <w:rsid w:val="00582973"/>
    <w:rsid w:val="00583150"/>
    <w:rsid w:val="005857E1"/>
    <w:rsid w:val="0058606E"/>
    <w:rsid w:val="00586FF7"/>
    <w:rsid w:val="0058732C"/>
    <w:rsid w:val="00587497"/>
    <w:rsid w:val="005875C2"/>
    <w:rsid w:val="00587783"/>
    <w:rsid w:val="00587AAE"/>
    <w:rsid w:val="005936C8"/>
    <w:rsid w:val="00593739"/>
    <w:rsid w:val="00593C93"/>
    <w:rsid w:val="00594C40"/>
    <w:rsid w:val="00594C71"/>
    <w:rsid w:val="00595A8E"/>
    <w:rsid w:val="00595D4F"/>
    <w:rsid w:val="0059667C"/>
    <w:rsid w:val="00597D1A"/>
    <w:rsid w:val="00597D5F"/>
    <w:rsid w:val="00597EAC"/>
    <w:rsid w:val="005A05B7"/>
    <w:rsid w:val="005A0F40"/>
    <w:rsid w:val="005A30AA"/>
    <w:rsid w:val="005A3564"/>
    <w:rsid w:val="005A3C89"/>
    <w:rsid w:val="005A43DD"/>
    <w:rsid w:val="005A4C94"/>
    <w:rsid w:val="005A4F1E"/>
    <w:rsid w:val="005A608F"/>
    <w:rsid w:val="005A638D"/>
    <w:rsid w:val="005A6A02"/>
    <w:rsid w:val="005A6E53"/>
    <w:rsid w:val="005B0790"/>
    <w:rsid w:val="005B17EF"/>
    <w:rsid w:val="005B1E0D"/>
    <w:rsid w:val="005B3175"/>
    <w:rsid w:val="005B3C23"/>
    <w:rsid w:val="005B3E50"/>
    <w:rsid w:val="005B492C"/>
    <w:rsid w:val="005B5E45"/>
    <w:rsid w:val="005C117F"/>
    <w:rsid w:val="005C16DB"/>
    <w:rsid w:val="005C2166"/>
    <w:rsid w:val="005C2B70"/>
    <w:rsid w:val="005C3D41"/>
    <w:rsid w:val="005C48EA"/>
    <w:rsid w:val="005C6763"/>
    <w:rsid w:val="005C6DD7"/>
    <w:rsid w:val="005C732A"/>
    <w:rsid w:val="005D0DDA"/>
    <w:rsid w:val="005D193B"/>
    <w:rsid w:val="005D1ED5"/>
    <w:rsid w:val="005D3543"/>
    <w:rsid w:val="005D39DD"/>
    <w:rsid w:val="005D4151"/>
    <w:rsid w:val="005D485C"/>
    <w:rsid w:val="005D60CA"/>
    <w:rsid w:val="005D658B"/>
    <w:rsid w:val="005D6CC0"/>
    <w:rsid w:val="005D7D88"/>
    <w:rsid w:val="005D7E09"/>
    <w:rsid w:val="005E0384"/>
    <w:rsid w:val="005E1BBA"/>
    <w:rsid w:val="005E1F12"/>
    <w:rsid w:val="005E265C"/>
    <w:rsid w:val="005E2CB3"/>
    <w:rsid w:val="005E3487"/>
    <w:rsid w:val="005E4BBE"/>
    <w:rsid w:val="005E4C05"/>
    <w:rsid w:val="005E5F83"/>
    <w:rsid w:val="005E6217"/>
    <w:rsid w:val="005E662C"/>
    <w:rsid w:val="005E7E0A"/>
    <w:rsid w:val="005F0E19"/>
    <w:rsid w:val="005F0EC9"/>
    <w:rsid w:val="005F1422"/>
    <w:rsid w:val="005F1471"/>
    <w:rsid w:val="005F1DC3"/>
    <w:rsid w:val="005F2510"/>
    <w:rsid w:val="005F25E1"/>
    <w:rsid w:val="005F26D0"/>
    <w:rsid w:val="005F27CB"/>
    <w:rsid w:val="005F30E7"/>
    <w:rsid w:val="005F388A"/>
    <w:rsid w:val="005F3D8D"/>
    <w:rsid w:val="005F4C28"/>
    <w:rsid w:val="005F518D"/>
    <w:rsid w:val="005F5218"/>
    <w:rsid w:val="005F5B6B"/>
    <w:rsid w:val="005F64C5"/>
    <w:rsid w:val="005F6DCD"/>
    <w:rsid w:val="005F6FF3"/>
    <w:rsid w:val="005F773B"/>
    <w:rsid w:val="005F7E40"/>
    <w:rsid w:val="00600D91"/>
    <w:rsid w:val="0060117E"/>
    <w:rsid w:val="0060181F"/>
    <w:rsid w:val="00601AF2"/>
    <w:rsid w:val="006023A7"/>
    <w:rsid w:val="00602E8A"/>
    <w:rsid w:val="00604291"/>
    <w:rsid w:val="0060437C"/>
    <w:rsid w:val="006049BD"/>
    <w:rsid w:val="006051DB"/>
    <w:rsid w:val="00605F96"/>
    <w:rsid w:val="00606538"/>
    <w:rsid w:val="00606608"/>
    <w:rsid w:val="0060680A"/>
    <w:rsid w:val="0060745E"/>
    <w:rsid w:val="00607C98"/>
    <w:rsid w:val="00607D88"/>
    <w:rsid w:val="006100D6"/>
    <w:rsid w:val="00611106"/>
    <w:rsid w:val="0061170F"/>
    <w:rsid w:val="00611A4E"/>
    <w:rsid w:val="00612ED4"/>
    <w:rsid w:val="00614215"/>
    <w:rsid w:val="00614CE8"/>
    <w:rsid w:val="00615204"/>
    <w:rsid w:val="00616776"/>
    <w:rsid w:val="0061739A"/>
    <w:rsid w:val="00617531"/>
    <w:rsid w:val="00617A38"/>
    <w:rsid w:val="0062160F"/>
    <w:rsid w:val="006225CA"/>
    <w:rsid w:val="00622A7D"/>
    <w:rsid w:val="00623248"/>
    <w:rsid w:val="006236A4"/>
    <w:rsid w:val="00623885"/>
    <w:rsid w:val="0062402F"/>
    <w:rsid w:val="00624CEB"/>
    <w:rsid w:val="00624F7E"/>
    <w:rsid w:val="0062537D"/>
    <w:rsid w:val="006264AD"/>
    <w:rsid w:val="006274DD"/>
    <w:rsid w:val="00627A3F"/>
    <w:rsid w:val="00630749"/>
    <w:rsid w:val="00630C18"/>
    <w:rsid w:val="006320EB"/>
    <w:rsid w:val="00632B4C"/>
    <w:rsid w:val="006348C1"/>
    <w:rsid w:val="00634CF7"/>
    <w:rsid w:val="00634DF0"/>
    <w:rsid w:val="006351DB"/>
    <w:rsid w:val="006352C2"/>
    <w:rsid w:val="00636B8B"/>
    <w:rsid w:val="0063794A"/>
    <w:rsid w:val="006411A7"/>
    <w:rsid w:val="006416BC"/>
    <w:rsid w:val="00641BA2"/>
    <w:rsid w:val="00641D6F"/>
    <w:rsid w:val="00641EEB"/>
    <w:rsid w:val="00642B48"/>
    <w:rsid w:val="00642CB8"/>
    <w:rsid w:val="00642F08"/>
    <w:rsid w:val="00643808"/>
    <w:rsid w:val="00643A67"/>
    <w:rsid w:val="00643CDC"/>
    <w:rsid w:val="00643F64"/>
    <w:rsid w:val="006440CC"/>
    <w:rsid w:val="00645AD6"/>
    <w:rsid w:val="006470CE"/>
    <w:rsid w:val="00651697"/>
    <w:rsid w:val="00652203"/>
    <w:rsid w:val="00654143"/>
    <w:rsid w:val="006546D0"/>
    <w:rsid w:val="00654720"/>
    <w:rsid w:val="006548B8"/>
    <w:rsid w:val="0065519D"/>
    <w:rsid w:val="006560F9"/>
    <w:rsid w:val="00656710"/>
    <w:rsid w:val="00657406"/>
    <w:rsid w:val="00657A79"/>
    <w:rsid w:val="006600D5"/>
    <w:rsid w:val="0066035F"/>
    <w:rsid w:val="00661507"/>
    <w:rsid w:val="00661639"/>
    <w:rsid w:val="0066206D"/>
    <w:rsid w:val="00662388"/>
    <w:rsid w:val="0066246B"/>
    <w:rsid w:val="006628A7"/>
    <w:rsid w:val="0066448C"/>
    <w:rsid w:val="006654E4"/>
    <w:rsid w:val="006660F3"/>
    <w:rsid w:val="00666175"/>
    <w:rsid w:val="00666C32"/>
    <w:rsid w:val="00667086"/>
    <w:rsid w:val="006679A8"/>
    <w:rsid w:val="00667C86"/>
    <w:rsid w:val="00667EEE"/>
    <w:rsid w:val="006702FA"/>
    <w:rsid w:val="00670B7B"/>
    <w:rsid w:val="00670E13"/>
    <w:rsid w:val="006710F8"/>
    <w:rsid w:val="00671D58"/>
    <w:rsid w:val="00672ECB"/>
    <w:rsid w:val="00673A87"/>
    <w:rsid w:val="006741D9"/>
    <w:rsid w:val="00674842"/>
    <w:rsid w:val="00674845"/>
    <w:rsid w:val="006755F3"/>
    <w:rsid w:val="0067605B"/>
    <w:rsid w:val="00676293"/>
    <w:rsid w:val="006766CC"/>
    <w:rsid w:val="00677F02"/>
    <w:rsid w:val="0068038B"/>
    <w:rsid w:val="00680711"/>
    <w:rsid w:val="00680D13"/>
    <w:rsid w:val="00681CD8"/>
    <w:rsid w:val="00681D13"/>
    <w:rsid w:val="00682189"/>
    <w:rsid w:val="00682951"/>
    <w:rsid w:val="00682B44"/>
    <w:rsid w:val="00682E5B"/>
    <w:rsid w:val="00682EA2"/>
    <w:rsid w:val="00685511"/>
    <w:rsid w:val="00686A01"/>
    <w:rsid w:val="00690025"/>
    <w:rsid w:val="006910C7"/>
    <w:rsid w:val="00692B09"/>
    <w:rsid w:val="00692E1D"/>
    <w:rsid w:val="00693A99"/>
    <w:rsid w:val="00693B44"/>
    <w:rsid w:val="00693D87"/>
    <w:rsid w:val="00693F27"/>
    <w:rsid w:val="006941FE"/>
    <w:rsid w:val="00694294"/>
    <w:rsid w:val="006943E5"/>
    <w:rsid w:val="0069541B"/>
    <w:rsid w:val="00695B16"/>
    <w:rsid w:val="00696588"/>
    <w:rsid w:val="00696C0C"/>
    <w:rsid w:val="00696E26"/>
    <w:rsid w:val="006971BB"/>
    <w:rsid w:val="006A0374"/>
    <w:rsid w:val="006A0546"/>
    <w:rsid w:val="006A067D"/>
    <w:rsid w:val="006A0ED2"/>
    <w:rsid w:val="006A1161"/>
    <w:rsid w:val="006A186C"/>
    <w:rsid w:val="006A23F6"/>
    <w:rsid w:val="006A24C6"/>
    <w:rsid w:val="006A24EB"/>
    <w:rsid w:val="006A357D"/>
    <w:rsid w:val="006A5D4F"/>
    <w:rsid w:val="006A5E6A"/>
    <w:rsid w:val="006B208A"/>
    <w:rsid w:val="006B32DD"/>
    <w:rsid w:val="006B3716"/>
    <w:rsid w:val="006B377B"/>
    <w:rsid w:val="006B3CA4"/>
    <w:rsid w:val="006B49FA"/>
    <w:rsid w:val="006B4A9D"/>
    <w:rsid w:val="006B654C"/>
    <w:rsid w:val="006B6B84"/>
    <w:rsid w:val="006B74D0"/>
    <w:rsid w:val="006B76F6"/>
    <w:rsid w:val="006B7839"/>
    <w:rsid w:val="006B7DD2"/>
    <w:rsid w:val="006B7EE8"/>
    <w:rsid w:val="006C0824"/>
    <w:rsid w:val="006C088D"/>
    <w:rsid w:val="006C09E8"/>
    <w:rsid w:val="006C0EEE"/>
    <w:rsid w:val="006C120A"/>
    <w:rsid w:val="006C1717"/>
    <w:rsid w:val="006C2008"/>
    <w:rsid w:val="006C3B51"/>
    <w:rsid w:val="006C437A"/>
    <w:rsid w:val="006C44EB"/>
    <w:rsid w:val="006C50DC"/>
    <w:rsid w:val="006C5515"/>
    <w:rsid w:val="006C5B67"/>
    <w:rsid w:val="006C6DF1"/>
    <w:rsid w:val="006C73C7"/>
    <w:rsid w:val="006C76EF"/>
    <w:rsid w:val="006D05B1"/>
    <w:rsid w:val="006D138E"/>
    <w:rsid w:val="006D2362"/>
    <w:rsid w:val="006D2704"/>
    <w:rsid w:val="006D307D"/>
    <w:rsid w:val="006D3A93"/>
    <w:rsid w:val="006D3F6F"/>
    <w:rsid w:val="006D44E6"/>
    <w:rsid w:val="006D4987"/>
    <w:rsid w:val="006D5621"/>
    <w:rsid w:val="006D5EEC"/>
    <w:rsid w:val="006D60F7"/>
    <w:rsid w:val="006D6A6F"/>
    <w:rsid w:val="006D6CDE"/>
    <w:rsid w:val="006D7EC0"/>
    <w:rsid w:val="006E0D78"/>
    <w:rsid w:val="006E1C7C"/>
    <w:rsid w:val="006E1E3D"/>
    <w:rsid w:val="006E1E73"/>
    <w:rsid w:val="006E2FB0"/>
    <w:rsid w:val="006E3974"/>
    <w:rsid w:val="006E3A47"/>
    <w:rsid w:val="006E44D9"/>
    <w:rsid w:val="006E5003"/>
    <w:rsid w:val="006E5D71"/>
    <w:rsid w:val="006E63D8"/>
    <w:rsid w:val="006E679F"/>
    <w:rsid w:val="006F03DA"/>
    <w:rsid w:val="006F083F"/>
    <w:rsid w:val="006F0AAD"/>
    <w:rsid w:val="006F0FCA"/>
    <w:rsid w:val="006F15D9"/>
    <w:rsid w:val="006F1FA1"/>
    <w:rsid w:val="006F2033"/>
    <w:rsid w:val="006F222C"/>
    <w:rsid w:val="006F2517"/>
    <w:rsid w:val="006F32F2"/>
    <w:rsid w:val="006F3634"/>
    <w:rsid w:val="006F4253"/>
    <w:rsid w:val="006F4EA0"/>
    <w:rsid w:val="006F5A10"/>
    <w:rsid w:val="006F64E5"/>
    <w:rsid w:val="006F7CFB"/>
    <w:rsid w:val="00700C7C"/>
    <w:rsid w:val="00700C7D"/>
    <w:rsid w:val="00701D87"/>
    <w:rsid w:val="00701FC3"/>
    <w:rsid w:val="0070209E"/>
    <w:rsid w:val="00702D55"/>
    <w:rsid w:val="00702EF2"/>
    <w:rsid w:val="00703CD8"/>
    <w:rsid w:val="00703F0A"/>
    <w:rsid w:val="00703F8B"/>
    <w:rsid w:val="0070416C"/>
    <w:rsid w:val="00704B74"/>
    <w:rsid w:val="00705479"/>
    <w:rsid w:val="007067FB"/>
    <w:rsid w:val="0070702C"/>
    <w:rsid w:val="00707229"/>
    <w:rsid w:val="0070722B"/>
    <w:rsid w:val="007076BF"/>
    <w:rsid w:val="00707A58"/>
    <w:rsid w:val="00707E4C"/>
    <w:rsid w:val="0071025E"/>
    <w:rsid w:val="00711300"/>
    <w:rsid w:val="00711905"/>
    <w:rsid w:val="0071223D"/>
    <w:rsid w:val="007128B5"/>
    <w:rsid w:val="00712F51"/>
    <w:rsid w:val="007139F5"/>
    <w:rsid w:val="00713FC8"/>
    <w:rsid w:val="00714E01"/>
    <w:rsid w:val="00715CFB"/>
    <w:rsid w:val="00715D4B"/>
    <w:rsid w:val="00716E8B"/>
    <w:rsid w:val="00716EE0"/>
    <w:rsid w:val="007203B9"/>
    <w:rsid w:val="00720F4E"/>
    <w:rsid w:val="007213C2"/>
    <w:rsid w:val="00721470"/>
    <w:rsid w:val="007232E6"/>
    <w:rsid w:val="0072361B"/>
    <w:rsid w:val="00725510"/>
    <w:rsid w:val="00725FE4"/>
    <w:rsid w:val="007262A2"/>
    <w:rsid w:val="00726331"/>
    <w:rsid w:val="0072635F"/>
    <w:rsid w:val="007263CA"/>
    <w:rsid w:val="00727108"/>
    <w:rsid w:val="00727881"/>
    <w:rsid w:val="00730682"/>
    <w:rsid w:val="00730729"/>
    <w:rsid w:val="00730B28"/>
    <w:rsid w:val="0073151A"/>
    <w:rsid w:val="00731D8F"/>
    <w:rsid w:val="00731EE8"/>
    <w:rsid w:val="00732541"/>
    <w:rsid w:val="0073286E"/>
    <w:rsid w:val="007329B6"/>
    <w:rsid w:val="00733C8D"/>
    <w:rsid w:val="00733ECB"/>
    <w:rsid w:val="00735C95"/>
    <w:rsid w:val="00735EAB"/>
    <w:rsid w:val="00736ADB"/>
    <w:rsid w:val="00736FCA"/>
    <w:rsid w:val="0073710A"/>
    <w:rsid w:val="00737A03"/>
    <w:rsid w:val="00740F94"/>
    <w:rsid w:val="00741220"/>
    <w:rsid w:val="007414FA"/>
    <w:rsid w:val="00741E8A"/>
    <w:rsid w:val="00742C46"/>
    <w:rsid w:val="0074376F"/>
    <w:rsid w:val="0074398E"/>
    <w:rsid w:val="00743D3E"/>
    <w:rsid w:val="00745561"/>
    <w:rsid w:val="007459E3"/>
    <w:rsid w:val="00745E52"/>
    <w:rsid w:val="00745FDB"/>
    <w:rsid w:val="0074647F"/>
    <w:rsid w:val="00746A65"/>
    <w:rsid w:val="0074765F"/>
    <w:rsid w:val="0075150B"/>
    <w:rsid w:val="00751FB4"/>
    <w:rsid w:val="00752FBB"/>
    <w:rsid w:val="007536CE"/>
    <w:rsid w:val="00753AEF"/>
    <w:rsid w:val="00753B48"/>
    <w:rsid w:val="00754AD6"/>
    <w:rsid w:val="00754D9B"/>
    <w:rsid w:val="00755067"/>
    <w:rsid w:val="007554CF"/>
    <w:rsid w:val="00755D29"/>
    <w:rsid w:val="0075680F"/>
    <w:rsid w:val="00756890"/>
    <w:rsid w:val="00756ACC"/>
    <w:rsid w:val="00757073"/>
    <w:rsid w:val="007572B2"/>
    <w:rsid w:val="00760D5B"/>
    <w:rsid w:val="00760E39"/>
    <w:rsid w:val="00762657"/>
    <w:rsid w:val="00762936"/>
    <w:rsid w:val="00764DA1"/>
    <w:rsid w:val="007652C9"/>
    <w:rsid w:val="00765E0D"/>
    <w:rsid w:val="00765E9A"/>
    <w:rsid w:val="00765ECD"/>
    <w:rsid w:val="00767176"/>
    <w:rsid w:val="00770D70"/>
    <w:rsid w:val="00771696"/>
    <w:rsid w:val="007716D3"/>
    <w:rsid w:val="00772178"/>
    <w:rsid w:val="0077318C"/>
    <w:rsid w:val="007738BE"/>
    <w:rsid w:val="007743FC"/>
    <w:rsid w:val="00774893"/>
    <w:rsid w:val="0077526B"/>
    <w:rsid w:val="00775911"/>
    <w:rsid w:val="00776876"/>
    <w:rsid w:val="00777730"/>
    <w:rsid w:val="00777985"/>
    <w:rsid w:val="00777995"/>
    <w:rsid w:val="00777BC3"/>
    <w:rsid w:val="0078122A"/>
    <w:rsid w:val="00782335"/>
    <w:rsid w:val="00782684"/>
    <w:rsid w:val="0078403B"/>
    <w:rsid w:val="00785092"/>
    <w:rsid w:val="007856E1"/>
    <w:rsid w:val="0078582F"/>
    <w:rsid w:val="00785901"/>
    <w:rsid w:val="00785A59"/>
    <w:rsid w:val="00786179"/>
    <w:rsid w:val="00786EAD"/>
    <w:rsid w:val="00787AB1"/>
    <w:rsid w:val="00790016"/>
    <w:rsid w:val="00790F2E"/>
    <w:rsid w:val="0079140A"/>
    <w:rsid w:val="00791721"/>
    <w:rsid w:val="00791E1B"/>
    <w:rsid w:val="00792156"/>
    <w:rsid w:val="007934AC"/>
    <w:rsid w:val="00794961"/>
    <w:rsid w:val="0079502B"/>
    <w:rsid w:val="00795409"/>
    <w:rsid w:val="00795415"/>
    <w:rsid w:val="00795D1F"/>
    <w:rsid w:val="00795FAE"/>
    <w:rsid w:val="007967FD"/>
    <w:rsid w:val="007977B3"/>
    <w:rsid w:val="007A0105"/>
    <w:rsid w:val="007A0183"/>
    <w:rsid w:val="007A0B19"/>
    <w:rsid w:val="007A1071"/>
    <w:rsid w:val="007A18E6"/>
    <w:rsid w:val="007A1997"/>
    <w:rsid w:val="007A1D0D"/>
    <w:rsid w:val="007A1F98"/>
    <w:rsid w:val="007A2D50"/>
    <w:rsid w:val="007A2FB6"/>
    <w:rsid w:val="007A30A8"/>
    <w:rsid w:val="007A4072"/>
    <w:rsid w:val="007A46E2"/>
    <w:rsid w:val="007A566B"/>
    <w:rsid w:val="007A5D79"/>
    <w:rsid w:val="007A63F8"/>
    <w:rsid w:val="007A6E10"/>
    <w:rsid w:val="007A739B"/>
    <w:rsid w:val="007A775B"/>
    <w:rsid w:val="007A7B81"/>
    <w:rsid w:val="007B082A"/>
    <w:rsid w:val="007B0E05"/>
    <w:rsid w:val="007B1014"/>
    <w:rsid w:val="007B149F"/>
    <w:rsid w:val="007B2762"/>
    <w:rsid w:val="007B28A5"/>
    <w:rsid w:val="007B31AC"/>
    <w:rsid w:val="007B38D6"/>
    <w:rsid w:val="007B4139"/>
    <w:rsid w:val="007B4646"/>
    <w:rsid w:val="007B5815"/>
    <w:rsid w:val="007B5A4C"/>
    <w:rsid w:val="007B5F56"/>
    <w:rsid w:val="007B641A"/>
    <w:rsid w:val="007B6DB7"/>
    <w:rsid w:val="007B7BC9"/>
    <w:rsid w:val="007B7FDD"/>
    <w:rsid w:val="007C0325"/>
    <w:rsid w:val="007C0336"/>
    <w:rsid w:val="007C0472"/>
    <w:rsid w:val="007C0AF7"/>
    <w:rsid w:val="007C1686"/>
    <w:rsid w:val="007C1736"/>
    <w:rsid w:val="007C1B12"/>
    <w:rsid w:val="007C1ED7"/>
    <w:rsid w:val="007C2FFF"/>
    <w:rsid w:val="007C33C4"/>
    <w:rsid w:val="007C36AC"/>
    <w:rsid w:val="007C3F30"/>
    <w:rsid w:val="007C463C"/>
    <w:rsid w:val="007C4809"/>
    <w:rsid w:val="007C5437"/>
    <w:rsid w:val="007C60B0"/>
    <w:rsid w:val="007C6CF6"/>
    <w:rsid w:val="007C6ED2"/>
    <w:rsid w:val="007C7062"/>
    <w:rsid w:val="007C74D1"/>
    <w:rsid w:val="007C7534"/>
    <w:rsid w:val="007D00E6"/>
    <w:rsid w:val="007D3C8F"/>
    <w:rsid w:val="007D4057"/>
    <w:rsid w:val="007D4F7E"/>
    <w:rsid w:val="007D5086"/>
    <w:rsid w:val="007D50A1"/>
    <w:rsid w:val="007D6606"/>
    <w:rsid w:val="007D707E"/>
    <w:rsid w:val="007D784B"/>
    <w:rsid w:val="007E1669"/>
    <w:rsid w:val="007E1B29"/>
    <w:rsid w:val="007E2398"/>
    <w:rsid w:val="007E2425"/>
    <w:rsid w:val="007E2B4B"/>
    <w:rsid w:val="007E3188"/>
    <w:rsid w:val="007E32C6"/>
    <w:rsid w:val="007E47E2"/>
    <w:rsid w:val="007E5BC8"/>
    <w:rsid w:val="007E6240"/>
    <w:rsid w:val="007E62AF"/>
    <w:rsid w:val="007E645F"/>
    <w:rsid w:val="007E668C"/>
    <w:rsid w:val="007E703D"/>
    <w:rsid w:val="007E7344"/>
    <w:rsid w:val="007E74E2"/>
    <w:rsid w:val="007E7F0E"/>
    <w:rsid w:val="007E7F63"/>
    <w:rsid w:val="007F05B5"/>
    <w:rsid w:val="007F06EA"/>
    <w:rsid w:val="007F0BC2"/>
    <w:rsid w:val="007F0CD8"/>
    <w:rsid w:val="007F0F77"/>
    <w:rsid w:val="007F0F8B"/>
    <w:rsid w:val="007F0FA6"/>
    <w:rsid w:val="007F2294"/>
    <w:rsid w:val="007F264B"/>
    <w:rsid w:val="007F3475"/>
    <w:rsid w:val="007F4332"/>
    <w:rsid w:val="007F4ED1"/>
    <w:rsid w:val="007F606E"/>
    <w:rsid w:val="007F73DD"/>
    <w:rsid w:val="007F7684"/>
    <w:rsid w:val="007F7EBB"/>
    <w:rsid w:val="00800AE4"/>
    <w:rsid w:val="00801445"/>
    <w:rsid w:val="00801581"/>
    <w:rsid w:val="00801A8A"/>
    <w:rsid w:val="0080212A"/>
    <w:rsid w:val="00802AAB"/>
    <w:rsid w:val="00802AAC"/>
    <w:rsid w:val="00804181"/>
    <w:rsid w:val="00804367"/>
    <w:rsid w:val="00804F0D"/>
    <w:rsid w:val="00805351"/>
    <w:rsid w:val="00805BBE"/>
    <w:rsid w:val="008060A9"/>
    <w:rsid w:val="00806CA0"/>
    <w:rsid w:val="00807B3E"/>
    <w:rsid w:val="00807FE8"/>
    <w:rsid w:val="008104B4"/>
    <w:rsid w:val="00810B4F"/>
    <w:rsid w:val="008110A1"/>
    <w:rsid w:val="0081170C"/>
    <w:rsid w:val="00811C1C"/>
    <w:rsid w:val="00811EDA"/>
    <w:rsid w:val="00813FB0"/>
    <w:rsid w:val="00814949"/>
    <w:rsid w:val="00814CD3"/>
    <w:rsid w:val="00814DDC"/>
    <w:rsid w:val="00815646"/>
    <w:rsid w:val="00815F11"/>
    <w:rsid w:val="00816A56"/>
    <w:rsid w:val="00817008"/>
    <w:rsid w:val="00817B25"/>
    <w:rsid w:val="008200D1"/>
    <w:rsid w:val="008202C5"/>
    <w:rsid w:val="0082168C"/>
    <w:rsid w:val="008216F6"/>
    <w:rsid w:val="0082200F"/>
    <w:rsid w:val="0082232A"/>
    <w:rsid w:val="00822CE8"/>
    <w:rsid w:val="008232FB"/>
    <w:rsid w:val="00823462"/>
    <w:rsid w:val="00823579"/>
    <w:rsid w:val="00823D7F"/>
    <w:rsid w:val="008256B8"/>
    <w:rsid w:val="00826A39"/>
    <w:rsid w:val="00830289"/>
    <w:rsid w:val="00830993"/>
    <w:rsid w:val="0083157A"/>
    <w:rsid w:val="0083162C"/>
    <w:rsid w:val="008330C6"/>
    <w:rsid w:val="0083354D"/>
    <w:rsid w:val="00833613"/>
    <w:rsid w:val="00833FB7"/>
    <w:rsid w:val="00834D6D"/>
    <w:rsid w:val="0083630D"/>
    <w:rsid w:val="0083665B"/>
    <w:rsid w:val="00837AD3"/>
    <w:rsid w:val="0084034A"/>
    <w:rsid w:val="00840DB9"/>
    <w:rsid w:val="00841031"/>
    <w:rsid w:val="0084122C"/>
    <w:rsid w:val="008413E7"/>
    <w:rsid w:val="00841AEC"/>
    <w:rsid w:val="008429A8"/>
    <w:rsid w:val="00843037"/>
    <w:rsid w:val="00843380"/>
    <w:rsid w:val="008440CA"/>
    <w:rsid w:val="0084431C"/>
    <w:rsid w:val="008460CF"/>
    <w:rsid w:val="00847320"/>
    <w:rsid w:val="00847C87"/>
    <w:rsid w:val="00850908"/>
    <w:rsid w:val="00851805"/>
    <w:rsid w:val="00851A2B"/>
    <w:rsid w:val="00851F91"/>
    <w:rsid w:val="008531EF"/>
    <w:rsid w:val="00856E82"/>
    <w:rsid w:val="008575A8"/>
    <w:rsid w:val="008612E9"/>
    <w:rsid w:val="00861D63"/>
    <w:rsid w:val="00863717"/>
    <w:rsid w:val="008640D3"/>
    <w:rsid w:val="00865217"/>
    <w:rsid w:val="00866DE1"/>
    <w:rsid w:val="008703FF"/>
    <w:rsid w:val="00871D4E"/>
    <w:rsid w:val="00872943"/>
    <w:rsid w:val="0087327B"/>
    <w:rsid w:val="00873536"/>
    <w:rsid w:val="0087469B"/>
    <w:rsid w:val="00875441"/>
    <w:rsid w:val="008754FE"/>
    <w:rsid w:val="008767E5"/>
    <w:rsid w:val="00876D9F"/>
    <w:rsid w:val="0087724A"/>
    <w:rsid w:val="00880A5A"/>
    <w:rsid w:val="008819CA"/>
    <w:rsid w:val="00881D57"/>
    <w:rsid w:val="00882A8F"/>
    <w:rsid w:val="00882F3B"/>
    <w:rsid w:val="00883001"/>
    <w:rsid w:val="008833EB"/>
    <w:rsid w:val="008850A2"/>
    <w:rsid w:val="00885347"/>
    <w:rsid w:val="00885EA7"/>
    <w:rsid w:val="00885F15"/>
    <w:rsid w:val="00886AD8"/>
    <w:rsid w:val="008878D1"/>
    <w:rsid w:val="00887E17"/>
    <w:rsid w:val="00887E68"/>
    <w:rsid w:val="00890102"/>
    <w:rsid w:val="00890A32"/>
    <w:rsid w:val="008918AC"/>
    <w:rsid w:val="0089195B"/>
    <w:rsid w:val="008919E1"/>
    <w:rsid w:val="008924CA"/>
    <w:rsid w:val="00892E54"/>
    <w:rsid w:val="0089357F"/>
    <w:rsid w:val="00893D97"/>
    <w:rsid w:val="0089433A"/>
    <w:rsid w:val="0089507B"/>
    <w:rsid w:val="008952EC"/>
    <w:rsid w:val="008953A1"/>
    <w:rsid w:val="00895648"/>
    <w:rsid w:val="008964EE"/>
    <w:rsid w:val="00897A28"/>
    <w:rsid w:val="008A0228"/>
    <w:rsid w:val="008A094F"/>
    <w:rsid w:val="008A09E7"/>
    <w:rsid w:val="008A106C"/>
    <w:rsid w:val="008A21D7"/>
    <w:rsid w:val="008A2A12"/>
    <w:rsid w:val="008A2B9C"/>
    <w:rsid w:val="008A2D16"/>
    <w:rsid w:val="008A3152"/>
    <w:rsid w:val="008A38CA"/>
    <w:rsid w:val="008A3C8A"/>
    <w:rsid w:val="008A4A6F"/>
    <w:rsid w:val="008A5902"/>
    <w:rsid w:val="008A5D30"/>
    <w:rsid w:val="008A5EDF"/>
    <w:rsid w:val="008A7638"/>
    <w:rsid w:val="008A7F83"/>
    <w:rsid w:val="008B0465"/>
    <w:rsid w:val="008B06B9"/>
    <w:rsid w:val="008B1869"/>
    <w:rsid w:val="008B2613"/>
    <w:rsid w:val="008B3A6E"/>
    <w:rsid w:val="008B4735"/>
    <w:rsid w:val="008B505E"/>
    <w:rsid w:val="008B69C4"/>
    <w:rsid w:val="008B7548"/>
    <w:rsid w:val="008B7721"/>
    <w:rsid w:val="008C0B8F"/>
    <w:rsid w:val="008C1404"/>
    <w:rsid w:val="008C1614"/>
    <w:rsid w:val="008C18AD"/>
    <w:rsid w:val="008C1BF0"/>
    <w:rsid w:val="008C2C18"/>
    <w:rsid w:val="008C3B08"/>
    <w:rsid w:val="008C3DCF"/>
    <w:rsid w:val="008C3E7A"/>
    <w:rsid w:val="008C41FF"/>
    <w:rsid w:val="008C563E"/>
    <w:rsid w:val="008C6500"/>
    <w:rsid w:val="008C6A51"/>
    <w:rsid w:val="008D16DC"/>
    <w:rsid w:val="008D1997"/>
    <w:rsid w:val="008D1A8A"/>
    <w:rsid w:val="008D2047"/>
    <w:rsid w:val="008D3648"/>
    <w:rsid w:val="008D377E"/>
    <w:rsid w:val="008D3875"/>
    <w:rsid w:val="008D434F"/>
    <w:rsid w:val="008D43F1"/>
    <w:rsid w:val="008D47D4"/>
    <w:rsid w:val="008D4A3E"/>
    <w:rsid w:val="008D4B7B"/>
    <w:rsid w:val="008D5088"/>
    <w:rsid w:val="008D57AE"/>
    <w:rsid w:val="008D5E71"/>
    <w:rsid w:val="008D7495"/>
    <w:rsid w:val="008D7805"/>
    <w:rsid w:val="008D7F3C"/>
    <w:rsid w:val="008D7F75"/>
    <w:rsid w:val="008E00D1"/>
    <w:rsid w:val="008E04A1"/>
    <w:rsid w:val="008E0EFB"/>
    <w:rsid w:val="008E119E"/>
    <w:rsid w:val="008E1273"/>
    <w:rsid w:val="008E1CED"/>
    <w:rsid w:val="008E1D7D"/>
    <w:rsid w:val="008E220C"/>
    <w:rsid w:val="008E2328"/>
    <w:rsid w:val="008E265B"/>
    <w:rsid w:val="008E2DB5"/>
    <w:rsid w:val="008E32C6"/>
    <w:rsid w:val="008E3FE9"/>
    <w:rsid w:val="008E5B26"/>
    <w:rsid w:val="008E5D96"/>
    <w:rsid w:val="008E6627"/>
    <w:rsid w:val="008E6863"/>
    <w:rsid w:val="008E76DF"/>
    <w:rsid w:val="008F0466"/>
    <w:rsid w:val="008F2386"/>
    <w:rsid w:val="008F245E"/>
    <w:rsid w:val="008F2E83"/>
    <w:rsid w:val="008F4A01"/>
    <w:rsid w:val="008F5259"/>
    <w:rsid w:val="008F548C"/>
    <w:rsid w:val="008F686E"/>
    <w:rsid w:val="008F6E34"/>
    <w:rsid w:val="008F7629"/>
    <w:rsid w:val="008F77FA"/>
    <w:rsid w:val="008F788D"/>
    <w:rsid w:val="008F7D74"/>
    <w:rsid w:val="00900556"/>
    <w:rsid w:val="009008A6"/>
    <w:rsid w:val="00900AA8"/>
    <w:rsid w:val="00900D0D"/>
    <w:rsid w:val="00900FD4"/>
    <w:rsid w:val="00901405"/>
    <w:rsid w:val="00902232"/>
    <w:rsid w:val="009034C1"/>
    <w:rsid w:val="009044C6"/>
    <w:rsid w:val="0090681A"/>
    <w:rsid w:val="009073B8"/>
    <w:rsid w:val="009104EC"/>
    <w:rsid w:val="009109F4"/>
    <w:rsid w:val="0091166F"/>
    <w:rsid w:val="009118A9"/>
    <w:rsid w:val="00911B68"/>
    <w:rsid w:val="009126D3"/>
    <w:rsid w:val="009128FD"/>
    <w:rsid w:val="009164C1"/>
    <w:rsid w:val="009169AB"/>
    <w:rsid w:val="00916D4B"/>
    <w:rsid w:val="00917D1C"/>
    <w:rsid w:val="00917E92"/>
    <w:rsid w:val="00920D00"/>
    <w:rsid w:val="00920E56"/>
    <w:rsid w:val="00921F39"/>
    <w:rsid w:val="00922441"/>
    <w:rsid w:val="00922D0E"/>
    <w:rsid w:val="00922E7B"/>
    <w:rsid w:val="009230A4"/>
    <w:rsid w:val="009230AB"/>
    <w:rsid w:val="00923A34"/>
    <w:rsid w:val="00923B29"/>
    <w:rsid w:val="0092500F"/>
    <w:rsid w:val="00925027"/>
    <w:rsid w:val="0092514B"/>
    <w:rsid w:val="00925466"/>
    <w:rsid w:val="009256B1"/>
    <w:rsid w:val="00925A06"/>
    <w:rsid w:val="00925E3E"/>
    <w:rsid w:val="009264D0"/>
    <w:rsid w:val="00926766"/>
    <w:rsid w:val="009268AE"/>
    <w:rsid w:val="00926A2B"/>
    <w:rsid w:val="0092727E"/>
    <w:rsid w:val="009308DA"/>
    <w:rsid w:val="00930C47"/>
    <w:rsid w:val="009314F1"/>
    <w:rsid w:val="0093177E"/>
    <w:rsid w:val="00931B47"/>
    <w:rsid w:val="0093294A"/>
    <w:rsid w:val="009342FD"/>
    <w:rsid w:val="00934CB9"/>
    <w:rsid w:val="00934D2C"/>
    <w:rsid w:val="00934D46"/>
    <w:rsid w:val="00937ADC"/>
    <w:rsid w:val="00937B55"/>
    <w:rsid w:val="0094127A"/>
    <w:rsid w:val="00941B95"/>
    <w:rsid w:val="00941E61"/>
    <w:rsid w:val="009421B4"/>
    <w:rsid w:val="00942748"/>
    <w:rsid w:val="00943AEF"/>
    <w:rsid w:val="009441B0"/>
    <w:rsid w:val="009441FA"/>
    <w:rsid w:val="0094431F"/>
    <w:rsid w:val="00944C71"/>
    <w:rsid w:val="00945A48"/>
    <w:rsid w:val="00945F4A"/>
    <w:rsid w:val="00946B18"/>
    <w:rsid w:val="00947079"/>
    <w:rsid w:val="00947703"/>
    <w:rsid w:val="0094774F"/>
    <w:rsid w:val="00947E4F"/>
    <w:rsid w:val="0095001D"/>
    <w:rsid w:val="009508D9"/>
    <w:rsid w:val="00951054"/>
    <w:rsid w:val="00951457"/>
    <w:rsid w:val="00951755"/>
    <w:rsid w:val="00953144"/>
    <w:rsid w:val="00953239"/>
    <w:rsid w:val="00953E38"/>
    <w:rsid w:val="009543EC"/>
    <w:rsid w:val="00954524"/>
    <w:rsid w:val="0095465D"/>
    <w:rsid w:val="009546C2"/>
    <w:rsid w:val="0095479A"/>
    <w:rsid w:val="00954A77"/>
    <w:rsid w:val="0095571C"/>
    <w:rsid w:val="00955960"/>
    <w:rsid w:val="00956324"/>
    <w:rsid w:val="009573D1"/>
    <w:rsid w:val="009579E9"/>
    <w:rsid w:val="00957D97"/>
    <w:rsid w:val="00960281"/>
    <w:rsid w:val="0096039F"/>
    <w:rsid w:val="00960537"/>
    <w:rsid w:val="009605EB"/>
    <w:rsid w:val="00960AEF"/>
    <w:rsid w:val="00961055"/>
    <w:rsid w:val="00961A5B"/>
    <w:rsid w:val="00961AC1"/>
    <w:rsid w:val="00961CAD"/>
    <w:rsid w:val="00961CF7"/>
    <w:rsid w:val="00962EBA"/>
    <w:rsid w:val="00963319"/>
    <w:rsid w:val="00963EDB"/>
    <w:rsid w:val="009640B9"/>
    <w:rsid w:val="00964703"/>
    <w:rsid w:val="00964F99"/>
    <w:rsid w:val="00965142"/>
    <w:rsid w:val="00965A25"/>
    <w:rsid w:val="0096650A"/>
    <w:rsid w:val="00966A66"/>
    <w:rsid w:val="00967880"/>
    <w:rsid w:val="00970B8F"/>
    <w:rsid w:val="0097146A"/>
    <w:rsid w:val="0097228A"/>
    <w:rsid w:val="00972CC1"/>
    <w:rsid w:val="00974E68"/>
    <w:rsid w:val="009750A7"/>
    <w:rsid w:val="009750B5"/>
    <w:rsid w:val="009752DF"/>
    <w:rsid w:val="0097556F"/>
    <w:rsid w:val="00975786"/>
    <w:rsid w:val="00975E13"/>
    <w:rsid w:val="009760F1"/>
    <w:rsid w:val="009764BA"/>
    <w:rsid w:val="009764EC"/>
    <w:rsid w:val="00976D40"/>
    <w:rsid w:val="009801E5"/>
    <w:rsid w:val="00980EEB"/>
    <w:rsid w:val="00981AF0"/>
    <w:rsid w:val="00982CF5"/>
    <w:rsid w:val="00983B2F"/>
    <w:rsid w:val="009845D0"/>
    <w:rsid w:val="00985493"/>
    <w:rsid w:val="009878B8"/>
    <w:rsid w:val="00990A17"/>
    <w:rsid w:val="009916D9"/>
    <w:rsid w:val="00991C7F"/>
    <w:rsid w:val="00992D1D"/>
    <w:rsid w:val="00992E4A"/>
    <w:rsid w:val="00994027"/>
    <w:rsid w:val="009950C6"/>
    <w:rsid w:val="0099538A"/>
    <w:rsid w:val="00995FCB"/>
    <w:rsid w:val="0099711E"/>
    <w:rsid w:val="009A05A7"/>
    <w:rsid w:val="009A08F0"/>
    <w:rsid w:val="009A1155"/>
    <w:rsid w:val="009A1805"/>
    <w:rsid w:val="009A1934"/>
    <w:rsid w:val="009A1A69"/>
    <w:rsid w:val="009A1B65"/>
    <w:rsid w:val="009A1F8A"/>
    <w:rsid w:val="009A22B2"/>
    <w:rsid w:val="009A24F8"/>
    <w:rsid w:val="009A2EC2"/>
    <w:rsid w:val="009A32B8"/>
    <w:rsid w:val="009A497D"/>
    <w:rsid w:val="009A4D27"/>
    <w:rsid w:val="009A5265"/>
    <w:rsid w:val="009A5D60"/>
    <w:rsid w:val="009A614C"/>
    <w:rsid w:val="009A70AF"/>
    <w:rsid w:val="009A74E9"/>
    <w:rsid w:val="009B0280"/>
    <w:rsid w:val="009B096A"/>
    <w:rsid w:val="009B14E5"/>
    <w:rsid w:val="009B17ED"/>
    <w:rsid w:val="009B1817"/>
    <w:rsid w:val="009B186A"/>
    <w:rsid w:val="009B26F9"/>
    <w:rsid w:val="009B2795"/>
    <w:rsid w:val="009B2C16"/>
    <w:rsid w:val="009B2D32"/>
    <w:rsid w:val="009B303B"/>
    <w:rsid w:val="009B3237"/>
    <w:rsid w:val="009B404C"/>
    <w:rsid w:val="009B5772"/>
    <w:rsid w:val="009B642D"/>
    <w:rsid w:val="009B7417"/>
    <w:rsid w:val="009B7C10"/>
    <w:rsid w:val="009C1354"/>
    <w:rsid w:val="009C2955"/>
    <w:rsid w:val="009C2BC4"/>
    <w:rsid w:val="009C2F09"/>
    <w:rsid w:val="009C3BE2"/>
    <w:rsid w:val="009C3EF3"/>
    <w:rsid w:val="009C3F4E"/>
    <w:rsid w:val="009C43FE"/>
    <w:rsid w:val="009C463E"/>
    <w:rsid w:val="009C596B"/>
    <w:rsid w:val="009C5EDD"/>
    <w:rsid w:val="009C6176"/>
    <w:rsid w:val="009C6B74"/>
    <w:rsid w:val="009C7060"/>
    <w:rsid w:val="009D02AD"/>
    <w:rsid w:val="009D1613"/>
    <w:rsid w:val="009D24DD"/>
    <w:rsid w:val="009D256E"/>
    <w:rsid w:val="009D2A28"/>
    <w:rsid w:val="009D3940"/>
    <w:rsid w:val="009D4601"/>
    <w:rsid w:val="009D4903"/>
    <w:rsid w:val="009D5161"/>
    <w:rsid w:val="009D6C93"/>
    <w:rsid w:val="009D6FD2"/>
    <w:rsid w:val="009D7131"/>
    <w:rsid w:val="009D784D"/>
    <w:rsid w:val="009E04B1"/>
    <w:rsid w:val="009E0956"/>
    <w:rsid w:val="009E0DBC"/>
    <w:rsid w:val="009E1E80"/>
    <w:rsid w:val="009E692A"/>
    <w:rsid w:val="009E7249"/>
    <w:rsid w:val="009E7D0C"/>
    <w:rsid w:val="009E7FE7"/>
    <w:rsid w:val="009F13EE"/>
    <w:rsid w:val="009F244F"/>
    <w:rsid w:val="009F31D1"/>
    <w:rsid w:val="009F3581"/>
    <w:rsid w:val="009F4D7B"/>
    <w:rsid w:val="009F5DF4"/>
    <w:rsid w:val="009F60D6"/>
    <w:rsid w:val="009F62C2"/>
    <w:rsid w:val="009F732E"/>
    <w:rsid w:val="009F7739"/>
    <w:rsid w:val="00A0016B"/>
    <w:rsid w:val="00A00E3C"/>
    <w:rsid w:val="00A01195"/>
    <w:rsid w:val="00A0129C"/>
    <w:rsid w:val="00A0360F"/>
    <w:rsid w:val="00A03CA5"/>
    <w:rsid w:val="00A04078"/>
    <w:rsid w:val="00A042A2"/>
    <w:rsid w:val="00A042C3"/>
    <w:rsid w:val="00A050E0"/>
    <w:rsid w:val="00A06010"/>
    <w:rsid w:val="00A06480"/>
    <w:rsid w:val="00A07059"/>
    <w:rsid w:val="00A0719C"/>
    <w:rsid w:val="00A07DBE"/>
    <w:rsid w:val="00A11133"/>
    <w:rsid w:val="00A11385"/>
    <w:rsid w:val="00A11E86"/>
    <w:rsid w:val="00A12308"/>
    <w:rsid w:val="00A12BF4"/>
    <w:rsid w:val="00A13D4A"/>
    <w:rsid w:val="00A14B29"/>
    <w:rsid w:val="00A15E41"/>
    <w:rsid w:val="00A171F8"/>
    <w:rsid w:val="00A17521"/>
    <w:rsid w:val="00A17883"/>
    <w:rsid w:val="00A20795"/>
    <w:rsid w:val="00A20D94"/>
    <w:rsid w:val="00A210F4"/>
    <w:rsid w:val="00A22094"/>
    <w:rsid w:val="00A2238B"/>
    <w:rsid w:val="00A22519"/>
    <w:rsid w:val="00A230ED"/>
    <w:rsid w:val="00A245BA"/>
    <w:rsid w:val="00A24682"/>
    <w:rsid w:val="00A267DB"/>
    <w:rsid w:val="00A26DA0"/>
    <w:rsid w:val="00A27B6A"/>
    <w:rsid w:val="00A27FCE"/>
    <w:rsid w:val="00A3029E"/>
    <w:rsid w:val="00A31268"/>
    <w:rsid w:val="00A31788"/>
    <w:rsid w:val="00A3380B"/>
    <w:rsid w:val="00A34613"/>
    <w:rsid w:val="00A347B2"/>
    <w:rsid w:val="00A349F7"/>
    <w:rsid w:val="00A34A6A"/>
    <w:rsid w:val="00A34B95"/>
    <w:rsid w:val="00A34F2C"/>
    <w:rsid w:val="00A3597C"/>
    <w:rsid w:val="00A365CA"/>
    <w:rsid w:val="00A37E88"/>
    <w:rsid w:val="00A40D29"/>
    <w:rsid w:val="00A40FB3"/>
    <w:rsid w:val="00A41302"/>
    <w:rsid w:val="00A4238B"/>
    <w:rsid w:val="00A43558"/>
    <w:rsid w:val="00A4377C"/>
    <w:rsid w:val="00A4441F"/>
    <w:rsid w:val="00A4553D"/>
    <w:rsid w:val="00A459D8"/>
    <w:rsid w:val="00A46824"/>
    <w:rsid w:val="00A4714E"/>
    <w:rsid w:val="00A508BF"/>
    <w:rsid w:val="00A509D1"/>
    <w:rsid w:val="00A50D53"/>
    <w:rsid w:val="00A5236E"/>
    <w:rsid w:val="00A531DE"/>
    <w:rsid w:val="00A53432"/>
    <w:rsid w:val="00A5370C"/>
    <w:rsid w:val="00A54B8A"/>
    <w:rsid w:val="00A55D57"/>
    <w:rsid w:val="00A56119"/>
    <w:rsid w:val="00A57418"/>
    <w:rsid w:val="00A574FA"/>
    <w:rsid w:val="00A60A9E"/>
    <w:rsid w:val="00A60E42"/>
    <w:rsid w:val="00A60EDF"/>
    <w:rsid w:val="00A619BB"/>
    <w:rsid w:val="00A6268C"/>
    <w:rsid w:val="00A6271F"/>
    <w:rsid w:val="00A6369C"/>
    <w:rsid w:val="00A63808"/>
    <w:rsid w:val="00A639A5"/>
    <w:rsid w:val="00A6493D"/>
    <w:rsid w:val="00A65239"/>
    <w:rsid w:val="00A66E0C"/>
    <w:rsid w:val="00A67153"/>
    <w:rsid w:val="00A67307"/>
    <w:rsid w:val="00A67750"/>
    <w:rsid w:val="00A67D4E"/>
    <w:rsid w:val="00A71099"/>
    <w:rsid w:val="00A71706"/>
    <w:rsid w:val="00A718FD"/>
    <w:rsid w:val="00A71BE4"/>
    <w:rsid w:val="00A71EE0"/>
    <w:rsid w:val="00A72242"/>
    <w:rsid w:val="00A73740"/>
    <w:rsid w:val="00A74815"/>
    <w:rsid w:val="00A753C6"/>
    <w:rsid w:val="00A75A62"/>
    <w:rsid w:val="00A775EB"/>
    <w:rsid w:val="00A77678"/>
    <w:rsid w:val="00A77B1E"/>
    <w:rsid w:val="00A77C90"/>
    <w:rsid w:val="00A800F7"/>
    <w:rsid w:val="00A811DB"/>
    <w:rsid w:val="00A813F2"/>
    <w:rsid w:val="00A8143E"/>
    <w:rsid w:val="00A81CED"/>
    <w:rsid w:val="00A81D1D"/>
    <w:rsid w:val="00A81DB3"/>
    <w:rsid w:val="00A82332"/>
    <w:rsid w:val="00A8250C"/>
    <w:rsid w:val="00A82660"/>
    <w:rsid w:val="00A829C8"/>
    <w:rsid w:val="00A82FC9"/>
    <w:rsid w:val="00A83221"/>
    <w:rsid w:val="00A8326B"/>
    <w:rsid w:val="00A84D3B"/>
    <w:rsid w:val="00A85402"/>
    <w:rsid w:val="00A85B4D"/>
    <w:rsid w:val="00A85D97"/>
    <w:rsid w:val="00A85DC0"/>
    <w:rsid w:val="00A86653"/>
    <w:rsid w:val="00A875FA"/>
    <w:rsid w:val="00A87B38"/>
    <w:rsid w:val="00A87CA6"/>
    <w:rsid w:val="00A87F14"/>
    <w:rsid w:val="00A900F4"/>
    <w:rsid w:val="00A905AE"/>
    <w:rsid w:val="00A90EFA"/>
    <w:rsid w:val="00A923BE"/>
    <w:rsid w:val="00A933A3"/>
    <w:rsid w:val="00A9380D"/>
    <w:rsid w:val="00A938C2"/>
    <w:rsid w:val="00A94634"/>
    <w:rsid w:val="00A9587B"/>
    <w:rsid w:val="00A96C46"/>
    <w:rsid w:val="00A97141"/>
    <w:rsid w:val="00A97BE1"/>
    <w:rsid w:val="00A97BE5"/>
    <w:rsid w:val="00AA0E67"/>
    <w:rsid w:val="00AA1325"/>
    <w:rsid w:val="00AA23D4"/>
    <w:rsid w:val="00AA2685"/>
    <w:rsid w:val="00AA2B58"/>
    <w:rsid w:val="00AA3197"/>
    <w:rsid w:val="00AA33FB"/>
    <w:rsid w:val="00AA3A27"/>
    <w:rsid w:val="00AA3EAC"/>
    <w:rsid w:val="00AA4E77"/>
    <w:rsid w:val="00AA4FBF"/>
    <w:rsid w:val="00AA52B5"/>
    <w:rsid w:val="00AA52DD"/>
    <w:rsid w:val="00AA59D7"/>
    <w:rsid w:val="00AA5F83"/>
    <w:rsid w:val="00AA6FB8"/>
    <w:rsid w:val="00AB319F"/>
    <w:rsid w:val="00AB3D16"/>
    <w:rsid w:val="00AB41D0"/>
    <w:rsid w:val="00AB4327"/>
    <w:rsid w:val="00AB4A77"/>
    <w:rsid w:val="00AB4F8F"/>
    <w:rsid w:val="00AB503D"/>
    <w:rsid w:val="00AB5310"/>
    <w:rsid w:val="00AB54B8"/>
    <w:rsid w:val="00AB553B"/>
    <w:rsid w:val="00AB570B"/>
    <w:rsid w:val="00AB636D"/>
    <w:rsid w:val="00AB6630"/>
    <w:rsid w:val="00AB6721"/>
    <w:rsid w:val="00AB6E55"/>
    <w:rsid w:val="00AB7B4D"/>
    <w:rsid w:val="00AB7E6E"/>
    <w:rsid w:val="00AC04EE"/>
    <w:rsid w:val="00AC12BF"/>
    <w:rsid w:val="00AC16D9"/>
    <w:rsid w:val="00AC1C90"/>
    <w:rsid w:val="00AC2456"/>
    <w:rsid w:val="00AC2CAD"/>
    <w:rsid w:val="00AC32FD"/>
    <w:rsid w:val="00AC39C4"/>
    <w:rsid w:val="00AC3AB9"/>
    <w:rsid w:val="00AC4570"/>
    <w:rsid w:val="00AC4CA3"/>
    <w:rsid w:val="00AC5198"/>
    <w:rsid w:val="00AC52A2"/>
    <w:rsid w:val="00AC5D06"/>
    <w:rsid w:val="00AC5D6E"/>
    <w:rsid w:val="00AC6F98"/>
    <w:rsid w:val="00AC77E0"/>
    <w:rsid w:val="00AD06D4"/>
    <w:rsid w:val="00AD15E0"/>
    <w:rsid w:val="00AD201F"/>
    <w:rsid w:val="00AD2218"/>
    <w:rsid w:val="00AD2851"/>
    <w:rsid w:val="00AD2941"/>
    <w:rsid w:val="00AD336B"/>
    <w:rsid w:val="00AD4628"/>
    <w:rsid w:val="00AD4C66"/>
    <w:rsid w:val="00AD5A1F"/>
    <w:rsid w:val="00AD6111"/>
    <w:rsid w:val="00AD6482"/>
    <w:rsid w:val="00AD6731"/>
    <w:rsid w:val="00AD6D80"/>
    <w:rsid w:val="00AD6DB5"/>
    <w:rsid w:val="00AD72C3"/>
    <w:rsid w:val="00AD74C6"/>
    <w:rsid w:val="00AD7961"/>
    <w:rsid w:val="00AD79D0"/>
    <w:rsid w:val="00AD7FAD"/>
    <w:rsid w:val="00AE02CB"/>
    <w:rsid w:val="00AE0411"/>
    <w:rsid w:val="00AE05D5"/>
    <w:rsid w:val="00AE0FB3"/>
    <w:rsid w:val="00AE13E2"/>
    <w:rsid w:val="00AE1968"/>
    <w:rsid w:val="00AE19C0"/>
    <w:rsid w:val="00AE2352"/>
    <w:rsid w:val="00AE2EC7"/>
    <w:rsid w:val="00AE3C8D"/>
    <w:rsid w:val="00AE3D9D"/>
    <w:rsid w:val="00AE494F"/>
    <w:rsid w:val="00AE4A16"/>
    <w:rsid w:val="00AE50B4"/>
    <w:rsid w:val="00AE51FF"/>
    <w:rsid w:val="00AE5227"/>
    <w:rsid w:val="00AE5606"/>
    <w:rsid w:val="00AE5F69"/>
    <w:rsid w:val="00AE6DEC"/>
    <w:rsid w:val="00AE6EA8"/>
    <w:rsid w:val="00AE755D"/>
    <w:rsid w:val="00AF06FD"/>
    <w:rsid w:val="00AF0D92"/>
    <w:rsid w:val="00AF108A"/>
    <w:rsid w:val="00AF1223"/>
    <w:rsid w:val="00AF1C5F"/>
    <w:rsid w:val="00AF26E7"/>
    <w:rsid w:val="00AF3C41"/>
    <w:rsid w:val="00AF4632"/>
    <w:rsid w:val="00AF4792"/>
    <w:rsid w:val="00AF4CB0"/>
    <w:rsid w:val="00AF5C5B"/>
    <w:rsid w:val="00AF5E23"/>
    <w:rsid w:val="00AF6292"/>
    <w:rsid w:val="00AF62D3"/>
    <w:rsid w:val="00AF6CCC"/>
    <w:rsid w:val="00AF6E1D"/>
    <w:rsid w:val="00AF7931"/>
    <w:rsid w:val="00B003F0"/>
    <w:rsid w:val="00B01494"/>
    <w:rsid w:val="00B01ADD"/>
    <w:rsid w:val="00B01D9C"/>
    <w:rsid w:val="00B01F8C"/>
    <w:rsid w:val="00B02709"/>
    <w:rsid w:val="00B03890"/>
    <w:rsid w:val="00B03F29"/>
    <w:rsid w:val="00B06405"/>
    <w:rsid w:val="00B10ABF"/>
    <w:rsid w:val="00B1142C"/>
    <w:rsid w:val="00B12B6D"/>
    <w:rsid w:val="00B13955"/>
    <w:rsid w:val="00B14671"/>
    <w:rsid w:val="00B1521A"/>
    <w:rsid w:val="00B153D8"/>
    <w:rsid w:val="00B15C1C"/>
    <w:rsid w:val="00B15F5B"/>
    <w:rsid w:val="00B15FC3"/>
    <w:rsid w:val="00B17454"/>
    <w:rsid w:val="00B17592"/>
    <w:rsid w:val="00B200B1"/>
    <w:rsid w:val="00B20166"/>
    <w:rsid w:val="00B219FE"/>
    <w:rsid w:val="00B21A0B"/>
    <w:rsid w:val="00B21D10"/>
    <w:rsid w:val="00B21D36"/>
    <w:rsid w:val="00B21F26"/>
    <w:rsid w:val="00B222E0"/>
    <w:rsid w:val="00B225A2"/>
    <w:rsid w:val="00B22BC8"/>
    <w:rsid w:val="00B22C59"/>
    <w:rsid w:val="00B22EBD"/>
    <w:rsid w:val="00B22F94"/>
    <w:rsid w:val="00B2358A"/>
    <w:rsid w:val="00B242CA"/>
    <w:rsid w:val="00B24CD1"/>
    <w:rsid w:val="00B2578E"/>
    <w:rsid w:val="00B279EE"/>
    <w:rsid w:val="00B27CB5"/>
    <w:rsid w:val="00B302FE"/>
    <w:rsid w:val="00B30694"/>
    <w:rsid w:val="00B30F57"/>
    <w:rsid w:val="00B32010"/>
    <w:rsid w:val="00B32C2D"/>
    <w:rsid w:val="00B330E3"/>
    <w:rsid w:val="00B33646"/>
    <w:rsid w:val="00B3377B"/>
    <w:rsid w:val="00B33E93"/>
    <w:rsid w:val="00B348C0"/>
    <w:rsid w:val="00B34DB5"/>
    <w:rsid w:val="00B34EEB"/>
    <w:rsid w:val="00B353C8"/>
    <w:rsid w:val="00B36392"/>
    <w:rsid w:val="00B36397"/>
    <w:rsid w:val="00B3684F"/>
    <w:rsid w:val="00B3687A"/>
    <w:rsid w:val="00B37403"/>
    <w:rsid w:val="00B37B6B"/>
    <w:rsid w:val="00B37F99"/>
    <w:rsid w:val="00B40764"/>
    <w:rsid w:val="00B4105F"/>
    <w:rsid w:val="00B428B6"/>
    <w:rsid w:val="00B4314A"/>
    <w:rsid w:val="00B43347"/>
    <w:rsid w:val="00B44C22"/>
    <w:rsid w:val="00B45DE8"/>
    <w:rsid w:val="00B46594"/>
    <w:rsid w:val="00B475E4"/>
    <w:rsid w:val="00B5058D"/>
    <w:rsid w:val="00B5082C"/>
    <w:rsid w:val="00B50FF9"/>
    <w:rsid w:val="00B51279"/>
    <w:rsid w:val="00B51479"/>
    <w:rsid w:val="00B51BBF"/>
    <w:rsid w:val="00B5207F"/>
    <w:rsid w:val="00B525DE"/>
    <w:rsid w:val="00B52ED1"/>
    <w:rsid w:val="00B53DF5"/>
    <w:rsid w:val="00B54E45"/>
    <w:rsid w:val="00B552C2"/>
    <w:rsid w:val="00B55B63"/>
    <w:rsid w:val="00B57FE4"/>
    <w:rsid w:val="00B60BF3"/>
    <w:rsid w:val="00B611C0"/>
    <w:rsid w:val="00B62559"/>
    <w:rsid w:val="00B6274D"/>
    <w:rsid w:val="00B62F18"/>
    <w:rsid w:val="00B66BC0"/>
    <w:rsid w:val="00B676F2"/>
    <w:rsid w:val="00B67C19"/>
    <w:rsid w:val="00B7095B"/>
    <w:rsid w:val="00B70974"/>
    <w:rsid w:val="00B70B46"/>
    <w:rsid w:val="00B7110E"/>
    <w:rsid w:val="00B71518"/>
    <w:rsid w:val="00B717ED"/>
    <w:rsid w:val="00B71AA3"/>
    <w:rsid w:val="00B728BC"/>
    <w:rsid w:val="00B7310E"/>
    <w:rsid w:val="00B734A7"/>
    <w:rsid w:val="00B73D65"/>
    <w:rsid w:val="00B74165"/>
    <w:rsid w:val="00B74B2E"/>
    <w:rsid w:val="00B76311"/>
    <w:rsid w:val="00B76E69"/>
    <w:rsid w:val="00B775D7"/>
    <w:rsid w:val="00B80D0A"/>
    <w:rsid w:val="00B8187D"/>
    <w:rsid w:val="00B819F2"/>
    <w:rsid w:val="00B81B5B"/>
    <w:rsid w:val="00B82E62"/>
    <w:rsid w:val="00B83253"/>
    <w:rsid w:val="00B83351"/>
    <w:rsid w:val="00B833B3"/>
    <w:rsid w:val="00B836E8"/>
    <w:rsid w:val="00B83F21"/>
    <w:rsid w:val="00B84AEA"/>
    <w:rsid w:val="00B85082"/>
    <w:rsid w:val="00B852B9"/>
    <w:rsid w:val="00B858D1"/>
    <w:rsid w:val="00B8595B"/>
    <w:rsid w:val="00B8599A"/>
    <w:rsid w:val="00B86956"/>
    <w:rsid w:val="00B86957"/>
    <w:rsid w:val="00B86CC0"/>
    <w:rsid w:val="00B9209C"/>
    <w:rsid w:val="00B9305E"/>
    <w:rsid w:val="00B93414"/>
    <w:rsid w:val="00B937C6"/>
    <w:rsid w:val="00B93E04"/>
    <w:rsid w:val="00B944A8"/>
    <w:rsid w:val="00B947AE"/>
    <w:rsid w:val="00B94D25"/>
    <w:rsid w:val="00B95896"/>
    <w:rsid w:val="00B961E8"/>
    <w:rsid w:val="00B96592"/>
    <w:rsid w:val="00B9666C"/>
    <w:rsid w:val="00B96A21"/>
    <w:rsid w:val="00B97444"/>
    <w:rsid w:val="00B97515"/>
    <w:rsid w:val="00B97ACB"/>
    <w:rsid w:val="00BA1CD8"/>
    <w:rsid w:val="00BA1F19"/>
    <w:rsid w:val="00BA3208"/>
    <w:rsid w:val="00BA35D0"/>
    <w:rsid w:val="00BA44F3"/>
    <w:rsid w:val="00BA4574"/>
    <w:rsid w:val="00BA4A4A"/>
    <w:rsid w:val="00BA4D85"/>
    <w:rsid w:val="00BA4EB0"/>
    <w:rsid w:val="00BA5B6C"/>
    <w:rsid w:val="00BA5DBF"/>
    <w:rsid w:val="00BA5F5D"/>
    <w:rsid w:val="00BA60D7"/>
    <w:rsid w:val="00BA64F1"/>
    <w:rsid w:val="00BA66B6"/>
    <w:rsid w:val="00BA726B"/>
    <w:rsid w:val="00BA7993"/>
    <w:rsid w:val="00BB021D"/>
    <w:rsid w:val="00BB1049"/>
    <w:rsid w:val="00BB3833"/>
    <w:rsid w:val="00BB38F6"/>
    <w:rsid w:val="00BB398B"/>
    <w:rsid w:val="00BB3BB2"/>
    <w:rsid w:val="00BB4B17"/>
    <w:rsid w:val="00BB5353"/>
    <w:rsid w:val="00BB5400"/>
    <w:rsid w:val="00BB5A77"/>
    <w:rsid w:val="00BB6770"/>
    <w:rsid w:val="00BB6A57"/>
    <w:rsid w:val="00BB6EDD"/>
    <w:rsid w:val="00BB721C"/>
    <w:rsid w:val="00BC2642"/>
    <w:rsid w:val="00BC3A35"/>
    <w:rsid w:val="00BC409A"/>
    <w:rsid w:val="00BC4B00"/>
    <w:rsid w:val="00BC4DDF"/>
    <w:rsid w:val="00BC5ADD"/>
    <w:rsid w:val="00BC6066"/>
    <w:rsid w:val="00BC6484"/>
    <w:rsid w:val="00BC6ACC"/>
    <w:rsid w:val="00BC7071"/>
    <w:rsid w:val="00BD0BD4"/>
    <w:rsid w:val="00BD12A9"/>
    <w:rsid w:val="00BD2854"/>
    <w:rsid w:val="00BD38A1"/>
    <w:rsid w:val="00BD3D73"/>
    <w:rsid w:val="00BD3F43"/>
    <w:rsid w:val="00BD4249"/>
    <w:rsid w:val="00BD43AD"/>
    <w:rsid w:val="00BD48E3"/>
    <w:rsid w:val="00BD4B35"/>
    <w:rsid w:val="00BD4F0E"/>
    <w:rsid w:val="00BD52E9"/>
    <w:rsid w:val="00BD5441"/>
    <w:rsid w:val="00BD6E22"/>
    <w:rsid w:val="00BD6F6E"/>
    <w:rsid w:val="00BD7010"/>
    <w:rsid w:val="00BD7622"/>
    <w:rsid w:val="00BE023F"/>
    <w:rsid w:val="00BE0321"/>
    <w:rsid w:val="00BE09BD"/>
    <w:rsid w:val="00BE0AA5"/>
    <w:rsid w:val="00BE12D7"/>
    <w:rsid w:val="00BE1D77"/>
    <w:rsid w:val="00BE1F4A"/>
    <w:rsid w:val="00BE22C6"/>
    <w:rsid w:val="00BE2612"/>
    <w:rsid w:val="00BE2E34"/>
    <w:rsid w:val="00BE32A6"/>
    <w:rsid w:val="00BE341F"/>
    <w:rsid w:val="00BE3F9C"/>
    <w:rsid w:val="00BE4076"/>
    <w:rsid w:val="00BE4584"/>
    <w:rsid w:val="00BE558C"/>
    <w:rsid w:val="00BE5CB1"/>
    <w:rsid w:val="00BE6071"/>
    <w:rsid w:val="00BE6850"/>
    <w:rsid w:val="00BE7645"/>
    <w:rsid w:val="00BF002D"/>
    <w:rsid w:val="00BF0926"/>
    <w:rsid w:val="00BF1DCD"/>
    <w:rsid w:val="00BF27E7"/>
    <w:rsid w:val="00BF3DDE"/>
    <w:rsid w:val="00BF4551"/>
    <w:rsid w:val="00BF59D9"/>
    <w:rsid w:val="00BF5EA5"/>
    <w:rsid w:val="00BF7D15"/>
    <w:rsid w:val="00C00F1E"/>
    <w:rsid w:val="00C013D5"/>
    <w:rsid w:val="00C019F7"/>
    <w:rsid w:val="00C01B35"/>
    <w:rsid w:val="00C01BEE"/>
    <w:rsid w:val="00C0247E"/>
    <w:rsid w:val="00C03064"/>
    <w:rsid w:val="00C05B5F"/>
    <w:rsid w:val="00C0681B"/>
    <w:rsid w:val="00C06DFB"/>
    <w:rsid w:val="00C07B84"/>
    <w:rsid w:val="00C07BD8"/>
    <w:rsid w:val="00C101BA"/>
    <w:rsid w:val="00C1154A"/>
    <w:rsid w:val="00C12D8F"/>
    <w:rsid w:val="00C12ECE"/>
    <w:rsid w:val="00C13137"/>
    <w:rsid w:val="00C14FB2"/>
    <w:rsid w:val="00C15B67"/>
    <w:rsid w:val="00C16B47"/>
    <w:rsid w:val="00C16F34"/>
    <w:rsid w:val="00C177E8"/>
    <w:rsid w:val="00C17B0F"/>
    <w:rsid w:val="00C17BFD"/>
    <w:rsid w:val="00C20870"/>
    <w:rsid w:val="00C20EDB"/>
    <w:rsid w:val="00C21366"/>
    <w:rsid w:val="00C231FD"/>
    <w:rsid w:val="00C235F8"/>
    <w:rsid w:val="00C23616"/>
    <w:rsid w:val="00C24038"/>
    <w:rsid w:val="00C259CB"/>
    <w:rsid w:val="00C259DA"/>
    <w:rsid w:val="00C267DA"/>
    <w:rsid w:val="00C27D8E"/>
    <w:rsid w:val="00C27FB2"/>
    <w:rsid w:val="00C31451"/>
    <w:rsid w:val="00C32AF8"/>
    <w:rsid w:val="00C34D76"/>
    <w:rsid w:val="00C35114"/>
    <w:rsid w:val="00C35491"/>
    <w:rsid w:val="00C356A1"/>
    <w:rsid w:val="00C35A75"/>
    <w:rsid w:val="00C36D5D"/>
    <w:rsid w:val="00C36F2F"/>
    <w:rsid w:val="00C37355"/>
    <w:rsid w:val="00C37C10"/>
    <w:rsid w:val="00C37FDB"/>
    <w:rsid w:val="00C403E5"/>
    <w:rsid w:val="00C40859"/>
    <w:rsid w:val="00C40A38"/>
    <w:rsid w:val="00C40FED"/>
    <w:rsid w:val="00C41564"/>
    <w:rsid w:val="00C41E6C"/>
    <w:rsid w:val="00C42062"/>
    <w:rsid w:val="00C42450"/>
    <w:rsid w:val="00C42CAD"/>
    <w:rsid w:val="00C42E47"/>
    <w:rsid w:val="00C4352B"/>
    <w:rsid w:val="00C44EA7"/>
    <w:rsid w:val="00C45661"/>
    <w:rsid w:val="00C45974"/>
    <w:rsid w:val="00C465A7"/>
    <w:rsid w:val="00C468AE"/>
    <w:rsid w:val="00C4718E"/>
    <w:rsid w:val="00C502A3"/>
    <w:rsid w:val="00C506D9"/>
    <w:rsid w:val="00C50ABA"/>
    <w:rsid w:val="00C50D5E"/>
    <w:rsid w:val="00C51B88"/>
    <w:rsid w:val="00C51C20"/>
    <w:rsid w:val="00C52BE3"/>
    <w:rsid w:val="00C52E53"/>
    <w:rsid w:val="00C53298"/>
    <w:rsid w:val="00C54AD9"/>
    <w:rsid w:val="00C54C2F"/>
    <w:rsid w:val="00C54D14"/>
    <w:rsid w:val="00C555F7"/>
    <w:rsid w:val="00C56156"/>
    <w:rsid w:val="00C56953"/>
    <w:rsid w:val="00C57102"/>
    <w:rsid w:val="00C57298"/>
    <w:rsid w:val="00C614E9"/>
    <w:rsid w:val="00C61701"/>
    <w:rsid w:val="00C61B36"/>
    <w:rsid w:val="00C61CCC"/>
    <w:rsid w:val="00C61E30"/>
    <w:rsid w:val="00C62705"/>
    <w:rsid w:val="00C62C92"/>
    <w:rsid w:val="00C63802"/>
    <w:rsid w:val="00C64A50"/>
    <w:rsid w:val="00C64AF7"/>
    <w:rsid w:val="00C6534B"/>
    <w:rsid w:val="00C6546A"/>
    <w:rsid w:val="00C65C74"/>
    <w:rsid w:val="00C66391"/>
    <w:rsid w:val="00C665C5"/>
    <w:rsid w:val="00C714D6"/>
    <w:rsid w:val="00C72A06"/>
    <w:rsid w:val="00C72D45"/>
    <w:rsid w:val="00C72EE2"/>
    <w:rsid w:val="00C732DE"/>
    <w:rsid w:val="00C7344B"/>
    <w:rsid w:val="00C73865"/>
    <w:rsid w:val="00C739ED"/>
    <w:rsid w:val="00C74387"/>
    <w:rsid w:val="00C7477D"/>
    <w:rsid w:val="00C74801"/>
    <w:rsid w:val="00C74A42"/>
    <w:rsid w:val="00C75033"/>
    <w:rsid w:val="00C75B69"/>
    <w:rsid w:val="00C75D4F"/>
    <w:rsid w:val="00C76269"/>
    <w:rsid w:val="00C76FF4"/>
    <w:rsid w:val="00C7790E"/>
    <w:rsid w:val="00C809A5"/>
    <w:rsid w:val="00C81090"/>
    <w:rsid w:val="00C81D8E"/>
    <w:rsid w:val="00C82289"/>
    <w:rsid w:val="00C82F9C"/>
    <w:rsid w:val="00C8319B"/>
    <w:rsid w:val="00C834E7"/>
    <w:rsid w:val="00C83F58"/>
    <w:rsid w:val="00C8487C"/>
    <w:rsid w:val="00C84BA0"/>
    <w:rsid w:val="00C84BAC"/>
    <w:rsid w:val="00C84CAF"/>
    <w:rsid w:val="00C857AB"/>
    <w:rsid w:val="00C8658D"/>
    <w:rsid w:val="00C87BC8"/>
    <w:rsid w:val="00C9003D"/>
    <w:rsid w:val="00C927C1"/>
    <w:rsid w:val="00C92970"/>
    <w:rsid w:val="00C92C4F"/>
    <w:rsid w:val="00C93A22"/>
    <w:rsid w:val="00C94089"/>
    <w:rsid w:val="00C95637"/>
    <w:rsid w:val="00C95906"/>
    <w:rsid w:val="00C967AD"/>
    <w:rsid w:val="00C96A66"/>
    <w:rsid w:val="00C96E23"/>
    <w:rsid w:val="00C96EA6"/>
    <w:rsid w:val="00C96EC0"/>
    <w:rsid w:val="00C972C8"/>
    <w:rsid w:val="00C97AB5"/>
    <w:rsid w:val="00CA0514"/>
    <w:rsid w:val="00CA1EAE"/>
    <w:rsid w:val="00CA2B3A"/>
    <w:rsid w:val="00CA3943"/>
    <w:rsid w:val="00CA45DE"/>
    <w:rsid w:val="00CA5A2F"/>
    <w:rsid w:val="00CA620A"/>
    <w:rsid w:val="00CA6286"/>
    <w:rsid w:val="00CA6A9E"/>
    <w:rsid w:val="00CB137C"/>
    <w:rsid w:val="00CB1D1C"/>
    <w:rsid w:val="00CB33B0"/>
    <w:rsid w:val="00CB3664"/>
    <w:rsid w:val="00CB4440"/>
    <w:rsid w:val="00CB4FA7"/>
    <w:rsid w:val="00CB4FE2"/>
    <w:rsid w:val="00CB5745"/>
    <w:rsid w:val="00CB59DD"/>
    <w:rsid w:val="00CB5C6B"/>
    <w:rsid w:val="00CB5FA1"/>
    <w:rsid w:val="00CB6378"/>
    <w:rsid w:val="00CB7357"/>
    <w:rsid w:val="00CB7607"/>
    <w:rsid w:val="00CB7B24"/>
    <w:rsid w:val="00CB7F2E"/>
    <w:rsid w:val="00CC06D7"/>
    <w:rsid w:val="00CC0FC6"/>
    <w:rsid w:val="00CC14B7"/>
    <w:rsid w:val="00CC20E8"/>
    <w:rsid w:val="00CC2172"/>
    <w:rsid w:val="00CC22EC"/>
    <w:rsid w:val="00CC256F"/>
    <w:rsid w:val="00CC280F"/>
    <w:rsid w:val="00CC2C3A"/>
    <w:rsid w:val="00CC2FB1"/>
    <w:rsid w:val="00CC3435"/>
    <w:rsid w:val="00CC4223"/>
    <w:rsid w:val="00CC47B9"/>
    <w:rsid w:val="00CC48D0"/>
    <w:rsid w:val="00CC5340"/>
    <w:rsid w:val="00CC5C9D"/>
    <w:rsid w:val="00CC6007"/>
    <w:rsid w:val="00CC7B6E"/>
    <w:rsid w:val="00CC7C41"/>
    <w:rsid w:val="00CD0651"/>
    <w:rsid w:val="00CD0F15"/>
    <w:rsid w:val="00CD17C5"/>
    <w:rsid w:val="00CD2113"/>
    <w:rsid w:val="00CD21AA"/>
    <w:rsid w:val="00CD22CC"/>
    <w:rsid w:val="00CD22D6"/>
    <w:rsid w:val="00CD2D96"/>
    <w:rsid w:val="00CD33BA"/>
    <w:rsid w:val="00CD37B3"/>
    <w:rsid w:val="00CD3B8F"/>
    <w:rsid w:val="00CD3C2A"/>
    <w:rsid w:val="00CD6298"/>
    <w:rsid w:val="00CD63EC"/>
    <w:rsid w:val="00CD73B0"/>
    <w:rsid w:val="00CD7404"/>
    <w:rsid w:val="00CD791B"/>
    <w:rsid w:val="00CD7C44"/>
    <w:rsid w:val="00CE0056"/>
    <w:rsid w:val="00CE26EC"/>
    <w:rsid w:val="00CE2FF2"/>
    <w:rsid w:val="00CE34EB"/>
    <w:rsid w:val="00CE3855"/>
    <w:rsid w:val="00CE44F6"/>
    <w:rsid w:val="00CE5475"/>
    <w:rsid w:val="00CE6208"/>
    <w:rsid w:val="00CE73CB"/>
    <w:rsid w:val="00CE7564"/>
    <w:rsid w:val="00CE78B5"/>
    <w:rsid w:val="00CF0124"/>
    <w:rsid w:val="00CF0B21"/>
    <w:rsid w:val="00CF0E4E"/>
    <w:rsid w:val="00CF1365"/>
    <w:rsid w:val="00CF146E"/>
    <w:rsid w:val="00CF1972"/>
    <w:rsid w:val="00CF1A38"/>
    <w:rsid w:val="00CF26CC"/>
    <w:rsid w:val="00CF281B"/>
    <w:rsid w:val="00CF33E3"/>
    <w:rsid w:val="00CF3A44"/>
    <w:rsid w:val="00CF4AEB"/>
    <w:rsid w:val="00CF5643"/>
    <w:rsid w:val="00CF5E19"/>
    <w:rsid w:val="00CF6663"/>
    <w:rsid w:val="00CF6D1A"/>
    <w:rsid w:val="00CF7080"/>
    <w:rsid w:val="00CF74D0"/>
    <w:rsid w:val="00CF7903"/>
    <w:rsid w:val="00CF7B80"/>
    <w:rsid w:val="00CF7DD4"/>
    <w:rsid w:val="00D003DD"/>
    <w:rsid w:val="00D00644"/>
    <w:rsid w:val="00D02999"/>
    <w:rsid w:val="00D044D7"/>
    <w:rsid w:val="00D044E8"/>
    <w:rsid w:val="00D0555D"/>
    <w:rsid w:val="00D05C89"/>
    <w:rsid w:val="00D06486"/>
    <w:rsid w:val="00D102B4"/>
    <w:rsid w:val="00D1064F"/>
    <w:rsid w:val="00D115FB"/>
    <w:rsid w:val="00D1163C"/>
    <w:rsid w:val="00D11B48"/>
    <w:rsid w:val="00D12192"/>
    <w:rsid w:val="00D1251B"/>
    <w:rsid w:val="00D1309A"/>
    <w:rsid w:val="00D13D3D"/>
    <w:rsid w:val="00D1425B"/>
    <w:rsid w:val="00D14C19"/>
    <w:rsid w:val="00D14C62"/>
    <w:rsid w:val="00D15B88"/>
    <w:rsid w:val="00D162A0"/>
    <w:rsid w:val="00D166FB"/>
    <w:rsid w:val="00D16C5F"/>
    <w:rsid w:val="00D17A1C"/>
    <w:rsid w:val="00D20170"/>
    <w:rsid w:val="00D204C1"/>
    <w:rsid w:val="00D20531"/>
    <w:rsid w:val="00D20875"/>
    <w:rsid w:val="00D210D2"/>
    <w:rsid w:val="00D21389"/>
    <w:rsid w:val="00D215B4"/>
    <w:rsid w:val="00D21602"/>
    <w:rsid w:val="00D22688"/>
    <w:rsid w:val="00D228C1"/>
    <w:rsid w:val="00D22C37"/>
    <w:rsid w:val="00D22DB2"/>
    <w:rsid w:val="00D23448"/>
    <w:rsid w:val="00D2368F"/>
    <w:rsid w:val="00D237ED"/>
    <w:rsid w:val="00D2412E"/>
    <w:rsid w:val="00D24523"/>
    <w:rsid w:val="00D24BE9"/>
    <w:rsid w:val="00D2535E"/>
    <w:rsid w:val="00D257B0"/>
    <w:rsid w:val="00D259DE"/>
    <w:rsid w:val="00D25FFA"/>
    <w:rsid w:val="00D26696"/>
    <w:rsid w:val="00D26861"/>
    <w:rsid w:val="00D277B4"/>
    <w:rsid w:val="00D30710"/>
    <w:rsid w:val="00D30D8C"/>
    <w:rsid w:val="00D312B7"/>
    <w:rsid w:val="00D31C81"/>
    <w:rsid w:val="00D31FC3"/>
    <w:rsid w:val="00D32B87"/>
    <w:rsid w:val="00D334BA"/>
    <w:rsid w:val="00D3417A"/>
    <w:rsid w:val="00D34642"/>
    <w:rsid w:val="00D348AA"/>
    <w:rsid w:val="00D34A43"/>
    <w:rsid w:val="00D3514C"/>
    <w:rsid w:val="00D35858"/>
    <w:rsid w:val="00D35F96"/>
    <w:rsid w:val="00D37FA2"/>
    <w:rsid w:val="00D4034F"/>
    <w:rsid w:val="00D40608"/>
    <w:rsid w:val="00D408CE"/>
    <w:rsid w:val="00D413BA"/>
    <w:rsid w:val="00D415D6"/>
    <w:rsid w:val="00D41C2A"/>
    <w:rsid w:val="00D43A8F"/>
    <w:rsid w:val="00D4403A"/>
    <w:rsid w:val="00D446D0"/>
    <w:rsid w:val="00D44E0D"/>
    <w:rsid w:val="00D44F63"/>
    <w:rsid w:val="00D501A4"/>
    <w:rsid w:val="00D5038F"/>
    <w:rsid w:val="00D5039C"/>
    <w:rsid w:val="00D503D0"/>
    <w:rsid w:val="00D5066B"/>
    <w:rsid w:val="00D50829"/>
    <w:rsid w:val="00D50BC7"/>
    <w:rsid w:val="00D52004"/>
    <w:rsid w:val="00D52358"/>
    <w:rsid w:val="00D52B1B"/>
    <w:rsid w:val="00D5339E"/>
    <w:rsid w:val="00D53D14"/>
    <w:rsid w:val="00D54FB0"/>
    <w:rsid w:val="00D55096"/>
    <w:rsid w:val="00D55651"/>
    <w:rsid w:val="00D563D7"/>
    <w:rsid w:val="00D563DA"/>
    <w:rsid w:val="00D56F8B"/>
    <w:rsid w:val="00D5747C"/>
    <w:rsid w:val="00D57AF6"/>
    <w:rsid w:val="00D62B55"/>
    <w:rsid w:val="00D638FF"/>
    <w:rsid w:val="00D639E5"/>
    <w:rsid w:val="00D65309"/>
    <w:rsid w:val="00D654EB"/>
    <w:rsid w:val="00D656B8"/>
    <w:rsid w:val="00D666F2"/>
    <w:rsid w:val="00D700A3"/>
    <w:rsid w:val="00D73026"/>
    <w:rsid w:val="00D73B2E"/>
    <w:rsid w:val="00D73BCE"/>
    <w:rsid w:val="00D746AB"/>
    <w:rsid w:val="00D750E5"/>
    <w:rsid w:val="00D75614"/>
    <w:rsid w:val="00D75C24"/>
    <w:rsid w:val="00D75C57"/>
    <w:rsid w:val="00D77939"/>
    <w:rsid w:val="00D77D4F"/>
    <w:rsid w:val="00D80502"/>
    <w:rsid w:val="00D80F85"/>
    <w:rsid w:val="00D8183C"/>
    <w:rsid w:val="00D82080"/>
    <w:rsid w:val="00D8502A"/>
    <w:rsid w:val="00D85E8E"/>
    <w:rsid w:val="00D86689"/>
    <w:rsid w:val="00D86704"/>
    <w:rsid w:val="00D870DB"/>
    <w:rsid w:val="00D905DD"/>
    <w:rsid w:val="00D91080"/>
    <w:rsid w:val="00D91543"/>
    <w:rsid w:val="00D91781"/>
    <w:rsid w:val="00D92273"/>
    <w:rsid w:val="00D93532"/>
    <w:rsid w:val="00D9399B"/>
    <w:rsid w:val="00D93A5A"/>
    <w:rsid w:val="00D93DA7"/>
    <w:rsid w:val="00D93E75"/>
    <w:rsid w:val="00D95E20"/>
    <w:rsid w:val="00D96294"/>
    <w:rsid w:val="00D969AA"/>
    <w:rsid w:val="00D973A1"/>
    <w:rsid w:val="00D976A4"/>
    <w:rsid w:val="00D97C35"/>
    <w:rsid w:val="00DA0741"/>
    <w:rsid w:val="00DA0A2D"/>
    <w:rsid w:val="00DA0E47"/>
    <w:rsid w:val="00DA159F"/>
    <w:rsid w:val="00DA19C5"/>
    <w:rsid w:val="00DA19E9"/>
    <w:rsid w:val="00DA1D85"/>
    <w:rsid w:val="00DA1DF8"/>
    <w:rsid w:val="00DA2DB0"/>
    <w:rsid w:val="00DA3203"/>
    <w:rsid w:val="00DA34BE"/>
    <w:rsid w:val="00DA39EC"/>
    <w:rsid w:val="00DA472E"/>
    <w:rsid w:val="00DA50C4"/>
    <w:rsid w:val="00DA51E2"/>
    <w:rsid w:val="00DA5564"/>
    <w:rsid w:val="00DA5AB4"/>
    <w:rsid w:val="00DA5BC3"/>
    <w:rsid w:val="00DA5FB4"/>
    <w:rsid w:val="00DA6BAF"/>
    <w:rsid w:val="00DA7525"/>
    <w:rsid w:val="00DA7AB5"/>
    <w:rsid w:val="00DB0F3B"/>
    <w:rsid w:val="00DB1637"/>
    <w:rsid w:val="00DB24D5"/>
    <w:rsid w:val="00DB25BD"/>
    <w:rsid w:val="00DB357C"/>
    <w:rsid w:val="00DB5385"/>
    <w:rsid w:val="00DB6231"/>
    <w:rsid w:val="00DB66F3"/>
    <w:rsid w:val="00DB7573"/>
    <w:rsid w:val="00DB7877"/>
    <w:rsid w:val="00DB7CC0"/>
    <w:rsid w:val="00DC0020"/>
    <w:rsid w:val="00DC04F0"/>
    <w:rsid w:val="00DC0510"/>
    <w:rsid w:val="00DC0AFE"/>
    <w:rsid w:val="00DC169D"/>
    <w:rsid w:val="00DC1F77"/>
    <w:rsid w:val="00DC23B4"/>
    <w:rsid w:val="00DC28E6"/>
    <w:rsid w:val="00DC2B5D"/>
    <w:rsid w:val="00DC3075"/>
    <w:rsid w:val="00DC342A"/>
    <w:rsid w:val="00DC34EC"/>
    <w:rsid w:val="00DC3DCF"/>
    <w:rsid w:val="00DC40F8"/>
    <w:rsid w:val="00DC4BA0"/>
    <w:rsid w:val="00DC608E"/>
    <w:rsid w:val="00DC681D"/>
    <w:rsid w:val="00DD08CA"/>
    <w:rsid w:val="00DD0B46"/>
    <w:rsid w:val="00DD0B80"/>
    <w:rsid w:val="00DD1E00"/>
    <w:rsid w:val="00DD2F67"/>
    <w:rsid w:val="00DD5558"/>
    <w:rsid w:val="00DD63A5"/>
    <w:rsid w:val="00DD6F36"/>
    <w:rsid w:val="00DD76B5"/>
    <w:rsid w:val="00DD7AF2"/>
    <w:rsid w:val="00DE0E43"/>
    <w:rsid w:val="00DE1173"/>
    <w:rsid w:val="00DE13A8"/>
    <w:rsid w:val="00DE16A7"/>
    <w:rsid w:val="00DE2E88"/>
    <w:rsid w:val="00DE4D7C"/>
    <w:rsid w:val="00DE4F46"/>
    <w:rsid w:val="00DE5749"/>
    <w:rsid w:val="00DE628C"/>
    <w:rsid w:val="00DE69DF"/>
    <w:rsid w:val="00DE6F22"/>
    <w:rsid w:val="00DF0073"/>
    <w:rsid w:val="00DF00AE"/>
    <w:rsid w:val="00DF1849"/>
    <w:rsid w:val="00DF194D"/>
    <w:rsid w:val="00DF20E6"/>
    <w:rsid w:val="00DF20FA"/>
    <w:rsid w:val="00DF245F"/>
    <w:rsid w:val="00DF2CB5"/>
    <w:rsid w:val="00DF30F5"/>
    <w:rsid w:val="00DF37A9"/>
    <w:rsid w:val="00DF396B"/>
    <w:rsid w:val="00DF4139"/>
    <w:rsid w:val="00DF4156"/>
    <w:rsid w:val="00DF4E3B"/>
    <w:rsid w:val="00DF5E57"/>
    <w:rsid w:val="00DF71BC"/>
    <w:rsid w:val="00E00030"/>
    <w:rsid w:val="00E008C4"/>
    <w:rsid w:val="00E00A1B"/>
    <w:rsid w:val="00E0136A"/>
    <w:rsid w:val="00E014FC"/>
    <w:rsid w:val="00E017CF"/>
    <w:rsid w:val="00E0219B"/>
    <w:rsid w:val="00E02CD9"/>
    <w:rsid w:val="00E036B6"/>
    <w:rsid w:val="00E03A75"/>
    <w:rsid w:val="00E0483B"/>
    <w:rsid w:val="00E04BBA"/>
    <w:rsid w:val="00E07379"/>
    <w:rsid w:val="00E079A6"/>
    <w:rsid w:val="00E07BF7"/>
    <w:rsid w:val="00E114C2"/>
    <w:rsid w:val="00E121DF"/>
    <w:rsid w:val="00E124AF"/>
    <w:rsid w:val="00E134AD"/>
    <w:rsid w:val="00E13C03"/>
    <w:rsid w:val="00E14273"/>
    <w:rsid w:val="00E14E3F"/>
    <w:rsid w:val="00E14F41"/>
    <w:rsid w:val="00E15BCC"/>
    <w:rsid w:val="00E168E3"/>
    <w:rsid w:val="00E169F6"/>
    <w:rsid w:val="00E16B43"/>
    <w:rsid w:val="00E16B4C"/>
    <w:rsid w:val="00E1761D"/>
    <w:rsid w:val="00E176C9"/>
    <w:rsid w:val="00E17850"/>
    <w:rsid w:val="00E210B9"/>
    <w:rsid w:val="00E2113E"/>
    <w:rsid w:val="00E21B84"/>
    <w:rsid w:val="00E22D4C"/>
    <w:rsid w:val="00E22DA6"/>
    <w:rsid w:val="00E2315C"/>
    <w:rsid w:val="00E23199"/>
    <w:rsid w:val="00E231A0"/>
    <w:rsid w:val="00E2347B"/>
    <w:rsid w:val="00E2372F"/>
    <w:rsid w:val="00E23FDC"/>
    <w:rsid w:val="00E2421D"/>
    <w:rsid w:val="00E24CAB"/>
    <w:rsid w:val="00E24D8C"/>
    <w:rsid w:val="00E24E9E"/>
    <w:rsid w:val="00E26AF7"/>
    <w:rsid w:val="00E272D6"/>
    <w:rsid w:val="00E30675"/>
    <w:rsid w:val="00E30D8F"/>
    <w:rsid w:val="00E31ACB"/>
    <w:rsid w:val="00E3202A"/>
    <w:rsid w:val="00E32227"/>
    <w:rsid w:val="00E3230B"/>
    <w:rsid w:val="00E324E7"/>
    <w:rsid w:val="00E347D0"/>
    <w:rsid w:val="00E34831"/>
    <w:rsid w:val="00E35CB0"/>
    <w:rsid w:val="00E369F9"/>
    <w:rsid w:val="00E36B80"/>
    <w:rsid w:val="00E37013"/>
    <w:rsid w:val="00E37053"/>
    <w:rsid w:val="00E37079"/>
    <w:rsid w:val="00E3709C"/>
    <w:rsid w:val="00E37CC4"/>
    <w:rsid w:val="00E37E2A"/>
    <w:rsid w:val="00E4009A"/>
    <w:rsid w:val="00E401CA"/>
    <w:rsid w:val="00E403D7"/>
    <w:rsid w:val="00E40523"/>
    <w:rsid w:val="00E410D1"/>
    <w:rsid w:val="00E41307"/>
    <w:rsid w:val="00E41E22"/>
    <w:rsid w:val="00E42A40"/>
    <w:rsid w:val="00E42C7E"/>
    <w:rsid w:val="00E42F77"/>
    <w:rsid w:val="00E431D4"/>
    <w:rsid w:val="00E4391B"/>
    <w:rsid w:val="00E43E7C"/>
    <w:rsid w:val="00E4439B"/>
    <w:rsid w:val="00E45911"/>
    <w:rsid w:val="00E459A9"/>
    <w:rsid w:val="00E45A5F"/>
    <w:rsid w:val="00E46229"/>
    <w:rsid w:val="00E47075"/>
    <w:rsid w:val="00E4784B"/>
    <w:rsid w:val="00E51522"/>
    <w:rsid w:val="00E51C04"/>
    <w:rsid w:val="00E52BEB"/>
    <w:rsid w:val="00E5360D"/>
    <w:rsid w:val="00E5367C"/>
    <w:rsid w:val="00E53BC0"/>
    <w:rsid w:val="00E542E4"/>
    <w:rsid w:val="00E54AB3"/>
    <w:rsid w:val="00E5532F"/>
    <w:rsid w:val="00E55424"/>
    <w:rsid w:val="00E57046"/>
    <w:rsid w:val="00E60BF4"/>
    <w:rsid w:val="00E60D9B"/>
    <w:rsid w:val="00E6109A"/>
    <w:rsid w:val="00E6118A"/>
    <w:rsid w:val="00E6170C"/>
    <w:rsid w:val="00E62E51"/>
    <w:rsid w:val="00E63C74"/>
    <w:rsid w:val="00E63DE9"/>
    <w:rsid w:val="00E63E0D"/>
    <w:rsid w:val="00E6455E"/>
    <w:rsid w:val="00E64AFC"/>
    <w:rsid w:val="00E64C85"/>
    <w:rsid w:val="00E64FBA"/>
    <w:rsid w:val="00E658DF"/>
    <w:rsid w:val="00E65A7F"/>
    <w:rsid w:val="00E6732B"/>
    <w:rsid w:val="00E70839"/>
    <w:rsid w:val="00E716DB"/>
    <w:rsid w:val="00E71C60"/>
    <w:rsid w:val="00E71C80"/>
    <w:rsid w:val="00E733E9"/>
    <w:rsid w:val="00E73797"/>
    <w:rsid w:val="00E73825"/>
    <w:rsid w:val="00E7388A"/>
    <w:rsid w:val="00E74743"/>
    <w:rsid w:val="00E75032"/>
    <w:rsid w:val="00E762E6"/>
    <w:rsid w:val="00E76E10"/>
    <w:rsid w:val="00E77132"/>
    <w:rsid w:val="00E800A6"/>
    <w:rsid w:val="00E800F8"/>
    <w:rsid w:val="00E810AF"/>
    <w:rsid w:val="00E8142F"/>
    <w:rsid w:val="00E8179C"/>
    <w:rsid w:val="00E828DB"/>
    <w:rsid w:val="00E82909"/>
    <w:rsid w:val="00E854AC"/>
    <w:rsid w:val="00E85B7F"/>
    <w:rsid w:val="00E85F8F"/>
    <w:rsid w:val="00E86095"/>
    <w:rsid w:val="00E87113"/>
    <w:rsid w:val="00E87193"/>
    <w:rsid w:val="00E873EB"/>
    <w:rsid w:val="00E906A1"/>
    <w:rsid w:val="00E912DD"/>
    <w:rsid w:val="00E916F0"/>
    <w:rsid w:val="00E934F6"/>
    <w:rsid w:val="00E935B0"/>
    <w:rsid w:val="00E93C29"/>
    <w:rsid w:val="00E93C9B"/>
    <w:rsid w:val="00E9449D"/>
    <w:rsid w:val="00E94547"/>
    <w:rsid w:val="00E94AE4"/>
    <w:rsid w:val="00E94F26"/>
    <w:rsid w:val="00E95145"/>
    <w:rsid w:val="00E95D07"/>
    <w:rsid w:val="00E96887"/>
    <w:rsid w:val="00E97E6F"/>
    <w:rsid w:val="00EA09ED"/>
    <w:rsid w:val="00EA0AAA"/>
    <w:rsid w:val="00EA146B"/>
    <w:rsid w:val="00EA19CD"/>
    <w:rsid w:val="00EA2176"/>
    <w:rsid w:val="00EA23CA"/>
    <w:rsid w:val="00EA25EF"/>
    <w:rsid w:val="00EA27FE"/>
    <w:rsid w:val="00EA3491"/>
    <w:rsid w:val="00EA3B85"/>
    <w:rsid w:val="00EA49C0"/>
    <w:rsid w:val="00EA4D53"/>
    <w:rsid w:val="00EA58D5"/>
    <w:rsid w:val="00EA634D"/>
    <w:rsid w:val="00EA75A5"/>
    <w:rsid w:val="00EB002A"/>
    <w:rsid w:val="00EB0798"/>
    <w:rsid w:val="00EB0805"/>
    <w:rsid w:val="00EB0F8C"/>
    <w:rsid w:val="00EB11FD"/>
    <w:rsid w:val="00EB26B3"/>
    <w:rsid w:val="00EB3754"/>
    <w:rsid w:val="00EB37B0"/>
    <w:rsid w:val="00EB3FDB"/>
    <w:rsid w:val="00EB64B3"/>
    <w:rsid w:val="00EB6840"/>
    <w:rsid w:val="00EB6939"/>
    <w:rsid w:val="00EB6AF9"/>
    <w:rsid w:val="00EC0983"/>
    <w:rsid w:val="00EC11FB"/>
    <w:rsid w:val="00EC1B31"/>
    <w:rsid w:val="00EC2A42"/>
    <w:rsid w:val="00EC33A4"/>
    <w:rsid w:val="00EC43EC"/>
    <w:rsid w:val="00EC4D42"/>
    <w:rsid w:val="00EC76CB"/>
    <w:rsid w:val="00EC7DB2"/>
    <w:rsid w:val="00ED0955"/>
    <w:rsid w:val="00ED205E"/>
    <w:rsid w:val="00ED220E"/>
    <w:rsid w:val="00ED2473"/>
    <w:rsid w:val="00ED2E62"/>
    <w:rsid w:val="00ED3BEB"/>
    <w:rsid w:val="00ED3DA6"/>
    <w:rsid w:val="00ED4818"/>
    <w:rsid w:val="00ED5352"/>
    <w:rsid w:val="00ED61F9"/>
    <w:rsid w:val="00ED65A7"/>
    <w:rsid w:val="00ED6965"/>
    <w:rsid w:val="00ED6EF7"/>
    <w:rsid w:val="00ED7DF2"/>
    <w:rsid w:val="00EE0FB7"/>
    <w:rsid w:val="00EE1D16"/>
    <w:rsid w:val="00EE2920"/>
    <w:rsid w:val="00EE2BFA"/>
    <w:rsid w:val="00EE3087"/>
    <w:rsid w:val="00EE34A6"/>
    <w:rsid w:val="00EE39DE"/>
    <w:rsid w:val="00EE3A9E"/>
    <w:rsid w:val="00EE3B22"/>
    <w:rsid w:val="00EE5508"/>
    <w:rsid w:val="00EE5B11"/>
    <w:rsid w:val="00EE61C3"/>
    <w:rsid w:val="00EE6552"/>
    <w:rsid w:val="00EE6D5A"/>
    <w:rsid w:val="00EE73EF"/>
    <w:rsid w:val="00EE7A0D"/>
    <w:rsid w:val="00EF084F"/>
    <w:rsid w:val="00EF1BB5"/>
    <w:rsid w:val="00EF1E49"/>
    <w:rsid w:val="00EF2977"/>
    <w:rsid w:val="00EF305B"/>
    <w:rsid w:val="00EF420C"/>
    <w:rsid w:val="00EF4413"/>
    <w:rsid w:val="00EF4C30"/>
    <w:rsid w:val="00EF55DE"/>
    <w:rsid w:val="00EF5850"/>
    <w:rsid w:val="00EF5C6B"/>
    <w:rsid w:val="00EF66A6"/>
    <w:rsid w:val="00EF7906"/>
    <w:rsid w:val="00EF7AD8"/>
    <w:rsid w:val="00EF7DD6"/>
    <w:rsid w:val="00EF7F2E"/>
    <w:rsid w:val="00F0076B"/>
    <w:rsid w:val="00F0094E"/>
    <w:rsid w:val="00F00DBE"/>
    <w:rsid w:val="00F021EA"/>
    <w:rsid w:val="00F02A19"/>
    <w:rsid w:val="00F03689"/>
    <w:rsid w:val="00F03A4C"/>
    <w:rsid w:val="00F05452"/>
    <w:rsid w:val="00F05BB7"/>
    <w:rsid w:val="00F068D3"/>
    <w:rsid w:val="00F06909"/>
    <w:rsid w:val="00F06A87"/>
    <w:rsid w:val="00F10423"/>
    <w:rsid w:val="00F104F0"/>
    <w:rsid w:val="00F1070F"/>
    <w:rsid w:val="00F10E33"/>
    <w:rsid w:val="00F114A4"/>
    <w:rsid w:val="00F11CA2"/>
    <w:rsid w:val="00F11DAA"/>
    <w:rsid w:val="00F11E1A"/>
    <w:rsid w:val="00F1316E"/>
    <w:rsid w:val="00F1355F"/>
    <w:rsid w:val="00F13746"/>
    <w:rsid w:val="00F1384A"/>
    <w:rsid w:val="00F14383"/>
    <w:rsid w:val="00F1467F"/>
    <w:rsid w:val="00F14C56"/>
    <w:rsid w:val="00F14FFF"/>
    <w:rsid w:val="00F15533"/>
    <w:rsid w:val="00F162A0"/>
    <w:rsid w:val="00F16632"/>
    <w:rsid w:val="00F176C8"/>
    <w:rsid w:val="00F17994"/>
    <w:rsid w:val="00F21261"/>
    <w:rsid w:val="00F212AC"/>
    <w:rsid w:val="00F21742"/>
    <w:rsid w:val="00F21D05"/>
    <w:rsid w:val="00F22266"/>
    <w:rsid w:val="00F24159"/>
    <w:rsid w:val="00F24311"/>
    <w:rsid w:val="00F24630"/>
    <w:rsid w:val="00F251D6"/>
    <w:rsid w:val="00F258D2"/>
    <w:rsid w:val="00F26073"/>
    <w:rsid w:val="00F26EB3"/>
    <w:rsid w:val="00F27688"/>
    <w:rsid w:val="00F31B15"/>
    <w:rsid w:val="00F32A07"/>
    <w:rsid w:val="00F3358A"/>
    <w:rsid w:val="00F33FB1"/>
    <w:rsid w:val="00F359B0"/>
    <w:rsid w:val="00F35A3B"/>
    <w:rsid w:val="00F3606C"/>
    <w:rsid w:val="00F3674E"/>
    <w:rsid w:val="00F367F1"/>
    <w:rsid w:val="00F368F2"/>
    <w:rsid w:val="00F370DF"/>
    <w:rsid w:val="00F37716"/>
    <w:rsid w:val="00F37B75"/>
    <w:rsid w:val="00F41D74"/>
    <w:rsid w:val="00F41FD0"/>
    <w:rsid w:val="00F442DA"/>
    <w:rsid w:val="00F4467F"/>
    <w:rsid w:val="00F45B11"/>
    <w:rsid w:val="00F4638F"/>
    <w:rsid w:val="00F47C43"/>
    <w:rsid w:val="00F50959"/>
    <w:rsid w:val="00F52875"/>
    <w:rsid w:val="00F53946"/>
    <w:rsid w:val="00F54A88"/>
    <w:rsid w:val="00F54C7A"/>
    <w:rsid w:val="00F55373"/>
    <w:rsid w:val="00F553FB"/>
    <w:rsid w:val="00F559D4"/>
    <w:rsid w:val="00F55B27"/>
    <w:rsid w:val="00F55CF6"/>
    <w:rsid w:val="00F56AD9"/>
    <w:rsid w:val="00F57664"/>
    <w:rsid w:val="00F606BA"/>
    <w:rsid w:val="00F60FEF"/>
    <w:rsid w:val="00F60FFA"/>
    <w:rsid w:val="00F610A7"/>
    <w:rsid w:val="00F61570"/>
    <w:rsid w:val="00F6162B"/>
    <w:rsid w:val="00F61D45"/>
    <w:rsid w:val="00F62214"/>
    <w:rsid w:val="00F62BD6"/>
    <w:rsid w:val="00F62D56"/>
    <w:rsid w:val="00F63168"/>
    <w:rsid w:val="00F635C4"/>
    <w:rsid w:val="00F63750"/>
    <w:rsid w:val="00F63A98"/>
    <w:rsid w:val="00F63CEC"/>
    <w:rsid w:val="00F64144"/>
    <w:rsid w:val="00F64344"/>
    <w:rsid w:val="00F64D1E"/>
    <w:rsid w:val="00F64FC7"/>
    <w:rsid w:val="00F65A13"/>
    <w:rsid w:val="00F6653B"/>
    <w:rsid w:val="00F66E8C"/>
    <w:rsid w:val="00F678DC"/>
    <w:rsid w:val="00F67B0C"/>
    <w:rsid w:val="00F67B11"/>
    <w:rsid w:val="00F701E0"/>
    <w:rsid w:val="00F70303"/>
    <w:rsid w:val="00F7215B"/>
    <w:rsid w:val="00F733F6"/>
    <w:rsid w:val="00F735A4"/>
    <w:rsid w:val="00F73A44"/>
    <w:rsid w:val="00F73F83"/>
    <w:rsid w:val="00F74234"/>
    <w:rsid w:val="00F76C1A"/>
    <w:rsid w:val="00F7712E"/>
    <w:rsid w:val="00F80023"/>
    <w:rsid w:val="00F80487"/>
    <w:rsid w:val="00F80B02"/>
    <w:rsid w:val="00F814EE"/>
    <w:rsid w:val="00F817E2"/>
    <w:rsid w:val="00F82C3B"/>
    <w:rsid w:val="00F83213"/>
    <w:rsid w:val="00F84211"/>
    <w:rsid w:val="00F842F0"/>
    <w:rsid w:val="00F84FF5"/>
    <w:rsid w:val="00F85D6F"/>
    <w:rsid w:val="00F86E01"/>
    <w:rsid w:val="00F86E38"/>
    <w:rsid w:val="00F879A2"/>
    <w:rsid w:val="00F87CD0"/>
    <w:rsid w:val="00F90243"/>
    <w:rsid w:val="00F90C33"/>
    <w:rsid w:val="00F9193B"/>
    <w:rsid w:val="00F91C7B"/>
    <w:rsid w:val="00F920DC"/>
    <w:rsid w:val="00F92D72"/>
    <w:rsid w:val="00F942E0"/>
    <w:rsid w:val="00F94709"/>
    <w:rsid w:val="00F94AF6"/>
    <w:rsid w:val="00F94B60"/>
    <w:rsid w:val="00F95A84"/>
    <w:rsid w:val="00F95FFB"/>
    <w:rsid w:val="00F970DD"/>
    <w:rsid w:val="00F97606"/>
    <w:rsid w:val="00F97B94"/>
    <w:rsid w:val="00FA185A"/>
    <w:rsid w:val="00FA1892"/>
    <w:rsid w:val="00FA1E28"/>
    <w:rsid w:val="00FA2750"/>
    <w:rsid w:val="00FA27F2"/>
    <w:rsid w:val="00FA28D1"/>
    <w:rsid w:val="00FA298E"/>
    <w:rsid w:val="00FA2C21"/>
    <w:rsid w:val="00FA357C"/>
    <w:rsid w:val="00FA3A4B"/>
    <w:rsid w:val="00FA5117"/>
    <w:rsid w:val="00FA5CE9"/>
    <w:rsid w:val="00FA5D5F"/>
    <w:rsid w:val="00FA5FDA"/>
    <w:rsid w:val="00FA68FC"/>
    <w:rsid w:val="00FA6A7A"/>
    <w:rsid w:val="00FA7E4B"/>
    <w:rsid w:val="00FB1141"/>
    <w:rsid w:val="00FB1828"/>
    <w:rsid w:val="00FB2AFF"/>
    <w:rsid w:val="00FB2CF9"/>
    <w:rsid w:val="00FB4A99"/>
    <w:rsid w:val="00FB4E0D"/>
    <w:rsid w:val="00FB5C5C"/>
    <w:rsid w:val="00FB5CBB"/>
    <w:rsid w:val="00FB5E23"/>
    <w:rsid w:val="00FB64C7"/>
    <w:rsid w:val="00FB68C0"/>
    <w:rsid w:val="00FB79AF"/>
    <w:rsid w:val="00FC01B8"/>
    <w:rsid w:val="00FC0860"/>
    <w:rsid w:val="00FC0AB0"/>
    <w:rsid w:val="00FC0E97"/>
    <w:rsid w:val="00FC2D58"/>
    <w:rsid w:val="00FC3134"/>
    <w:rsid w:val="00FC3783"/>
    <w:rsid w:val="00FC37E5"/>
    <w:rsid w:val="00FC405B"/>
    <w:rsid w:val="00FC4584"/>
    <w:rsid w:val="00FC4BA4"/>
    <w:rsid w:val="00FC5841"/>
    <w:rsid w:val="00FC58B3"/>
    <w:rsid w:val="00FC5D3C"/>
    <w:rsid w:val="00FC5EF8"/>
    <w:rsid w:val="00FC6573"/>
    <w:rsid w:val="00FC6BBE"/>
    <w:rsid w:val="00FC7B88"/>
    <w:rsid w:val="00FC7E65"/>
    <w:rsid w:val="00FD05D8"/>
    <w:rsid w:val="00FD127C"/>
    <w:rsid w:val="00FD12F5"/>
    <w:rsid w:val="00FD1E12"/>
    <w:rsid w:val="00FD2115"/>
    <w:rsid w:val="00FD21F5"/>
    <w:rsid w:val="00FD2B0C"/>
    <w:rsid w:val="00FD3504"/>
    <w:rsid w:val="00FD4078"/>
    <w:rsid w:val="00FD451C"/>
    <w:rsid w:val="00FD4F47"/>
    <w:rsid w:val="00FD5DB8"/>
    <w:rsid w:val="00FD61DD"/>
    <w:rsid w:val="00FD65D5"/>
    <w:rsid w:val="00FD71FB"/>
    <w:rsid w:val="00FE037C"/>
    <w:rsid w:val="00FE0589"/>
    <w:rsid w:val="00FE0677"/>
    <w:rsid w:val="00FE0A5A"/>
    <w:rsid w:val="00FE137F"/>
    <w:rsid w:val="00FE1641"/>
    <w:rsid w:val="00FE1BE3"/>
    <w:rsid w:val="00FE1FEA"/>
    <w:rsid w:val="00FE2937"/>
    <w:rsid w:val="00FE2C87"/>
    <w:rsid w:val="00FE3CBA"/>
    <w:rsid w:val="00FE3F96"/>
    <w:rsid w:val="00FE49F9"/>
    <w:rsid w:val="00FE4A9F"/>
    <w:rsid w:val="00FE57F0"/>
    <w:rsid w:val="00FE6F1C"/>
    <w:rsid w:val="00FE741A"/>
    <w:rsid w:val="00FE763C"/>
    <w:rsid w:val="00FE780E"/>
    <w:rsid w:val="00FE7BBD"/>
    <w:rsid w:val="00FF0C6E"/>
    <w:rsid w:val="00FF1495"/>
    <w:rsid w:val="00FF2AB5"/>
    <w:rsid w:val="00FF3010"/>
    <w:rsid w:val="00FF34A8"/>
    <w:rsid w:val="00FF35FF"/>
    <w:rsid w:val="00FF4B3D"/>
    <w:rsid w:val="00FF533C"/>
    <w:rsid w:val="00FF53E0"/>
    <w:rsid w:val="00FF5798"/>
    <w:rsid w:val="00FF5D83"/>
    <w:rsid w:val="00FF6234"/>
    <w:rsid w:val="00FF676B"/>
    <w:rsid w:val="00FF6A03"/>
    <w:rsid w:val="00FF6AAE"/>
    <w:rsid w:val="00FF6E62"/>
    <w:rsid w:val="00FF77AF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FE9F4"/>
  <w15:docId w15:val="{589DD3A2-4044-4331-8088-C7E15F93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11E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1">
    <w:name w:val="heading 1"/>
    <w:basedOn w:val="a"/>
    <w:next w:val="a"/>
    <w:link w:val="10"/>
    <w:qFormat/>
    <w:rsid w:val="0099711E"/>
    <w:pPr>
      <w:keepNext/>
      <w:pageBreakBefore/>
      <w:outlineLvl w:val="0"/>
    </w:pPr>
    <w:rPr>
      <w:b/>
    </w:rPr>
  </w:style>
  <w:style w:type="paragraph" w:styleId="2">
    <w:name w:val="heading 2"/>
    <w:basedOn w:val="a"/>
    <w:next w:val="a"/>
    <w:link w:val="20"/>
    <w:unhideWhenUsed/>
    <w:qFormat/>
    <w:rsid w:val="009971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99711E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9711E"/>
    <w:rPr>
      <w:rFonts w:ascii="Times New Roman" w:eastAsia="平成明朝" w:hAnsi="Times New Roman" w:cs="Times New Roman"/>
      <w:b/>
      <w:sz w:val="24"/>
    </w:rPr>
  </w:style>
  <w:style w:type="character" w:customStyle="1" w:styleId="20">
    <w:name w:val="見出し 2 (文字)"/>
    <w:basedOn w:val="a0"/>
    <w:link w:val="2"/>
    <w:rsid w:val="0099711E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rsid w:val="0099711E"/>
    <w:rPr>
      <w:rFonts w:ascii="Arial" w:eastAsia="ＭＳ ゴシック" w:hAnsi="Arial" w:cs="Times New Roman"/>
      <w:sz w:val="24"/>
    </w:rPr>
  </w:style>
  <w:style w:type="paragraph" w:styleId="a3">
    <w:name w:val="footer"/>
    <w:basedOn w:val="a"/>
    <w:link w:val="a4"/>
    <w:uiPriority w:val="99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9711E"/>
    <w:rPr>
      <w:rFonts w:ascii="Times New Roman" w:eastAsia="平成明朝" w:hAnsi="Times New Roman" w:cs="Times New Roman"/>
      <w:sz w:val="24"/>
    </w:rPr>
  </w:style>
  <w:style w:type="character" w:styleId="a5">
    <w:name w:val="Hyperlink"/>
    <w:rsid w:val="0099711E"/>
    <w:rPr>
      <w:color w:val="0000FF"/>
      <w:u w:val="single"/>
    </w:rPr>
  </w:style>
  <w:style w:type="character" w:styleId="a6">
    <w:name w:val="page number"/>
    <w:basedOn w:val="a0"/>
    <w:rsid w:val="0099711E"/>
  </w:style>
  <w:style w:type="paragraph" w:styleId="a7">
    <w:name w:val="header"/>
    <w:basedOn w:val="a"/>
    <w:link w:val="a8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99711E"/>
    <w:rPr>
      <w:rFonts w:ascii="Times New Roman" w:eastAsia="平成明朝" w:hAnsi="Times New Roman" w:cs="Times New Roman"/>
      <w:sz w:val="24"/>
    </w:rPr>
  </w:style>
  <w:style w:type="table" w:styleId="a9">
    <w:name w:val="Table Grid"/>
    <w:basedOn w:val="a1"/>
    <w:rsid w:val="0099711E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rsid w:val="0099711E"/>
    <w:rPr>
      <w:sz w:val="16"/>
      <w:szCs w:val="16"/>
    </w:rPr>
  </w:style>
  <w:style w:type="paragraph" w:styleId="ab">
    <w:name w:val="annotation text"/>
    <w:basedOn w:val="a"/>
    <w:link w:val="ac"/>
    <w:rsid w:val="0099711E"/>
    <w:rPr>
      <w:sz w:val="20"/>
    </w:rPr>
  </w:style>
  <w:style w:type="character" w:customStyle="1" w:styleId="ac">
    <w:name w:val="コメント文字列 (文字)"/>
    <w:basedOn w:val="a0"/>
    <w:link w:val="ab"/>
    <w:rsid w:val="0099711E"/>
    <w:rPr>
      <w:rFonts w:ascii="Times New Roman" w:eastAsia="平成明朝" w:hAnsi="Times New Roman" w:cs="Times New Roman"/>
      <w:sz w:val="20"/>
    </w:rPr>
  </w:style>
  <w:style w:type="paragraph" w:styleId="ad">
    <w:name w:val="Balloon Text"/>
    <w:basedOn w:val="a"/>
    <w:link w:val="ae"/>
    <w:semiHidden/>
    <w:rsid w:val="0099711E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semiHidden/>
    <w:rsid w:val="0099711E"/>
    <w:rPr>
      <w:rFonts w:ascii="Arial" w:eastAsia="ＭＳ ゴシック" w:hAnsi="Arial" w:cs="Times New Roman"/>
      <w:sz w:val="18"/>
      <w:szCs w:val="18"/>
    </w:rPr>
  </w:style>
  <w:style w:type="paragraph" w:styleId="af">
    <w:name w:val="annotation subject"/>
    <w:basedOn w:val="ab"/>
    <w:next w:val="ab"/>
    <w:link w:val="af0"/>
    <w:semiHidden/>
    <w:rsid w:val="0099711E"/>
    <w:pPr>
      <w:jc w:val="left"/>
    </w:pPr>
    <w:rPr>
      <w:b/>
      <w:bCs/>
      <w:sz w:val="24"/>
    </w:rPr>
  </w:style>
  <w:style w:type="character" w:customStyle="1" w:styleId="af0">
    <w:name w:val="コメント内容 (文字)"/>
    <w:basedOn w:val="ac"/>
    <w:link w:val="af"/>
    <w:semiHidden/>
    <w:rsid w:val="0099711E"/>
    <w:rPr>
      <w:rFonts w:ascii="Times New Roman" w:eastAsia="平成明朝" w:hAnsi="Times New Roman" w:cs="Times New Roman"/>
      <w:b/>
      <w:bCs/>
      <w:sz w:val="24"/>
    </w:rPr>
  </w:style>
  <w:style w:type="paragraph" w:styleId="af1">
    <w:name w:val="Date"/>
    <w:basedOn w:val="a"/>
    <w:next w:val="a"/>
    <w:link w:val="af2"/>
    <w:rsid w:val="0099711E"/>
  </w:style>
  <w:style w:type="character" w:customStyle="1" w:styleId="af2">
    <w:name w:val="日付 (文字)"/>
    <w:basedOn w:val="a0"/>
    <w:link w:val="af1"/>
    <w:rsid w:val="0099711E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99711E"/>
  </w:style>
  <w:style w:type="paragraph" w:customStyle="1" w:styleId="11">
    <w:name w:val="表題1"/>
    <w:basedOn w:val="a"/>
    <w:rsid w:val="009971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9971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rsid w:val="0099711E"/>
  </w:style>
  <w:style w:type="paragraph" w:styleId="af3">
    <w:name w:val="List Paragraph"/>
    <w:basedOn w:val="a"/>
    <w:uiPriority w:val="34"/>
    <w:qFormat/>
    <w:rsid w:val="0099711E"/>
    <w:pPr>
      <w:ind w:leftChars="400" w:left="840"/>
    </w:pPr>
  </w:style>
  <w:style w:type="paragraph" w:styleId="af4">
    <w:name w:val="Revision"/>
    <w:hidden/>
    <w:uiPriority w:val="99"/>
    <w:semiHidden/>
    <w:rsid w:val="0089507B"/>
    <w:rPr>
      <w:rFonts w:ascii="Times New Roman" w:eastAsia="平成明朝" w:hAnsi="Times New Roman" w:cs="Times New Roman"/>
      <w:sz w:val="24"/>
    </w:rPr>
  </w:style>
  <w:style w:type="character" w:styleId="HTML">
    <w:name w:val="HTML Cite"/>
    <w:basedOn w:val="a0"/>
    <w:uiPriority w:val="99"/>
    <w:semiHidden/>
    <w:unhideWhenUsed/>
    <w:rsid w:val="00B37B6B"/>
    <w:rPr>
      <w:i/>
      <w:iCs/>
    </w:rPr>
  </w:style>
  <w:style w:type="character" w:customStyle="1" w:styleId="author">
    <w:name w:val="author"/>
    <w:basedOn w:val="a0"/>
    <w:rsid w:val="00B37B6B"/>
  </w:style>
  <w:style w:type="character" w:customStyle="1" w:styleId="articletitle">
    <w:name w:val="articletitle"/>
    <w:basedOn w:val="a0"/>
    <w:rsid w:val="00B37B6B"/>
  </w:style>
  <w:style w:type="character" w:customStyle="1" w:styleId="journaltitle">
    <w:name w:val="journaltitle"/>
    <w:basedOn w:val="a0"/>
    <w:rsid w:val="00B37B6B"/>
  </w:style>
  <w:style w:type="character" w:customStyle="1" w:styleId="vol">
    <w:name w:val="vol"/>
    <w:basedOn w:val="a0"/>
    <w:rsid w:val="00B37B6B"/>
  </w:style>
  <w:style w:type="character" w:customStyle="1" w:styleId="pagefirst">
    <w:name w:val="pagefirst"/>
    <w:basedOn w:val="a0"/>
    <w:rsid w:val="00B37B6B"/>
  </w:style>
  <w:style w:type="character" w:customStyle="1" w:styleId="pagelast">
    <w:name w:val="pagelast"/>
    <w:basedOn w:val="a0"/>
    <w:rsid w:val="00B37B6B"/>
  </w:style>
  <w:style w:type="character" w:customStyle="1" w:styleId="A10">
    <w:name w:val="A10"/>
    <w:uiPriority w:val="99"/>
    <w:rsid w:val="00133669"/>
    <w:rPr>
      <w:rFonts w:cs="Verdana"/>
      <w:b/>
      <w:bCs/>
      <w:color w:val="000000"/>
      <w:sz w:val="20"/>
      <w:szCs w:val="20"/>
    </w:rPr>
  </w:style>
  <w:style w:type="character" w:customStyle="1" w:styleId="docsum-authors2">
    <w:name w:val="docsum-authors2"/>
    <w:basedOn w:val="a0"/>
    <w:rsid w:val="003B5950"/>
  </w:style>
  <w:style w:type="character" w:customStyle="1" w:styleId="docsum-journal-citation">
    <w:name w:val="docsum-journal-citation"/>
    <w:basedOn w:val="a0"/>
    <w:rsid w:val="003B5950"/>
  </w:style>
  <w:style w:type="paragraph" w:styleId="af5">
    <w:name w:val="No Spacing"/>
    <w:uiPriority w:val="99"/>
    <w:qFormat/>
    <w:rsid w:val="00777730"/>
    <w:rPr>
      <w:rFonts w:ascii="Cambria" w:eastAsia="ＭＳ 明朝" w:hAnsi="Cambria" w:cs="Times New Roman"/>
      <w:kern w:val="0"/>
      <w:sz w:val="24"/>
      <w:szCs w:val="24"/>
      <w:lang w:val="de-DE" w:eastAsia="de-DE"/>
    </w:rPr>
  </w:style>
  <w:style w:type="paragraph" w:customStyle="1" w:styleId="12">
    <w:name w:val="リスト段落1"/>
    <w:basedOn w:val="a"/>
    <w:qFormat/>
    <w:rsid w:val="00B40764"/>
    <w:pPr>
      <w:ind w:leftChars="400" w:left="840"/>
    </w:pPr>
  </w:style>
  <w:style w:type="character" w:customStyle="1" w:styleId="highlight1">
    <w:name w:val="highlight1"/>
    <w:rsid w:val="00B40764"/>
    <w:rPr>
      <w:shd w:val="clear" w:color="auto" w:fill="F2F5F8"/>
    </w:rPr>
  </w:style>
  <w:style w:type="character" w:customStyle="1" w:styleId="highlight2">
    <w:name w:val="highlight2"/>
    <w:rsid w:val="00B40764"/>
  </w:style>
  <w:style w:type="paragraph" w:customStyle="1" w:styleId="title1">
    <w:name w:val="title1"/>
    <w:basedOn w:val="a"/>
    <w:rsid w:val="00B4076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pubyear">
    <w:name w:val="pubyear"/>
    <w:basedOn w:val="a0"/>
    <w:rsid w:val="00B40764"/>
  </w:style>
  <w:style w:type="paragraph" w:customStyle="1" w:styleId="details">
    <w:name w:val="details"/>
    <w:basedOn w:val="a"/>
    <w:rsid w:val="00B407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numbering" w:customStyle="1" w:styleId="13">
    <w:name w:val="リストなし1"/>
    <w:next w:val="a2"/>
    <w:uiPriority w:val="99"/>
    <w:semiHidden/>
    <w:unhideWhenUsed/>
    <w:rsid w:val="00B40764"/>
  </w:style>
  <w:style w:type="character" w:styleId="af6">
    <w:name w:val="Placeholder Text"/>
    <w:basedOn w:val="a0"/>
    <w:uiPriority w:val="99"/>
    <w:semiHidden/>
    <w:rsid w:val="00B40764"/>
    <w:rPr>
      <w:color w:val="808080"/>
    </w:rPr>
  </w:style>
  <w:style w:type="character" w:customStyle="1" w:styleId="st1">
    <w:name w:val="st1"/>
    <w:basedOn w:val="a0"/>
    <w:rsid w:val="00B40764"/>
  </w:style>
  <w:style w:type="character" w:styleId="af7">
    <w:name w:val="Emphasis"/>
    <w:basedOn w:val="a0"/>
    <w:uiPriority w:val="20"/>
    <w:qFormat/>
    <w:rsid w:val="00B40764"/>
    <w:rPr>
      <w:b/>
      <w:bCs/>
      <w:i w:val="0"/>
      <w:iCs w:val="0"/>
    </w:rPr>
  </w:style>
  <w:style w:type="paragraph" w:styleId="Web">
    <w:name w:val="Normal (Web)"/>
    <w:basedOn w:val="a"/>
    <w:uiPriority w:val="99"/>
    <w:semiHidden/>
    <w:unhideWhenUsed/>
    <w:rsid w:val="00B407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8">
    <w:name w:val="Strong"/>
    <w:basedOn w:val="a0"/>
    <w:uiPriority w:val="22"/>
    <w:qFormat/>
    <w:rsid w:val="00B40764"/>
    <w:rPr>
      <w:b/>
      <w:bCs/>
    </w:rPr>
  </w:style>
  <w:style w:type="numbering" w:customStyle="1" w:styleId="21">
    <w:name w:val="リストなし2"/>
    <w:next w:val="a2"/>
    <w:uiPriority w:val="99"/>
    <w:semiHidden/>
    <w:unhideWhenUsed/>
    <w:rsid w:val="00B40764"/>
  </w:style>
  <w:style w:type="table" w:customStyle="1" w:styleId="14">
    <w:name w:val="表 (格子)1"/>
    <w:basedOn w:val="a1"/>
    <w:next w:val="a9"/>
    <w:rsid w:val="00B40764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a2"/>
    <w:uiPriority w:val="99"/>
    <w:semiHidden/>
    <w:unhideWhenUsed/>
    <w:rsid w:val="00B40764"/>
  </w:style>
  <w:style w:type="character" w:styleId="af9">
    <w:name w:val="line number"/>
    <w:basedOn w:val="a0"/>
    <w:uiPriority w:val="99"/>
    <w:semiHidden/>
    <w:unhideWhenUsed/>
    <w:rsid w:val="00B40764"/>
  </w:style>
  <w:style w:type="paragraph" w:styleId="afa">
    <w:name w:val="Plain Text"/>
    <w:basedOn w:val="a"/>
    <w:link w:val="afb"/>
    <w:uiPriority w:val="99"/>
    <w:unhideWhenUsed/>
    <w:rsid w:val="00B4076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b">
    <w:name w:val="書式なし (文字)"/>
    <w:basedOn w:val="a0"/>
    <w:link w:val="afa"/>
    <w:uiPriority w:val="99"/>
    <w:rsid w:val="00B40764"/>
    <w:rPr>
      <w:rFonts w:ascii="ＭＳ ゴシック" w:eastAsia="ＭＳ ゴシック" w:hAnsi="Courier New" w:cs="Courier New"/>
      <w:sz w:val="20"/>
      <w:szCs w:val="21"/>
    </w:rPr>
  </w:style>
  <w:style w:type="paragraph" w:customStyle="1" w:styleId="Default">
    <w:name w:val="Default"/>
    <w:rsid w:val="00B40764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B40764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B40764"/>
    <w:rPr>
      <w:rFonts w:cstheme="minorBidi"/>
      <w:color w:val="auto"/>
    </w:rPr>
  </w:style>
  <w:style w:type="character" w:customStyle="1" w:styleId="SC118873">
    <w:name w:val="SC118873"/>
    <w:uiPriority w:val="99"/>
    <w:rsid w:val="00B40764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B40764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B40764"/>
    <w:rPr>
      <w:rFonts w:cs="Plantin"/>
      <w:color w:val="000000"/>
      <w:sz w:val="11"/>
      <w:szCs w:val="11"/>
    </w:rPr>
  </w:style>
  <w:style w:type="character" w:customStyle="1" w:styleId="A30">
    <w:name w:val="A3"/>
    <w:uiPriority w:val="99"/>
    <w:rsid w:val="00B40764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a0"/>
    <w:rsid w:val="00B40764"/>
  </w:style>
  <w:style w:type="character" w:customStyle="1" w:styleId="title-text">
    <w:name w:val="title-text"/>
    <w:basedOn w:val="a0"/>
    <w:rsid w:val="00E95D07"/>
  </w:style>
  <w:style w:type="character" w:customStyle="1" w:styleId="text">
    <w:name w:val="text"/>
    <w:basedOn w:val="a0"/>
    <w:rsid w:val="00E95D07"/>
  </w:style>
  <w:style w:type="paragraph" w:customStyle="1" w:styleId="EndNoteBibliography">
    <w:name w:val="EndNote Bibliography"/>
    <w:basedOn w:val="a"/>
    <w:link w:val="EndNoteBibliographyChar"/>
    <w:rsid w:val="0038321D"/>
    <w:pPr>
      <w:widowControl/>
      <w:spacing w:after="160"/>
      <w:jc w:val="left"/>
    </w:pPr>
    <w:rPr>
      <w:rFonts w:ascii="Calibri" w:eastAsiaTheme="minorEastAsia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38321D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1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361F45-5E19-410A-9582-3F00189F04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6B919F-415F-4957-A4D7-926B412DB0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B782D0-8BA1-4855-8E03-1E9164E595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0B9823D-F141-47BC-A075-C8768A78B4D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F8B4A2E-B133-4925-A2BA-2B5508C4983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32E9A61-CB01-4094-A235-222B471D9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中條正豊</cp:lastModifiedBy>
  <cp:revision>2</cp:revision>
  <dcterms:created xsi:type="dcterms:W3CDTF">2024-12-15T23:39:00Z</dcterms:created>
  <dcterms:modified xsi:type="dcterms:W3CDTF">2024-12-17T10:04:00Z</dcterms:modified>
</cp:coreProperties>
</file>